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469B7" w14:textId="0CA652CB" w:rsidR="003F150E" w:rsidRPr="00FB7ADC" w:rsidRDefault="007F4D3E" w:rsidP="003F150E">
      <w:pPr>
        <w:spacing w:after="0" w:line="240" w:lineRule="auto"/>
        <w:rPr>
          <w:rFonts w:ascii="Times New Roman" w:hAnsi="Times New Roman"/>
          <w:bCs/>
          <w:sz w:val="24"/>
          <w:szCs w:val="24"/>
          <w:lang w:val="en-GB" w:bidi="hi-IN"/>
        </w:rPr>
      </w:pPr>
      <w:bookmarkStart w:id="0" w:name="_Hlk46692222"/>
      <w:bookmarkStart w:id="1" w:name="_Hlk46728323"/>
      <w:r w:rsidRPr="00FB7ADC">
        <w:rPr>
          <w:rFonts w:ascii="Times New Roman" w:hAnsi="Times New Roman"/>
          <w:b/>
          <w:sz w:val="24"/>
          <w:szCs w:val="24"/>
          <w:lang w:val="en-GB" w:bidi="hi-IN"/>
        </w:rPr>
        <w:t xml:space="preserve">S2 Table </w:t>
      </w:r>
      <w:r w:rsidRPr="00FB7ADC">
        <w:rPr>
          <w:rFonts w:ascii="Times New Roman" w:hAnsi="Times New Roman"/>
          <w:bCs/>
          <w:sz w:val="24"/>
          <w:szCs w:val="24"/>
          <w:lang w:val="en-GB" w:bidi="hi-IN"/>
        </w:rPr>
        <w:t xml:space="preserve">The unadjusted Logistic model estimation to assess the factors of choice of child delivery </w:t>
      </w:r>
      <w:proofErr w:type="gramStart"/>
      <w:r w:rsidRPr="00FB7ADC">
        <w:rPr>
          <w:rFonts w:ascii="Times New Roman" w:hAnsi="Times New Roman"/>
          <w:bCs/>
          <w:sz w:val="24"/>
          <w:szCs w:val="24"/>
          <w:lang w:val="en-GB" w:bidi="hi-IN"/>
        </w:rPr>
        <w:t>plac</w:t>
      </w:r>
      <w:r w:rsidR="00EC1027" w:rsidRPr="00FB7ADC">
        <w:rPr>
          <w:rFonts w:ascii="Times New Roman" w:hAnsi="Times New Roman"/>
          <w:bCs/>
          <w:sz w:val="24"/>
          <w:szCs w:val="24"/>
          <w:lang w:val="en-GB" w:bidi="hi-IN"/>
        </w:rPr>
        <w:t>e</w:t>
      </w:r>
      <w:proofErr w:type="gramEnd"/>
    </w:p>
    <w:p w14:paraId="4DE8841F" w14:textId="77777777" w:rsidR="003F150E" w:rsidRPr="00FB7ADC" w:rsidRDefault="003F150E" w:rsidP="003F150E">
      <w:pPr>
        <w:autoSpaceDE w:val="0"/>
        <w:autoSpaceDN w:val="0"/>
        <w:adjustRightInd w:val="0"/>
        <w:spacing w:after="0" w:line="240" w:lineRule="auto"/>
        <w:jc w:val="both"/>
        <w:rPr>
          <w:rFonts w:ascii="Times New Roman" w:hAnsi="Times New Roman"/>
          <w:i/>
          <w:sz w:val="24"/>
          <w:szCs w:val="24"/>
          <w:lang w:val="en-GB" w:bidi="hi-I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62"/>
        <w:gridCol w:w="3913"/>
      </w:tblGrid>
      <w:tr w:rsidR="001F1F87" w:rsidRPr="00FB7ADC" w14:paraId="55365A8B" w14:textId="77777777" w:rsidTr="001F1F87">
        <w:trPr>
          <w:trHeight w:val="28"/>
        </w:trPr>
        <w:tc>
          <w:tcPr>
            <w:tcW w:w="5000" w:type="pct"/>
            <w:gridSpan w:val="2"/>
            <w:tcBorders>
              <w:left w:val="nil"/>
              <w:bottom w:val="double" w:sz="4" w:space="0" w:color="auto"/>
            </w:tcBorders>
            <w:shd w:val="clear" w:color="auto" w:fill="auto"/>
            <w:vAlign w:val="center"/>
          </w:tcPr>
          <w:p w14:paraId="2A4C8FC1" w14:textId="1E629848"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i/>
                <w:sz w:val="24"/>
                <w:szCs w:val="24"/>
              </w:rPr>
              <w:t>Dependent variable: choice of child delivery place (1=at institution; 0=at home)</w:t>
            </w:r>
          </w:p>
        </w:tc>
      </w:tr>
      <w:tr w:rsidR="001F1F87" w:rsidRPr="00FB7ADC" w14:paraId="6F48FEC5" w14:textId="77777777" w:rsidTr="001F1F87">
        <w:trPr>
          <w:trHeight w:val="28"/>
        </w:trPr>
        <w:tc>
          <w:tcPr>
            <w:tcW w:w="3058" w:type="pct"/>
            <w:tcBorders>
              <w:left w:val="nil"/>
              <w:bottom w:val="double" w:sz="4" w:space="0" w:color="auto"/>
            </w:tcBorders>
            <w:shd w:val="clear" w:color="auto" w:fill="auto"/>
            <w:vAlign w:val="center"/>
          </w:tcPr>
          <w:p w14:paraId="7A2E9F90" w14:textId="497DE163"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Explanatory variables</w:t>
            </w:r>
          </w:p>
        </w:tc>
        <w:tc>
          <w:tcPr>
            <w:tcW w:w="1942" w:type="pct"/>
            <w:tcBorders>
              <w:bottom w:val="double" w:sz="4" w:space="0" w:color="auto"/>
            </w:tcBorders>
            <w:vAlign w:val="center"/>
          </w:tcPr>
          <w:p w14:paraId="7D3C617C"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OR</w:t>
            </w:r>
          </w:p>
          <w:p w14:paraId="69AC5052" w14:textId="1074E00A"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CI)</w:t>
            </w:r>
          </w:p>
        </w:tc>
      </w:tr>
      <w:tr w:rsidR="001F1F87" w:rsidRPr="00FB7ADC" w14:paraId="11CCC84A" w14:textId="77777777" w:rsidTr="001F1F87">
        <w:trPr>
          <w:trHeight w:val="28"/>
        </w:trPr>
        <w:tc>
          <w:tcPr>
            <w:tcW w:w="3058" w:type="pct"/>
            <w:tcBorders>
              <w:top w:val="double" w:sz="4" w:space="0" w:color="auto"/>
              <w:left w:val="nil"/>
            </w:tcBorders>
            <w:shd w:val="clear" w:color="auto" w:fill="auto"/>
            <w:vAlign w:val="center"/>
          </w:tcPr>
          <w:p w14:paraId="0F71DD35" w14:textId="77777777" w:rsidR="001F1F87" w:rsidRPr="00FB7ADC" w:rsidRDefault="001F1F87" w:rsidP="001F1F87">
            <w:pPr>
              <w:spacing w:after="0" w:line="240" w:lineRule="auto"/>
              <w:rPr>
                <w:rFonts w:ascii="Times New Roman" w:hAnsi="Times New Roman"/>
                <w:b/>
                <w:bCs/>
                <w:sz w:val="24"/>
                <w:szCs w:val="24"/>
              </w:rPr>
            </w:pPr>
            <w:r w:rsidRPr="00FB7ADC">
              <w:rPr>
                <w:rFonts w:ascii="Times New Roman" w:hAnsi="Times New Roman"/>
                <w:b/>
                <w:bCs/>
                <w:sz w:val="24"/>
                <w:szCs w:val="24"/>
              </w:rPr>
              <w:t>Predisposing factors</w:t>
            </w:r>
          </w:p>
        </w:tc>
        <w:tc>
          <w:tcPr>
            <w:tcW w:w="1942" w:type="pct"/>
            <w:tcBorders>
              <w:top w:val="double" w:sz="4" w:space="0" w:color="auto"/>
            </w:tcBorders>
            <w:vAlign w:val="center"/>
          </w:tcPr>
          <w:p w14:paraId="1E3FF11B"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519EB97F" w14:textId="77777777" w:rsidTr="001F1F87">
        <w:trPr>
          <w:trHeight w:val="28"/>
        </w:trPr>
        <w:tc>
          <w:tcPr>
            <w:tcW w:w="3058" w:type="pct"/>
            <w:tcBorders>
              <w:left w:val="nil"/>
            </w:tcBorders>
            <w:shd w:val="clear" w:color="auto" w:fill="auto"/>
            <w:vAlign w:val="center"/>
          </w:tcPr>
          <w:p w14:paraId="782C73EE"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 xml:space="preserve">Parity </w:t>
            </w:r>
          </w:p>
        </w:tc>
        <w:tc>
          <w:tcPr>
            <w:tcW w:w="1942" w:type="pct"/>
            <w:vAlign w:val="center"/>
          </w:tcPr>
          <w:p w14:paraId="5C686260"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2A5BCB90" w14:textId="77777777" w:rsidTr="001F1F87">
        <w:trPr>
          <w:trHeight w:val="28"/>
        </w:trPr>
        <w:tc>
          <w:tcPr>
            <w:tcW w:w="3058" w:type="pct"/>
            <w:tcBorders>
              <w:left w:val="nil"/>
            </w:tcBorders>
            <w:shd w:val="clear" w:color="auto" w:fill="auto"/>
            <w:vAlign w:val="center"/>
          </w:tcPr>
          <w:p w14:paraId="513F26C9"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First</w:t>
            </w:r>
          </w:p>
        </w:tc>
        <w:tc>
          <w:tcPr>
            <w:tcW w:w="1942" w:type="pct"/>
            <w:vAlign w:val="center"/>
          </w:tcPr>
          <w:p w14:paraId="7EBFCB33"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ef</w:t>
            </w:r>
          </w:p>
        </w:tc>
      </w:tr>
      <w:tr w:rsidR="001F1F87" w:rsidRPr="00FB7ADC" w14:paraId="214A1DF4" w14:textId="77777777" w:rsidTr="001F1F87">
        <w:trPr>
          <w:trHeight w:val="28"/>
        </w:trPr>
        <w:tc>
          <w:tcPr>
            <w:tcW w:w="3058" w:type="pct"/>
            <w:tcBorders>
              <w:left w:val="nil"/>
            </w:tcBorders>
            <w:shd w:val="clear" w:color="auto" w:fill="auto"/>
            <w:vAlign w:val="center"/>
          </w:tcPr>
          <w:p w14:paraId="1E9D29A2"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Second or third</w:t>
            </w:r>
          </w:p>
        </w:tc>
        <w:tc>
          <w:tcPr>
            <w:tcW w:w="1942" w:type="pct"/>
            <w:vAlign w:val="center"/>
          </w:tcPr>
          <w:p w14:paraId="0E52E8EC"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86</w:t>
            </w:r>
          </w:p>
          <w:p w14:paraId="1DBE5AA3"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51 to 1.45)</w:t>
            </w:r>
          </w:p>
        </w:tc>
      </w:tr>
      <w:tr w:rsidR="001F1F87" w:rsidRPr="00FB7ADC" w14:paraId="559D84A3" w14:textId="77777777" w:rsidTr="001F1F87">
        <w:trPr>
          <w:trHeight w:val="28"/>
        </w:trPr>
        <w:tc>
          <w:tcPr>
            <w:tcW w:w="3058" w:type="pct"/>
            <w:tcBorders>
              <w:left w:val="nil"/>
            </w:tcBorders>
            <w:shd w:val="clear" w:color="auto" w:fill="auto"/>
            <w:vAlign w:val="center"/>
          </w:tcPr>
          <w:p w14:paraId="336BCFD1"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Fourth or more</w:t>
            </w:r>
          </w:p>
        </w:tc>
        <w:tc>
          <w:tcPr>
            <w:tcW w:w="1942" w:type="pct"/>
            <w:vAlign w:val="center"/>
          </w:tcPr>
          <w:p w14:paraId="4A1044EA"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12***</w:t>
            </w:r>
          </w:p>
          <w:p w14:paraId="6D30A37D"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03 to .50)</w:t>
            </w:r>
          </w:p>
        </w:tc>
      </w:tr>
      <w:tr w:rsidR="001F1F87" w:rsidRPr="00FB7ADC" w14:paraId="4A7D360A" w14:textId="77777777" w:rsidTr="001F1F87">
        <w:trPr>
          <w:trHeight w:val="146"/>
        </w:trPr>
        <w:tc>
          <w:tcPr>
            <w:tcW w:w="3058" w:type="pct"/>
            <w:tcBorders>
              <w:left w:val="nil"/>
            </w:tcBorders>
            <w:shd w:val="clear" w:color="auto" w:fill="auto"/>
            <w:vAlign w:val="center"/>
          </w:tcPr>
          <w:p w14:paraId="16F6452C" w14:textId="77777777" w:rsidR="001F1F87" w:rsidRPr="00FB7ADC" w:rsidRDefault="001F1F87" w:rsidP="001F1F87">
            <w:pPr>
              <w:spacing w:after="0" w:line="240" w:lineRule="auto"/>
              <w:jc w:val="center"/>
              <w:rPr>
                <w:rFonts w:ascii="Times New Roman" w:hAnsi="Times New Roman"/>
                <w:color w:val="FF0000"/>
                <w:sz w:val="24"/>
                <w:szCs w:val="24"/>
                <w:lang w:val="en-GB"/>
              </w:rPr>
            </w:pPr>
            <w:r w:rsidRPr="00FB7ADC">
              <w:rPr>
                <w:rFonts w:ascii="Times New Roman" w:hAnsi="Times New Roman"/>
                <w:sz w:val="24"/>
                <w:szCs w:val="24"/>
              </w:rPr>
              <w:t xml:space="preserve">Mother’s age at birth </w:t>
            </w:r>
            <w:r w:rsidRPr="00FB7ADC">
              <w:rPr>
                <w:rFonts w:ascii="Times New Roman" w:hAnsi="Times New Roman"/>
                <w:sz w:val="24"/>
                <w:szCs w:val="24"/>
                <w:lang w:val="en-GB"/>
              </w:rPr>
              <w:t>(in years)</w:t>
            </w:r>
          </w:p>
        </w:tc>
        <w:tc>
          <w:tcPr>
            <w:tcW w:w="1942" w:type="pct"/>
            <w:vAlign w:val="center"/>
          </w:tcPr>
          <w:p w14:paraId="00C8684E"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93***</w:t>
            </w:r>
          </w:p>
          <w:p w14:paraId="2356181C" w14:textId="77777777" w:rsidR="001F1F87" w:rsidRPr="00FB7ADC" w:rsidRDefault="001F1F87" w:rsidP="001F1F87">
            <w:pPr>
              <w:spacing w:after="0" w:line="240" w:lineRule="auto"/>
              <w:jc w:val="center"/>
              <w:rPr>
                <w:rFonts w:ascii="Times New Roman" w:eastAsia="Times New Roman" w:hAnsi="Times New Roman"/>
                <w:color w:val="FF0000"/>
                <w:sz w:val="24"/>
                <w:szCs w:val="24"/>
              </w:rPr>
            </w:pPr>
            <w:r w:rsidRPr="00FB7ADC">
              <w:rPr>
                <w:rFonts w:ascii="Times New Roman" w:eastAsia="Times New Roman" w:hAnsi="Times New Roman"/>
                <w:sz w:val="24"/>
                <w:szCs w:val="24"/>
              </w:rPr>
              <w:t>(.88 to 98)</w:t>
            </w:r>
          </w:p>
        </w:tc>
      </w:tr>
      <w:tr w:rsidR="001F1F87" w:rsidRPr="00FB7ADC" w14:paraId="044681AB" w14:textId="77777777" w:rsidTr="001F1F87">
        <w:trPr>
          <w:trHeight w:val="151"/>
        </w:trPr>
        <w:tc>
          <w:tcPr>
            <w:tcW w:w="3058" w:type="pct"/>
            <w:tcBorders>
              <w:left w:val="nil"/>
            </w:tcBorders>
            <w:shd w:val="clear" w:color="auto" w:fill="auto"/>
          </w:tcPr>
          <w:p w14:paraId="408EF60C"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Mother’s Education (in years)</w:t>
            </w:r>
          </w:p>
        </w:tc>
        <w:tc>
          <w:tcPr>
            <w:tcW w:w="1942" w:type="pct"/>
            <w:vAlign w:val="center"/>
          </w:tcPr>
          <w:p w14:paraId="47821116"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26***</w:t>
            </w:r>
          </w:p>
          <w:p w14:paraId="63D653F4"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6 to 1.38)</w:t>
            </w:r>
          </w:p>
        </w:tc>
      </w:tr>
      <w:tr w:rsidR="001F1F87" w:rsidRPr="00FB7ADC" w14:paraId="3413A411" w14:textId="77777777" w:rsidTr="001F1F87">
        <w:trPr>
          <w:trHeight w:val="151"/>
        </w:trPr>
        <w:tc>
          <w:tcPr>
            <w:tcW w:w="3058" w:type="pct"/>
            <w:tcBorders>
              <w:left w:val="nil"/>
            </w:tcBorders>
            <w:shd w:val="clear" w:color="auto" w:fill="auto"/>
          </w:tcPr>
          <w:p w14:paraId="1FE91D45"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Religion (1= Muslim)</w:t>
            </w:r>
          </w:p>
        </w:tc>
        <w:tc>
          <w:tcPr>
            <w:tcW w:w="1942" w:type="pct"/>
            <w:vAlign w:val="center"/>
          </w:tcPr>
          <w:p w14:paraId="4D14909F" w14:textId="77777777" w:rsidR="001F1F87" w:rsidRPr="00FB7ADC" w:rsidRDefault="00000000" w:rsidP="001F1F87">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0.51</m:t>
                    </m:r>
                  </m:e>
                  <m:sup>
                    <m:r>
                      <m:rPr>
                        <m:sty m:val="p"/>
                      </m:rPr>
                      <w:rPr>
                        <w:rFonts w:ascii="Cambria Math" w:hAnsi="Cambria Math"/>
                        <w:sz w:val="24"/>
                        <w:szCs w:val="24"/>
                        <w:lang w:val="en-GB"/>
                      </w:rPr>
                      <m:t>§</m:t>
                    </m:r>
                  </m:sup>
                </m:sSup>
              </m:oMath>
            </m:oMathPara>
          </w:p>
          <w:p w14:paraId="28FCF237"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lang w:val="en-GB"/>
              </w:rPr>
              <w:t>(.17 to 1.54)</w:t>
            </w:r>
          </w:p>
          <w:p w14:paraId="0AE4E247" w14:textId="77777777" w:rsidR="001F1F87" w:rsidRPr="00FB7ADC" w:rsidRDefault="001F1F87" w:rsidP="001F1F87">
            <w:pPr>
              <w:spacing w:after="0" w:line="240" w:lineRule="auto"/>
              <w:jc w:val="center"/>
              <w:rPr>
                <w:rFonts w:ascii="Times New Roman" w:hAnsi="Times New Roman"/>
                <w:sz w:val="24"/>
                <w:szCs w:val="24"/>
              </w:rPr>
            </w:pPr>
          </w:p>
        </w:tc>
      </w:tr>
      <w:tr w:rsidR="001F1F87" w:rsidRPr="00FB7ADC" w14:paraId="11B08CA3" w14:textId="77777777" w:rsidTr="001F1F87">
        <w:trPr>
          <w:trHeight w:val="719"/>
        </w:trPr>
        <w:tc>
          <w:tcPr>
            <w:tcW w:w="3058" w:type="pct"/>
            <w:tcBorders>
              <w:left w:val="nil"/>
            </w:tcBorders>
            <w:shd w:val="clear" w:color="auto" w:fill="auto"/>
          </w:tcPr>
          <w:p w14:paraId="708A0062"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Spouse’s Education (in years)</w:t>
            </w:r>
          </w:p>
        </w:tc>
        <w:tc>
          <w:tcPr>
            <w:tcW w:w="1942" w:type="pct"/>
            <w:vAlign w:val="center"/>
          </w:tcPr>
          <w:p w14:paraId="793D9DA1"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22***</w:t>
            </w:r>
          </w:p>
          <w:p w14:paraId="4BD532FB"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4 to 1.31)</w:t>
            </w:r>
          </w:p>
        </w:tc>
      </w:tr>
      <w:tr w:rsidR="001F1F87" w:rsidRPr="00FB7ADC" w14:paraId="5E890112" w14:textId="77777777" w:rsidTr="001F1F87">
        <w:trPr>
          <w:trHeight w:val="151"/>
        </w:trPr>
        <w:tc>
          <w:tcPr>
            <w:tcW w:w="3058" w:type="pct"/>
            <w:tcBorders>
              <w:left w:val="nil"/>
            </w:tcBorders>
            <w:shd w:val="clear" w:color="auto" w:fill="auto"/>
            <w:vAlign w:val="center"/>
          </w:tcPr>
          <w:p w14:paraId="3D0FF127"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Number of households had members with at least ten years of education (1=yes)</w:t>
            </w:r>
          </w:p>
        </w:tc>
        <w:tc>
          <w:tcPr>
            <w:tcW w:w="1942" w:type="pct"/>
            <w:vAlign w:val="center"/>
          </w:tcPr>
          <w:p w14:paraId="27A337E4"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21</w:t>
            </w:r>
          </w:p>
          <w:p w14:paraId="3BA3EDAF"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67 to 2.17)</w:t>
            </w:r>
          </w:p>
        </w:tc>
      </w:tr>
      <w:tr w:rsidR="001F1F87" w:rsidRPr="00FB7ADC" w14:paraId="4ADAAEDF" w14:textId="77777777" w:rsidTr="001F1F87">
        <w:trPr>
          <w:trHeight w:val="151"/>
        </w:trPr>
        <w:tc>
          <w:tcPr>
            <w:tcW w:w="3058" w:type="pct"/>
            <w:tcBorders>
              <w:left w:val="nil"/>
            </w:tcBorders>
            <w:shd w:val="clear" w:color="auto" w:fill="auto"/>
            <w:vAlign w:val="center"/>
          </w:tcPr>
          <w:p w14:paraId="48FB0780"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Household size</w:t>
            </w:r>
          </w:p>
        </w:tc>
        <w:tc>
          <w:tcPr>
            <w:tcW w:w="1942" w:type="pct"/>
            <w:vAlign w:val="center"/>
          </w:tcPr>
          <w:p w14:paraId="615B8BEB"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95</w:t>
            </w:r>
          </w:p>
          <w:p w14:paraId="1013AF15"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85 to 1.07)</w:t>
            </w:r>
          </w:p>
        </w:tc>
      </w:tr>
      <w:tr w:rsidR="001F1F87" w:rsidRPr="00FB7ADC" w14:paraId="090741EF" w14:textId="77777777" w:rsidTr="001F1F87">
        <w:trPr>
          <w:trHeight w:val="737"/>
        </w:trPr>
        <w:tc>
          <w:tcPr>
            <w:tcW w:w="3058" w:type="pct"/>
            <w:tcBorders>
              <w:left w:val="nil"/>
            </w:tcBorders>
            <w:shd w:val="clear" w:color="auto" w:fill="auto"/>
            <w:vAlign w:val="center"/>
          </w:tcPr>
          <w:p w14:paraId="42738351"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 xml:space="preserve">Decision maker of choosing child/s birthplace </w:t>
            </w:r>
            <w:r w:rsidRPr="00FB7ADC">
              <w:rPr>
                <w:rFonts w:ascii="Times New Roman" w:hAnsi="Times New Roman"/>
                <w:sz w:val="24"/>
                <w:szCs w:val="24"/>
              </w:rPr>
              <w:t>(1= Husband-Wife together; 0=Others)</w:t>
            </w:r>
          </w:p>
        </w:tc>
        <w:tc>
          <w:tcPr>
            <w:tcW w:w="1942" w:type="pct"/>
            <w:vAlign w:val="center"/>
          </w:tcPr>
          <w:p w14:paraId="6481A040" w14:textId="77777777" w:rsidR="001F1F87" w:rsidRPr="00FB7ADC" w:rsidRDefault="00000000" w:rsidP="001F1F87">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70</m:t>
                    </m:r>
                  </m:e>
                  <m:sup>
                    <m:r>
                      <m:rPr>
                        <m:sty m:val="p"/>
                      </m:rPr>
                      <w:rPr>
                        <w:rFonts w:ascii="Cambria Math" w:hAnsi="Cambria Math"/>
                        <w:sz w:val="24"/>
                        <w:szCs w:val="24"/>
                        <w:lang w:val="en-GB"/>
                      </w:rPr>
                      <m:t>¶</m:t>
                    </m:r>
                  </m:sup>
                </m:sSup>
              </m:oMath>
            </m:oMathPara>
          </w:p>
          <w:p w14:paraId="5BEDB1AE"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lang w:val="en-GB"/>
              </w:rPr>
              <w:t>(.41 to 1.18)</w:t>
            </w:r>
          </w:p>
          <w:p w14:paraId="48C658C5"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77F62D5D" w14:textId="77777777" w:rsidTr="001F1F87">
        <w:trPr>
          <w:trHeight w:val="151"/>
        </w:trPr>
        <w:tc>
          <w:tcPr>
            <w:tcW w:w="3058" w:type="pct"/>
            <w:tcBorders>
              <w:left w:val="nil"/>
            </w:tcBorders>
            <w:shd w:val="clear" w:color="auto" w:fill="auto"/>
          </w:tcPr>
          <w:p w14:paraId="76792CC3"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Number of family planning discussion sessions with spouse (1=Multiple times, 0=otherwise)</w:t>
            </w:r>
          </w:p>
        </w:tc>
        <w:tc>
          <w:tcPr>
            <w:tcW w:w="1942" w:type="pct"/>
            <w:vAlign w:val="center"/>
          </w:tcPr>
          <w:p w14:paraId="21B724DC"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25***</w:t>
            </w:r>
          </w:p>
          <w:p w14:paraId="0A0DD4AE"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27 to 4.01</w:t>
            </w:r>
          </w:p>
        </w:tc>
      </w:tr>
      <w:tr w:rsidR="001F1F87" w:rsidRPr="00FB7ADC" w14:paraId="35484856" w14:textId="77777777" w:rsidTr="001F1F87">
        <w:trPr>
          <w:trHeight w:val="151"/>
        </w:trPr>
        <w:tc>
          <w:tcPr>
            <w:tcW w:w="3058" w:type="pct"/>
            <w:tcBorders>
              <w:left w:val="nil"/>
            </w:tcBorders>
            <w:shd w:val="clear" w:color="auto" w:fill="auto"/>
            <w:vAlign w:val="center"/>
          </w:tcPr>
          <w:p w14:paraId="5028383D" w14:textId="761F32A5" w:rsidR="001F1F87" w:rsidRPr="00FB7ADC" w:rsidRDefault="001F1F87" w:rsidP="001F1F87">
            <w:pPr>
              <w:spacing w:after="0" w:line="240" w:lineRule="auto"/>
              <w:rPr>
                <w:rFonts w:ascii="Times New Roman" w:hAnsi="Times New Roman"/>
                <w:sz w:val="24"/>
                <w:szCs w:val="24"/>
                <w:lang w:val="en-GB"/>
              </w:rPr>
            </w:pPr>
            <w:r w:rsidRPr="00FB7ADC">
              <w:rPr>
                <w:rFonts w:ascii="Times New Roman" w:hAnsi="Times New Roman"/>
                <w:b/>
                <w:bCs/>
                <w:sz w:val="24"/>
                <w:szCs w:val="24"/>
                <w:lang w:val="en-GB"/>
              </w:rPr>
              <w:t>Enabling Factors</w:t>
            </w:r>
          </w:p>
        </w:tc>
        <w:tc>
          <w:tcPr>
            <w:tcW w:w="1942" w:type="pct"/>
            <w:vAlign w:val="center"/>
          </w:tcPr>
          <w:p w14:paraId="320261C4"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79FF88B8" w14:textId="77777777" w:rsidTr="001F1F87">
        <w:trPr>
          <w:trHeight w:val="151"/>
        </w:trPr>
        <w:tc>
          <w:tcPr>
            <w:tcW w:w="3058" w:type="pct"/>
            <w:tcBorders>
              <w:left w:val="nil"/>
            </w:tcBorders>
            <w:shd w:val="clear" w:color="auto" w:fill="auto"/>
            <w:vAlign w:val="center"/>
          </w:tcPr>
          <w:p w14:paraId="551B449E" w14:textId="5B2CFA85" w:rsidR="001F1F87" w:rsidRPr="00FB7ADC" w:rsidRDefault="001F1F87" w:rsidP="001F1F87">
            <w:pPr>
              <w:spacing w:after="0" w:line="240" w:lineRule="auto"/>
              <w:jc w:val="center"/>
              <w:rPr>
                <w:rFonts w:ascii="Times New Roman" w:hAnsi="Times New Roman"/>
                <w:b/>
                <w:bCs/>
                <w:sz w:val="24"/>
                <w:szCs w:val="24"/>
                <w:lang w:val="en-GB"/>
              </w:rPr>
            </w:pPr>
            <w:r w:rsidRPr="00FB7ADC">
              <w:rPr>
                <w:rFonts w:ascii="Times New Roman" w:hAnsi="Times New Roman"/>
                <w:sz w:val="24"/>
                <w:szCs w:val="24"/>
                <w:lang w:val="en-GB"/>
              </w:rPr>
              <w:t>Occupation of spouse</w:t>
            </w:r>
          </w:p>
        </w:tc>
        <w:tc>
          <w:tcPr>
            <w:tcW w:w="1942" w:type="pct"/>
            <w:vAlign w:val="center"/>
          </w:tcPr>
          <w:p w14:paraId="122446A1"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522CD55F" w14:textId="77777777" w:rsidTr="001F1F87">
        <w:trPr>
          <w:trHeight w:val="151"/>
        </w:trPr>
        <w:tc>
          <w:tcPr>
            <w:tcW w:w="3058" w:type="pct"/>
            <w:tcBorders>
              <w:left w:val="nil"/>
            </w:tcBorders>
            <w:shd w:val="clear" w:color="auto" w:fill="auto"/>
            <w:vAlign w:val="center"/>
          </w:tcPr>
          <w:p w14:paraId="63317E0C" w14:textId="1D026EA9"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 xml:space="preserve">Agricultural sector </w:t>
            </w:r>
            <w:r w:rsidRPr="00FB7ADC">
              <w:rPr>
                <w:rFonts w:ascii="Times New Roman" w:hAnsi="Times New Roman"/>
                <w:sz w:val="24"/>
                <w:szCs w:val="24"/>
              </w:rPr>
              <w:t>dummy</w:t>
            </w:r>
          </w:p>
        </w:tc>
        <w:tc>
          <w:tcPr>
            <w:tcW w:w="1942" w:type="pct"/>
            <w:vAlign w:val="center"/>
          </w:tcPr>
          <w:p w14:paraId="7CBD6D18" w14:textId="015C1860"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hAnsi="Times New Roman"/>
                <w:sz w:val="24"/>
                <w:szCs w:val="24"/>
                <w:lang w:val="en-GB"/>
              </w:rPr>
              <w:t>Ref</w:t>
            </w:r>
          </w:p>
        </w:tc>
      </w:tr>
      <w:tr w:rsidR="001F1F87" w:rsidRPr="00FB7ADC" w14:paraId="03CBDFA1" w14:textId="77777777" w:rsidTr="001F1F87">
        <w:trPr>
          <w:trHeight w:val="151"/>
        </w:trPr>
        <w:tc>
          <w:tcPr>
            <w:tcW w:w="3058" w:type="pct"/>
            <w:tcBorders>
              <w:left w:val="nil"/>
            </w:tcBorders>
            <w:shd w:val="clear" w:color="auto" w:fill="auto"/>
            <w:vAlign w:val="center"/>
          </w:tcPr>
          <w:p w14:paraId="19832FAC" w14:textId="3F4EE653"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rPr>
              <w:t>Transport sector dummy</w:t>
            </w:r>
          </w:p>
        </w:tc>
        <w:tc>
          <w:tcPr>
            <w:tcW w:w="1942" w:type="pct"/>
            <w:vAlign w:val="center"/>
          </w:tcPr>
          <w:p w14:paraId="50E6D8E4"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98</w:t>
            </w:r>
          </w:p>
          <w:p w14:paraId="58C8A1CB" w14:textId="431B7B65"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eastAsia="Times New Roman" w:hAnsi="Times New Roman"/>
                <w:sz w:val="24"/>
                <w:szCs w:val="24"/>
              </w:rPr>
              <w:t>(.41 to 2.34)</w:t>
            </w:r>
          </w:p>
        </w:tc>
      </w:tr>
      <w:tr w:rsidR="001F1F87" w:rsidRPr="00FB7ADC" w14:paraId="14909073" w14:textId="77777777" w:rsidTr="001F1F87">
        <w:trPr>
          <w:trHeight w:val="151"/>
        </w:trPr>
        <w:tc>
          <w:tcPr>
            <w:tcW w:w="3058" w:type="pct"/>
            <w:tcBorders>
              <w:left w:val="nil"/>
            </w:tcBorders>
            <w:shd w:val="clear" w:color="auto" w:fill="auto"/>
            <w:vAlign w:val="center"/>
          </w:tcPr>
          <w:p w14:paraId="54DC784B" w14:textId="09024301"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lang w:val="en-GB"/>
              </w:rPr>
              <w:t>Business sector dummy</w:t>
            </w:r>
          </w:p>
        </w:tc>
        <w:tc>
          <w:tcPr>
            <w:tcW w:w="1942" w:type="pct"/>
            <w:vAlign w:val="center"/>
          </w:tcPr>
          <w:p w14:paraId="36D12BD2"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74*</w:t>
            </w:r>
          </w:p>
          <w:p w14:paraId="28FFAC3D" w14:textId="118AE272"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hAnsi="Times New Roman"/>
                <w:sz w:val="24"/>
                <w:szCs w:val="24"/>
                <w:lang w:val="en-GB"/>
              </w:rPr>
              <w:t>(.92 to 3.29)</w:t>
            </w:r>
          </w:p>
        </w:tc>
      </w:tr>
      <w:tr w:rsidR="001F1F87" w:rsidRPr="00FB7ADC" w14:paraId="384929D6" w14:textId="77777777" w:rsidTr="001F1F87">
        <w:trPr>
          <w:trHeight w:val="151"/>
        </w:trPr>
        <w:tc>
          <w:tcPr>
            <w:tcW w:w="3058" w:type="pct"/>
            <w:tcBorders>
              <w:left w:val="nil"/>
            </w:tcBorders>
            <w:shd w:val="clear" w:color="auto" w:fill="auto"/>
            <w:vAlign w:val="center"/>
          </w:tcPr>
          <w:p w14:paraId="3B31C7E9" w14:textId="69D6D320"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Service sector dummy</w:t>
            </w:r>
          </w:p>
        </w:tc>
        <w:tc>
          <w:tcPr>
            <w:tcW w:w="1942" w:type="pct"/>
            <w:vAlign w:val="center"/>
          </w:tcPr>
          <w:p w14:paraId="716E7167"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59***</w:t>
            </w:r>
          </w:p>
          <w:p w14:paraId="35016325"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33 to 5.04)</w:t>
            </w:r>
          </w:p>
          <w:p w14:paraId="7FCF0238"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7E32AEA9" w14:textId="77777777" w:rsidTr="001F1F87">
        <w:trPr>
          <w:trHeight w:val="151"/>
        </w:trPr>
        <w:tc>
          <w:tcPr>
            <w:tcW w:w="3058" w:type="pct"/>
            <w:tcBorders>
              <w:left w:val="nil"/>
            </w:tcBorders>
            <w:shd w:val="clear" w:color="auto" w:fill="auto"/>
            <w:vAlign w:val="center"/>
          </w:tcPr>
          <w:p w14:paraId="79B89DA1" w14:textId="796385EC" w:rsidR="001F1F87" w:rsidRPr="00FB7ADC" w:rsidRDefault="001F1F87" w:rsidP="001F1F87">
            <w:pPr>
              <w:spacing w:after="0" w:line="240" w:lineRule="auto"/>
              <w:jc w:val="center"/>
              <w:rPr>
                <w:rFonts w:ascii="Times New Roman" w:hAnsi="Times New Roman"/>
                <w:sz w:val="24"/>
                <w:szCs w:val="24"/>
                <w:lang w:val="en-GB"/>
              </w:rPr>
            </w:pPr>
            <w:proofErr w:type="gramStart"/>
            <w:r w:rsidRPr="00FB7ADC">
              <w:rPr>
                <w:rFonts w:ascii="Times New Roman" w:hAnsi="Times New Roman"/>
                <w:sz w:val="24"/>
                <w:szCs w:val="24"/>
                <w:lang w:val="en-GB"/>
              </w:rPr>
              <w:t>Other</w:t>
            </w:r>
            <w:proofErr w:type="gramEnd"/>
            <w:r w:rsidRPr="00FB7ADC">
              <w:rPr>
                <w:rFonts w:ascii="Times New Roman" w:hAnsi="Times New Roman"/>
                <w:sz w:val="24"/>
                <w:szCs w:val="24"/>
                <w:lang w:val="en-GB"/>
              </w:rPr>
              <w:t xml:space="preserve"> dummy</w:t>
            </w:r>
          </w:p>
        </w:tc>
        <w:tc>
          <w:tcPr>
            <w:tcW w:w="1942" w:type="pct"/>
            <w:vAlign w:val="center"/>
          </w:tcPr>
          <w:p w14:paraId="7A15AABD" w14:textId="77777777" w:rsidR="001F1F87" w:rsidRPr="00FB7ADC" w:rsidRDefault="00000000" w:rsidP="001F1F87">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0.43</m:t>
                    </m:r>
                  </m:e>
                  <m:sup>
                    <m:r>
                      <m:rPr>
                        <m:sty m:val="p"/>
                      </m:rPr>
                      <w:rPr>
                        <w:rFonts w:ascii="Cambria Math" w:hAnsi="Cambria Math"/>
                        <w:sz w:val="24"/>
                        <w:szCs w:val="24"/>
                        <w:lang w:val="en-GB"/>
                      </w:rPr>
                      <m:t>§</m:t>
                    </m:r>
                  </m:sup>
                </m:sSup>
              </m:oMath>
            </m:oMathPara>
          </w:p>
          <w:p w14:paraId="2C44062E"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15 to 1.24)</w:t>
            </w:r>
          </w:p>
          <w:p w14:paraId="3A842AAA"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3B56E322" w14:textId="77777777" w:rsidTr="001F1F87">
        <w:trPr>
          <w:trHeight w:val="151"/>
        </w:trPr>
        <w:tc>
          <w:tcPr>
            <w:tcW w:w="3058" w:type="pct"/>
            <w:tcBorders>
              <w:left w:val="nil"/>
            </w:tcBorders>
            <w:shd w:val="clear" w:color="auto" w:fill="auto"/>
            <w:vAlign w:val="center"/>
          </w:tcPr>
          <w:p w14:paraId="1C131535" w14:textId="0F546FCA"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lastRenderedPageBreak/>
              <w:t>Per day per capita household consumption (log value)</w:t>
            </w:r>
          </w:p>
        </w:tc>
        <w:tc>
          <w:tcPr>
            <w:tcW w:w="1942" w:type="pct"/>
            <w:vAlign w:val="center"/>
          </w:tcPr>
          <w:p w14:paraId="35514318"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53***</w:t>
            </w:r>
          </w:p>
          <w:p w14:paraId="232147C1" w14:textId="0987B7BA"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eastAsia="Times New Roman" w:hAnsi="Times New Roman"/>
                <w:sz w:val="24"/>
                <w:szCs w:val="24"/>
              </w:rPr>
              <w:t>(1.48 to 4.31)</w:t>
            </w:r>
          </w:p>
        </w:tc>
      </w:tr>
      <w:tr w:rsidR="001F1F87" w:rsidRPr="00FB7ADC" w14:paraId="03384DC2" w14:textId="77777777" w:rsidTr="001F1F87">
        <w:trPr>
          <w:trHeight w:val="151"/>
        </w:trPr>
        <w:tc>
          <w:tcPr>
            <w:tcW w:w="3058" w:type="pct"/>
            <w:tcBorders>
              <w:left w:val="nil"/>
            </w:tcBorders>
            <w:shd w:val="clear" w:color="auto" w:fill="auto"/>
            <w:vAlign w:val="center"/>
          </w:tcPr>
          <w:p w14:paraId="4A258E6D" w14:textId="220BAED8"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Having any health shock in the household in the last two years (1=yes)</w:t>
            </w:r>
          </w:p>
        </w:tc>
        <w:tc>
          <w:tcPr>
            <w:tcW w:w="1942" w:type="pct"/>
            <w:vAlign w:val="center"/>
          </w:tcPr>
          <w:p w14:paraId="353F641F" w14:textId="77777777" w:rsidR="001F1F87" w:rsidRPr="00FB7ADC" w:rsidRDefault="00000000" w:rsidP="001F1F87">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0.64</m:t>
                    </m:r>
                  </m:e>
                  <m:sup>
                    <m:r>
                      <m:rPr>
                        <m:sty m:val="p"/>
                      </m:rPr>
                      <w:rPr>
                        <w:rFonts w:ascii="Cambria Math" w:hAnsi="Cambria Math"/>
                        <w:sz w:val="24"/>
                        <w:szCs w:val="24"/>
                        <w:lang w:val="en-GB"/>
                      </w:rPr>
                      <m:t>§</m:t>
                    </m:r>
                  </m:sup>
                </m:sSup>
              </m:oMath>
            </m:oMathPara>
          </w:p>
          <w:p w14:paraId="5BF0C6F6"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36 to 1.12)</w:t>
            </w:r>
          </w:p>
          <w:p w14:paraId="1DD5D3E6"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58EBF7D5" w14:textId="77777777" w:rsidTr="001F1F87">
        <w:trPr>
          <w:trHeight w:val="151"/>
        </w:trPr>
        <w:tc>
          <w:tcPr>
            <w:tcW w:w="3058" w:type="pct"/>
            <w:tcBorders>
              <w:left w:val="nil"/>
            </w:tcBorders>
            <w:shd w:val="clear" w:color="auto" w:fill="auto"/>
            <w:vAlign w:val="center"/>
          </w:tcPr>
          <w:p w14:paraId="0E93736F" w14:textId="6F8F8AEE"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rPr>
              <w:t>Total number of illness episodes for all members of the household</w:t>
            </w:r>
          </w:p>
        </w:tc>
        <w:tc>
          <w:tcPr>
            <w:tcW w:w="1942" w:type="pct"/>
            <w:vAlign w:val="center"/>
          </w:tcPr>
          <w:p w14:paraId="70D1C385" w14:textId="77777777" w:rsidR="001F1F87" w:rsidRPr="00FB7ADC" w:rsidRDefault="00000000" w:rsidP="001F1F87">
            <w:pPr>
              <w:spacing w:after="0" w:line="240" w:lineRule="auto"/>
              <w:jc w:val="center"/>
              <w:rPr>
                <w:rFonts w:ascii="Times New Roman" w:hAnsi="Times New Roman"/>
                <w:sz w:val="24"/>
                <w:szCs w:val="24"/>
                <w:lang w:val="en-GB"/>
              </w:rPr>
            </w:pPr>
            <m:oMathPara>
              <m:oMath>
                <m:sSup>
                  <m:sSupPr>
                    <m:ctrlPr>
                      <w:rPr>
                        <w:rFonts w:ascii="Cambria Math" w:hAnsi="Cambria Math"/>
                        <w:i/>
                        <w:sz w:val="24"/>
                        <w:szCs w:val="24"/>
                        <w:lang w:val="en-GB"/>
                      </w:rPr>
                    </m:ctrlPr>
                  </m:sSupPr>
                  <m:e>
                    <m:r>
                      <w:rPr>
                        <w:rFonts w:ascii="Cambria Math" w:hAnsi="Cambria Math"/>
                        <w:sz w:val="24"/>
                        <w:szCs w:val="24"/>
                        <w:lang w:val="en-GB"/>
                      </w:rPr>
                      <m:t xml:space="preserve"> 0.88</m:t>
                    </m:r>
                  </m:e>
                  <m:sup>
                    <m:r>
                      <m:rPr>
                        <m:sty m:val="p"/>
                      </m:rPr>
                      <w:rPr>
                        <w:rFonts w:ascii="Cambria Math" w:hAnsi="Cambria Math"/>
                        <w:sz w:val="24"/>
                        <w:szCs w:val="24"/>
                        <w:lang w:val="en-GB"/>
                      </w:rPr>
                      <m:t>¶</m:t>
                    </m:r>
                  </m:sup>
                </m:sSup>
              </m:oMath>
            </m:oMathPara>
          </w:p>
          <w:p w14:paraId="3A46B748" w14:textId="7777777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lang w:val="en-GB"/>
              </w:rPr>
              <w:t>(.71 to 1.08)</w:t>
            </w:r>
          </w:p>
          <w:p w14:paraId="49C01B60"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6A47CDB6" w14:textId="77777777" w:rsidTr="001F1F87">
        <w:trPr>
          <w:trHeight w:val="151"/>
        </w:trPr>
        <w:tc>
          <w:tcPr>
            <w:tcW w:w="3058" w:type="pct"/>
            <w:tcBorders>
              <w:left w:val="nil"/>
            </w:tcBorders>
            <w:shd w:val="clear" w:color="auto" w:fill="auto"/>
            <w:vAlign w:val="center"/>
          </w:tcPr>
          <w:p w14:paraId="290C24FF" w14:textId="5FABA64B" w:rsidR="001F1F87" w:rsidRPr="00FB7ADC" w:rsidRDefault="001F1F87" w:rsidP="001F1F87">
            <w:pPr>
              <w:spacing w:after="0" w:line="240" w:lineRule="auto"/>
              <w:rPr>
                <w:rFonts w:ascii="Times New Roman" w:hAnsi="Times New Roman"/>
                <w:sz w:val="24"/>
                <w:szCs w:val="24"/>
              </w:rPr>
            </w:pPr>
            <w:r w:rsidRPr="00FB7ADC">
              <w:rPr>
                <w:rFonts w:ascii="Times New Roman" w:hAnsi="Times New Roman"/>
                <w:b/>
                <w:sz w:val="24"/>
                <w:szCs w:val="24"/>
              </w:rPr>
              <w:t>External Environmental Factors</w:t>
            </w:r>
          </w:p>
        </w:tc>
        <w:tc>
          <w:tcPr>
            <w:tcW w:w="1942" w:type="pct"/>
            <w:vAlign w:val="center"/>
          </w:tcPr>
          <w:p w14:paraId="51F40AD9" w14:textId="77777777" w:rsidR="001F1F87" w:rsidRPr="00FB7ADC" w:rsidRDefault="001F1F87" w:rsidP="001F1F87">
            <w:pPr>
              <w:spacing w:after="0" w:line="240" w:lineRule="auto"/>
              <w:jc w:val="center"/>
              <w:rPr>
                <w:rFonts w:ascii="Times New Roman" w:hAnsi="Times New Roman"/>
                <w:sz w:val="24"/>
                <w:szCs w:val="24"/>
                <w:lang w:val="en-GB"/>
              </w:rPr>
            </w:pPr>
          </w:p>
        </w:tc>
      </w:tr>
      <w:tr w:rsidR="001F1F87" w:rsidRPr="00FB7ADC" w14:paraId="58F40B67" w14:textId="77777777" w:rsidTr="001F1F87">
        <w:trPr>
          <w:trHeight w:val="151"/>
        </w:trPr>
        <w:tc>
          <w:tcPr>
            <w:tcW w:w="3058" w:type="pct"/>
            <w:tcBorders>
              <w:left w:val="nil"/>
            </w:tcBorders>
            <w:shd w:val="clear" w:color="auto" w:fill="auto"/>
            <w:vAlign w:val="center"/>
          </w:tcPr>
          <w:p w14:paraId="7C1B12D1" w14:textId="2566518D" w:rsidR="001F1F87" w:rsidRPr="00FB7ADC" w:rsidRDefault="001F1F87" w:rsidP="001F1F87">
            <w:pPr>
              <w:spacing w:after="0" w:line="240" w:lineRule="auto"/>
              <w:jc w:val="center"/>
              <w:rPr>
                <w:rFonts w:ascii="Times New Roman" w:hAnsi="Times New Roman"/>
                <w:b/>
                <w:sz w:val="24"/>
                <w:szCs w:val="24"/>
              </w:rPr>
            </w:pPr>
            <w:r w:rsidRPr="00FB7ADC">
              <w:rPr>
                <w:rFonts w:ascii="Times New Roman" w:hAnsi="Times New Roman"/>
                <w:sz w:val="24"/>
                <w:szCs w:val="24"/>
                <w:lang w:val="en-GB"/>
              </w:rPr>
              <w:t>Proximity to health facility (in miles)</w:t>
            </w:r>
          </w:p>
        </w:tc>
        <w:tc>
          <w:tcPr>
            <w:tcW w:w="1942" w:type="pct"/>
            <w:vAlign w:val="center"/>
          </w:tcPr>
          <w:p w14:paraId="61534D9C"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67***</w:t>
            </w:r>
          </w:p>
          <w:p w14:paraId="35ADC99F" w14:textId="53D54D23"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eastAsia="Times New Roman" w:hAnsi="Times New Roman"/>
                <w:sz w:val="24"/>
                <w:szCs w:val="24"/>
              </w:rPr>
              <w:t>(.51 to .88)</w:t>
            </w:r>
          </w:p>
        </w:tc>
      </w:tr>
      <w:tr w:rsidR="001F1F87" w:rsidRPr="00FB7ADC" w14:paraId="3781E25B" w14:textId="77777777" w:rsidTr="001F1F87">
        <w:trPr>
          <w:trHeight w:val="151"/>
        </w:trPr>
        <w:tc>
          <w:tcPr>
            <w:tcW w:w="3058" w:type="pct"/>
            <w:tcBorders>
              <w:left w:val="nil"/>
            </w:tcBorders>
            <w:shd w:val="clear" w:color="auto" w:fill="auto"/>
            <w:vAlign w:val="center"/>
          </w:tcPr>
          <w:p w14:paraId="1F526E3C" w14:textId="0CD57CD3"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Type of disaster-prone areas (1= HDP areas)</w:t>
            </w:r>
          </w:p>
        </w:tc>
        <w:tc>
          <w:tcPr>
            <w:tcW w:w="1942" w:type="pct"/>
            <w:vAlign w:val="center"/>
          </w:tcPr>
          <w:p w14:paraId="7522743B"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0.52*</w:t>
            </w:r>
          </w:p>
          <w:p w14:paraId="385BACAB" w14:textId="45D1E382"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0 to .89)</w:t>
            </w:r>
          </w:p>
        </w:tc>
      </w:tr>
      <w:tr w:rsidR="001F1F87" w:rsidRPr="00FB7ADC" w14:paraId="60E67A84" w14:textId="77777777" w:rsidTr="001F1F87">
        <w:trPr>
          <w:trHeight w:val="151"/>
        </w:trPr>
        <w:tc>
          <w:tcPr>
            <w:tcW w:w="3058" w:type="pct"/>
            <w:tcBorders>
              <w:left w:val="nil"/>
            </w:tcBorders>
            <w:shd w:val="clear" w:color="auto" w:fill="auto"/>
            <w:vAlign w:val="center"/>
          </w:tcPr>
          <w:p w14:paraId="4635AFFB" w14:textId="48E4F80C" w:rsidR="001F1F87" w:rsidRPr="00FB7ADC" w:rsidRDefault="001F1F87" w:rsidP="001F1F87">
            <w:pPr>
              <w:spacing w:after="0" w:line="240" w:lineRule="auto"/>
              <w:rPr>
                <w:rFonts w:ascii="Times New Roman" w:hAnsi="Times New Roman"/>
                <w:sz w:val="24"/>
                <w:szCs w:val="24"/>
                <w:lang w:val="en-GB"/>
              </w:rPr>
            </w:pPr>
            <w:r w:rsidRPr="00FB7ADC">
              <w:rPr>
                <w:rFonts w:ascii="Times New Roman" w:hAnsi="Times New Roman"/>
                <w:b/>
                <w:bCs/>
                <w:sz w:val="24"/>
                <w:szCs w:val="24"/>
              </w:rPr>
              <w:t>Need Factors</w:t>
            </w:r>
          </w:p>
        </w:tc>
        <w:tc>
          <w:tcPr>
            <w:tcW w:w="1942" w:type="pct"/>
            <w:vAlign w:val="center"/>
          </w:tcPr>
          <w:p w14:paraId="14AD1231"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32696CC3" w14:textId="77777777" w:rsidTr="001F1F87">
        <w:trPr>
          <w:trHeight w:val="151"/>
        </w:trPr>
        <w:tc>
          <w:tcPr>
            <w:tcW w:w="3058" w:type="pct"/>
            <w:tcBorders>
              <w:left w:val="nil"/>
            </w:tcBorders>
            <w:shd w:val="clear" w:color="auto" w:fill="auto"/>
            <w:vAlign w:val="center"/>
          </w:tcPr>
          <w:p w14:paraId="6D1D9386" w14:textId="117E429E" w:rsidR="001F1F87" w:rsidRPr="00FB7ADC" w:rsidRDefault="001F1F87" w:rsidP="001F1F87">
            <w:pPr>
              <w:spacing w:after="0" w:line="240" w:lineRule="auto"/>
              <w:jc w:val="center"/>
              <w:rPr>
                <w:rFonts w:ascii="Times New Roman" w:hAnsi="Times New Roman"/>
                <w:b/>
                <w:bCs/>
                <w:sz w:val="24"/>
                <w:szCs w:val="24"/>
              </w:rPr>
            </w:pPr>
            <w:r w:rsidRPr="00FB7ADC">
              <w:rPr>
                <w:rFonts w:ascii="Times New Roman" w:hAnsi="Times New Roman"/>
                <w:sz w:val="24"/>
                <w:szCs w:val="24"/>
              </w:rPr>
              <w:t>Complicated earlier delivery (1=yes)</w:t>
            </w:r>
          </w:p>
        </w:tc>
        <w:tc>
          <w:tcPr>
            <w:tcW w:w="1942" w:type="pct"/>
            <w:vAlign w:val="center"/>
          </w:tcPr>
          <w:p w14:paraId="33CE6FB5"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29**</w:t>
            </w:r>
          </w:p>
          <w:p w14:paraId="22B17896" w14:textId="11A03119"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10 to 4.75)</w:t>
            </w:r>
          </w:p>
        </w:tc>
      </w:tr>
      <w:tr w:rsidR="001F1F87" w:rsidRPr="00FB7ADC" w14:paraId="57BFF4E1" w14:textId="77777777" w:rsidTr="001F1F87">
        <w:trPr>
          <w:trHeight w:val="151"/>
        </w:trPr>
        <w:tc>
          <w:tcPr>
            <w:tcW w:w="3058" w:type="pct"/>
            <w:tcBorders>
              <w:left w:val="nil"/>
            </w:tcBorders>
            <w:shd w:val="clear" w:color="auto" w:fill="auto"/>
            <w:vAlign w:val="center"/>
          </w:tcPr>
          <w:p w14:paraId="234BD86C" w14:textId="7A224250"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Complicated last delivery (1=yes)</w:t>
            </w:r>
          </w:p>
        </w:tc>
        <w:tc>
          <w:tcPr>
            <w:tcW w:w="1942" w:type="pct"/>
            <w:vAlign w:val="center"/>
          </w:tcPr>
          <w:p w14:paraId="0F56EA75"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82***</w:t>
            </w:r>
          </w:p>
          <w:p w14:paraId="2FBA63ED" w14:textId="146D337E"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13 to 6.84)</w:t>
            </w:r>
          </w:p>
        </w:tc>
      </w:tr>
      <w:tr w:rsidR="001F1F87" w:rsidRPr="00FB7ADC" w14:paraId="03A5A957" w14:textId="77777777" w:rsidTr="001F1F87">
        <w:trPr>
          <w:trHeight w:val="151"/>
        </w:trPr>
        <w:tc>
          <w:tcPr>
            <w:tcW w:w="3058" w:type="pct"/>
            <w:tcBorders>
              <w:left w:val="nil"/>
            </w:tcBorders>
            <w:shd w:val="clear" w:color="auto" w:fill="auto"/>
            <w:vAlign w:val="center"/>
          </w:tcPr>
          <w:p w14:paraId="7117CDAD" w14:textId="055E0E9B"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The number of ANC received</w:t>
            </w:r>
          </w:p>
        </w:tc>
        <w:tc>
          <w:tcPr>
            <w:tcW w:w="1942" w:type="pct"/>
            <w:vAlign w:val="center"/>
          </w:tcPr>
          <w:p w14:paraId="393A4AED"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40AF93C2" w14:textId="77777777" w:rsidTr="001F1F87">
        <w:trPr>
          <w:trHeight w:val="151"/>
        </w:trPr>
        <w:tc>
          <w:tcPr>
            <w:tcW w:w="3058" w:type="pct"/>
            <w:tcBorders>
              <w:left w:val="nil"/>
            </w:tcBorders>
            <w:shd w:val="clear" w:color="auto" w:fill="auto"/>
            <w:vAlign w:val="center"/>
          </w:tcPr>
          <w:p w14:paraId="6E9BCF9E" w14:textId="2AC450C5"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None</w:t>
            </w:r>
          </w:p>
        </w:tc>
        <w:tc>
          <w:tcPr>
            <w:tcW w:w="1942" w:type="pct"/>
            <w:vAlign w:val="center"/>
          </w:tcPr>
          <w:p w14:paraId="6A78E4CB" w14:textId="485B607F"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hAnsi="Times New Roman"/>
                <w:sz w:val="24"/>
                <w:szCs w:val="24"/>
                <w:lang w:val="en-GB"/>
              </w:rPr>
              <w:t>Ref</w:t>
            </w:r>
          </w:p>
        </w:tc>
      </w:tr>
      <w:tr w:rsidR="001F1F87" w:rsidRPr="00FB7ADC" w14:paraId="637B3E99" w14:textId="77777777" w:rsidTr="001F1F87">
        <w:trPr>
          <w:trHeight w:val="151"/>
        </w:trPr>
        <w:tc>
          <w:tcPr>
            <w:tcW w:w="3058" w:type="pct"/>
            <w:tcBorders>
              <w:left w:val="nil"/>
            </w:tcBorders>
            <w:shd w:val="clear" w:color="auto" w:fill="auto"/>
            <w:vAlign w:val="center"/>
          </w:tcPr>
          <w:p w14:paraId="62AF0828" w14:textId="0A1D5345"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Inadequate (1-3 visits)</w:t>
            </w:r>
          </w:p>
        </w:tc>
        <w:tc>
          <w:tcPr>
            <w:tcW w:w="1942" w:type="pct"/>
            <w:vAlign w:val="center"/>
          </w:tcPr>
          <w:p w14:paraId="22102FD2"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66*</w:t>
            </w:r>
          </w:p>
          <w:p w14:paraId="6FD8DE1D" w14:textId="62075624"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eastAsia="Times New Roman" w:hAnsi="Times New Roman"/>
                <w:sz w:val="24"/>
                <w:szCs w:val="24"/>
              </w:rPr>
              <w:t>(.98 to 2.81)</w:t>
            </w:r>
          </w:p>
        </w:tc>
      </w:tr>
      <w:tr w:rsidR="001F1F87" w:rsidRPr="00FB7ADC" w14:paraId="2862398B" w14:textId="77777777" w:rsidTr="001F1F87">
        <w:trPr>
          <w:trHeight w:val="151"/>
        </w:trPr>
        <w:tc>
          <w:tcPr>
            <w:tcW w:w="3058" w:type="pct"/>
            <w:tcBorders>
              <w:left w:val="nil"/>
            </w:tcBorders>
            <w:shd w:val="clear" w:color="auto" w:fill="auto"/>
            <w:vAlign w:val="center"/>
          </w:tcPr>
          <w:p w14:paraId="76398EB4" w14:textId="5B46401E"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Recommended (4 or more visits)</w:t>
            </w:r>
          </w:p>
        </w:tc>
        <w:tc>
          <w:tcPr>
            <w:tcW w:w="1942" w:type="pct"/>
            <w:vAlign w:val="center"/>
          </w:tcPr>
          <w:p w14:paraId="3116A8B3"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2.99***</w:t>
            </w:r>
          </w:p>
          <w:p w14:paraId="19248F4C" w14:textId="4D52A0C9"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64 to 5.48)</w:t>
            </w:r>
          </w:p>
        </w:tc>
      </w:tr>
      <w:tr w:rsidR="001F1F87" w:rsidRPr="00FB7ADC" w14:paraId="40199EB0" w14:textId="77777777" w:rsidTr="001F1F87">
        <w:trPr>
          <w:trHeight w:val="151"/>
        </w:trPr>
        <w:tc>
          <w:tcPr>
            <w:tcW w:w="3058" w:type="pct"/>
            <w:tcBorders>
              <w:left w:val="nil"/>
            </w:tcBorders>
            <w:shd w:val="clear" w:color="auto" w:fill="auto"/>
            <w:vAlign w:val="center"/>
          </w:tcPr>
          <w:p w14:paraId="283C904C" w14:textId="31E98D58"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ANC sought from graduate doctors (1=Yes)</w:t>
            </w:r>
          </w:p>
        </w:tc>
        <w:tc>
          <w:tcPr>
            <w:tcW w:w="1942" w:type="pct"/>
            <w:vAlign w:val="center"/>
          </w:tcPr>
          <w:p w14:paraId="67E046C7"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5.62***</w:t>
            </w:r>
          </w:p>
          <w:p w14:paraId="36788D99" w14:textId="22082A05"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3.21 to 9.86)</w:t>
            </w:r>
          </w:p>
        </w:tc>
      </w:tr>
      <w:tr w:rsidR="001F1F87" w:rsidRPr="00FB7ADC" w14:paraId="5E393643" w14:textId="77777777" w:rsidTr="001F1F87">
        <w:trPr>
          <w:trHeight w:val="151"/>
        </w:trPr>
        <w:tc>
          <w:tcPr>
            <w:tcW w:w="3058" w:type="pct"/>
            <w:tcBorders>
              <w:left w:val="nil"/>
            </w:tcBorders>
            <w:shd w:val="clear" w:color="auto" w:fill="auto"/>
            <w:vAlign w:val="center"/>
          </w:tcPr>
          <w:p w14:paraId="18929C11" w14:textId="53E39296"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No. of TT received</w:t>
            </w:r>
          </w:p>
        </w:tc>
        <w:tc>
          <w:tcPr>
            <w:tcW w:w="1942" w:type="pct"/>
            <w:vAlign w:val="center"/>
          </w:tcPr>
          <w:p w14:paraId="4B79FE15"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68C157F6" w14:textId="77777777" w:rsidTr="001F1F87">
        <w:trPr>
          <w:trHeight w:val="151"/>
        </w:trPr>
        <w:tc>
          <w:tcPr>
            <w:tcW w:w="3058" w:type="pct"/>
            <w:tcBorders>
              <w:left w:val="nil"/>
            </w:tcBorders>
            <w:shd w:val="clear" w:color="auto" w:fill="auto"/>
            <w:vAlign w:val="center"/>
          </w:tcPr>
          <w:p w14:paraId="6F902044" w14:textId="5C586EE7"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None</w:t>
            </w:r>
          </w:p>
        </w:tc>
        <w:tc>
          <w:tcPr>
            <w:tcW w:w="1942" w:type="pct"/>
            <w:vAlign w:val="center"/>
          </w:tcPr>
          <w:p w14:paraId="0732BB1B" w14:textId="77777777" w:rsidR="001F1F87" w:rsidRPr="00FB7ADC" w:rsidRDefault="001F1F87" w:rsidP="001F1F87">
            <w:pPr>
              <w:spacing w:after="0" w:line="240" w:lineRule="auto"/>
              <w:jc w:val="center"/>
              <w:rPr>
                <w:rFonts w:ascii="Times New Roman" w:eastAsia="Times New Roman" w:hAnsi="Times New Roman"/>
                <w:sz w:val="24"/>
                <w:szCs w:val="24"/>
              </w:rPr>
            </w:pPr>
          </w:p>
        </w:tc>
      </w:tr>
      <w:tr w:rsidR="001F1F87" w:rsidRPr="00FB7ADC" w14:paraId="2FC7FD8E" w14:textId="77777777" w:rsidTr="001F1F87">
        <w:trPr>
          <w:trHeight w:val="151"/>
        </w:trPr>
        <w:tc>
          <w:tcPr>
            <w:tcW w:w="3058" w:type="pct"/>
            <w:tcBorders>
              <w:left w:val="nil"/>
            </w:tcBorders>
            <w:shd w:val="clear" w:color="auto" w:fill="auto"/>
            <w:vAlign w:val="center"/>
          </w:tcPr>
          <w:p w14:paraId="58EBDAA3" w14:textId="26570CF9"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Inadequate (1-4)</w:t>
            </w:r>
          </w:p>
        </w:tc>
        <w:tc>
          <w:tcPr>
            <w:tcW w:w="1942" w:type="pct"/>
            <w:vAlign w:val="center"/>
          </w:tcPr>
          <w:p w14:paraId="749984DF" w14:textId="7777777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1.66*</w:t>
            </w:r>
          </w:p>
          <w:p w14:paraId="6B2F7B00" w14:textId="408B45BD"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eastAsia="Times New Roman" w:hAnsi="Times New Roman"/>
                <w:sz w:val="24"/>
                <w:szCs w:val="24"/>
              </w:rPr>
              <w:t>(.90 to 3.07)</w:t>
            </w:r>
          </w:p>
        </w:tc>
      </w:tr>
      <w:tr w:rsidR="001F1F87" w:rsidRPr="00FB7ADC" w14:paraId="0CBED62B" w14:textId="77777777" w:rsidTr="001F1F87">
        <w:trPr>
          <w:trHeight w:val="151"/>
        </w:trPr>
        <w:tc>
          <w:tcPr>
            <w:tcW w:w="3058" w:type="pct"/>
            <w:tcBorders>
              <w:left w:val="nil"/>
            </w:tcBorders>
            <w:shd w:val="clear" w:color="auto" w:fill="auto"/>
            <w:vAlign w:val="center"/>
          </w:tcPr>
          <w:p w14:paraId="2AC2CEB1" w14:textId="102AD610"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Adequate</w:t>
            </w:r>
            <w:r w:rsidRPr="00FB7ADC">
              <w:rPr>
                <w:rFonts w:ascii="Times New Roman" w:eastAsiaTheme="minorHAnsi" w:hAnsi="Times New Roman"/>
                <w:sz w:val="24"/>
                <w:szCs w:val="24"/>
              </w:rPr>
              <w:t xml:space="preserve"> (</w:t>
            </w:r>
            <w:r w:rsidRPr="00FB7ADC">
              <w:rPr>
                <w:rFonts w:ascii="Times New Roman" w:hAnsi="Times New Roman"/>
                <w:sz w:val="24"/>
                <w:szCs w:val="24"/>
              </w:rPr>
              <w:t>5)</w:t>
            </w:r>
          </w:p>
        </w:tc>
        <w:tc>
          <w:tcPr>
            <w:tcW w:w="1942" w:type="pct"/>
            <w:vAlign w:val="center"/>
          </w:tcPr>
          <w:p w14:paraId="5662DE41" w14:textId="77777777"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sz w:val="24"/>
                <w:szCs w:val="24"/>
                <w:lang w:val="en-GB"/>
              </w:rPr>
              <w:t>2.02*</w:t>
            </w:r>
          </w:p>
          <w:p w14:paraId="0E8023C9" w14:textId="29F55787" w:rsidR="001F1F87" w:rsidRPr="00FB7ADC" w:rsidRDefault="001F1F87" w:rsidP="001F1F87">
            <w:pPr>
              <w:spacing w:after="0" w:line="240" w:lineRule="auto"/>
              <w:jc w:val="center"/>
              <w:rPr>
                <w:rFonts w:ascii="Times New Roman" w:eastAsia="Times New Roman" w:hAnsi="Times New Roman"/>
                <w:sz w:val="24"/>
                <w:szCs w:val="24"/>
              </w:rPr>
            </w:pPr>
            <w:r w:rsidRPr="00FB7ADC">
              <w:rPr>
                <w:rFonts w:ascii="Times New Roman" w:hAnsi="Times New Roman"/>
                <w:sz w:val="24"/>
                <w:szCs w:val="24"/>
                <w:lang w:val="en-GB"/>
              </w:rPr>
              <w:t>(.87 to 4.72)</w:t>
            </w:r>
          </w:p>
        </w:tc>
      </w:tr>
      <w:tr w:rsidR="001F1F87" w:rsidRPr="00FB7ADC" w14:paraId="0A1EC4EF" w14:textId="77777777" w:rsidTr="00E3305D">
        <w:trPr>
          <w:trHeight w:val="151"/>
        </w:trPr>
        <w:tc>
          <w:tcPr>
            <w:tcW w:w="3058" w:type="pct"/>
            <w:tcBorders>
              <w:left w:val="nil"/>
            </w:tcBorders>
            <w:shd w:val="clear" w:color="auto" w:fill="auto"/>
          </w:tcPr>
          <w:p w14:paraId="3049C4A0" w14:textId="2A2D902C" w:rsidR="001F1F87" w:rsidRPr="00FB7ADC" w:rsidRDefault="001F1F87" w:rsidP="001F1F87">
            <w:pPr>
              <w:spacing w:after="0" w:line="240" w:lineRule="auto"/>
              <w:jc w:val="center"/>
              <w:rPr>
                <w:rFonts w:ascii="Times New Roman" w:hAnsi="Times New Roman"/>
                <w:sz w:val="24"/>
                <w:szCs w:val="24"/>
              </w:rPr>
            </w:pPr>
            <w:r w:rsidRPr="00FB7ADC">
              <w:rPr>
                <w:rFonts w:ascii="Times New Roman" w:hAnsi="Times New Roman"/>
                <w:sz w:val="24"/>
                <w:szCs w:val="24"/>
              </w:rPr>
              <w:t>Number of observations</w:t>
            </w:r>
          </w:p>
        </w:tc>
        <w:tc>
          <w:tcPr>
            <w:tcW w:w="1942" w:type="pct"/>
            <w:vAlign w:val="center"/>
          </w:tcPr>
          <w:p w14:paraId="19090558" w14:textId="3100ADBE"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eastAsia="Times New Roman" w:hAnsi="Times New Roman"/>
                <w:sz w:val="24"/>
                <w:szCs w:val="24"/>
              </w:rPr>
              <w:t>343</w:t>
            </w:r>
          </w:p>
        </w:tc>
      </w:tr>
      <w:tr w:rsidR="001F1F87" w:rsidRPr="00FB7ADC" w14:paraId="3799F91D" w14:textId="77777777" w:rsidTr="001F1F87">
        <w:trPr>
          <w:trHeight w:val="151"/>
        </w:trPr>
        <w:tc>
          <w:tcPr>
            <w:tcW w:w="5000" w:type="pct"/>
            <w:gridSpan w:val="2"/>
            <w:tcBorders>
              <w:left w:val="nil"/>
            </w:tcBorders>
            <w:shd w:val="clear" w:color="auto" w:fill="auto"/>
            <w:vAlign w:val="center"/>
          </w:tcPr>
          <w:p w14:paraId="77349736" w14:textId="2F6E3772" w:rsidR="001F1F87" w:rsidRPr="00FB7ADC" w:rsidRDefault="001F1F87" w:rsidP="001F1F87">
            <w:pPr>
              <w:spacing w:after="0" w:line="240" w:lineRule="auto"/>
              <w:jc w:val="center"/>
              <w:rPr>
                <w:rFonts w:ascii="Times New Roman" w:hAnsi="Times New Roman"/>
                <w:sz w:val="24"/>
                <w:szCs w:val="24"/>
                <w:lang w:val="en-GB"/>
              </w:rPr>
            </w:pPr>
            <w:r w:rsidRPr="00FB7ADC">
              <w:rPr>
                <w:rFonts w:ascii="Times New Roman" w:hAnsi="Times New Roman"/>
                <w:i/>
                <w:sz w:val="24"/>
                <w:szCs w:val="24"/>
                <w:lang w:val="en-GB" w:bidi="hi-IN"/>
              </w:rPr>
              <w:t>Note</w:t>
            </w:r>
            <w:r w:rsidRPr="00FB7ADC">
              <w:rPr>
                <w:rFonts w:ascii="Times New Roman" w:hAnsi="Times New Roman"/>
                <w:sz w:val="24"/>
                <w:szCs w:val="24"/>
                <w:lang w:val="en-GB" w:bidi="hi-IN"/>
              </w:rPr>
              <w:t xml:space="preserve">s: </w:t>
            </w:r>
            <w:r w:rsidRPr="00FB7ADC">
              <w:rPr>
                <w:rFonts w:ascii="Times New Roman" w:hAnsi="Times New Roman"/>
                <w:bCs/>
                <w:sz w:val="24"/>
                <w:szCs w:val="24"/>
                <w:lang w:val="en-GB"/>
              </w:rPr>
              <w:t>***, **, *, § and ¶ indicates significance at 1%, 5%, 10%, 15%, 25% level, respectively. Ref=Reference Category; O</w:t>
            </w:r>
            <w:r w:rsidRPr="00FB7ADC">
              <w:rPr>
                <w:rFonts w:ascii="Times New Roman" w:eastAsiaTheme="minorHAnsi" w:hAnsi="Times New Roman"/>
                <w:sz w:val="24"/>
                <w:szCs w:val="24"/>
              </w:rPr>
              <w:t>R=Odds Ratio, CI = confidence interval, ANC = antenatal care</w:t>
            </w:r>
          </w:p>
        </w:tc>
      </w:tr>
    </w:tbl>
    <w:p w14:paraId="56969565" w14:textId="77777777" w:rsidR="00FB7ADC" w:rsidRDefault="00FB7ADC" w:rsidP="003F150E">
      <w:pPr>
        <w:rPr>
          <w:rFonts w:ascii="Times New Roman" w:hAnsi="Times New Roman"/>
          <w:bCs/>
          <w:sz w:val="24"/>
          <w:szCs w:val="24"/>
          <w:lang w:val="en-GB" w:bidi="hi-IN"/>
        </w:rPr>
      </w:pPr>
    </w:p>
    <w:p w14:paraId="6AA06BAE" w14:textId="77777777" w:rsidR="00FB7ADC" w:rsidRPr="00FB7ADC" w:rsidRDefault="00FB7ADC" w:rsidP="003F150E">
      <w:pPr>
        <w:rPr>
          <w:rFonts w:ascii="Times New Roman" w:hAnsi="Times New Roman"/>
          <w:bCs/>
          <w:sz w:val="24"/>
          <w:szCs w:val="24"/>
          <w:lang w:val="en-GB" w:bidi="hi-IN"/>
        </w:rPr>
      </w:pPr>
    </w:p>
    <w:p w14:paraId="7FB0F1EC" w14:textId="733B8E93" w:rsidR="003F150E" w:rsidRPr="00FB7ADC" w:rsidRDefault="003F150E" w:rsidP="00692809">
      <w:pPr>
        <w:spacing w:line="480" w:lineRule="auto"/>
        <w:jc w:val="center"/>
        <w:rPr>
          <w:rFonts w:ascii="Times New Roman" w:hAnsi="Times New Roman"/>
          <w:sz w:val="24"/>
          <w:szCs w:val="24"/>
        </w:rPr>
      </w:pPr>
      <w:r w:rsidRPr="00FB7ADC">
        <w:rPr>
          <w:rFonts w:ascii="Times New Roman" w:hAnsi="Times New Roman"/>
          <w:bCs/>
          <w:sz w:val="24"/>
          <w:szCs w:val="24"/>
        </w:rPr>
        <w:t xml:space="preserve">    </w:t>
      </w:r>
      <w:bookmarkEnd w:id="0"/>
      <w:bookmarkEnd w:id="1"/>
    </w:p>
    <w:sectPr w:rsidR="003F150E" w:rsidRPr="00FB7ADC" w:rsidSect="003C2192">
      <w:footerReference w:type="even" r:id="rId8"/>
      <w:footerReference w:type="default" r:id="rId9"/>
      <w:endnotePr>
        <w:numFmt w:val="decimal"/>
      </w:endnotePr>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7C17A" w14:textId="77777777" w:rsidR="00555562" w:rsidRDefault="00555562" w:rsidP="0023321F">
      <w:pPr>
        <w:spacing w:after="0" w:line="240" w:lineRule="auto"/>
      </w:pPr>
      <w:r>
        <w:separator/>
      </w:r>
    </w:p>
  </w:endnote>
  <w:endnote w:type="continuationSeparator" w:id="0">
    <w:p w14:paraId="2713E631" w14:textId="77777777" w:rsidR="00555562" w:rsidRDefault="00555562" w:rsidP="00233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 w:name="TimesNewRoman,Itali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VMAK O+ Berkeley Old ITC">
    <w:altName w:val="Berkeley Old"/>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35B5A1" w14:textId="16532C7C" w:rsidR="009C2D9D" w:rsidRDefault="009C2D9D" w:rsidP="00CB4EE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735A">
      <w:rPr>
        <w:rStyle w:val="PageNumber"/>
        <w:noProof/>
      </w:rPr>
      <w:t>16</w:t>
    </w:r>
    <w:r>
      <w:rPr>
        <w:rStyle w:val="PageNumber"/>
      </w:rPr>
      <w:fldChar w:fldCharType="end"/>
    </w:r>
  </w:p>
  <w:p w14:paraId="0885BB08" w14:textId="77777777" w:rsidR="009C2D9D" w:rsidRDefault="009C2D9D" w:rsidP="00F279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3982785"/>
      <w:docPartObj>
        <w:docPartGallery w:val="Page Numbers (Bottom of Page)"/>
        <w:docPartUnique/>
      </w:docPartObj>
    </w:sdtPr>
    <w:sdtEndPr>
      <w:rPr>
        <w:noProof/>
      </w:rPr>
    </w:sdtEndPr>
    <w:sdtContent>
      <w:p w14:paraId="510ACED9" w14:textId="05DF4860" w:rsidR="009C2D9D" w:rsidRDefault="009C2D9D">
        <w:pPr>
          <w:pStyle w:val="Footer"/>
          <w:jc w:val="center"/>
        </w:pPr>
        <w:r>
          <w:fldChar w:fldCharType="begin"/>
        </w:r>
        <w:r>
          <w:instrText xml:space="preserve"> PAGE   \* MERGEFORMAT </w:instrText>
        </w:r>
        <w:r>
          <w:fldChar w:fldCharType="separate"/>
        </w:r>
        <w:r w:rsidR="00F7591A">
          <w:rPr>
            <w:noProof/>
          </w:rPr>
          <w:t>13</w:t>
        </w:r>
        <w:r>
          <w:rPr>
            <w:noProof/>
          </w:rPr>
          <w:fldChar w:fldCharType="end"/>
        </w:r>
      </w:p>
    </w:sdtContent>
  </w:sdt>
  <w:p w14:paraId="442E436E" w14:textId="77777777" w:rsidR="009C2D9D" w:rsidRDefault="009C2D9D" w:rsidP="00F279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7ACDE" w14:textId="77777777" w:rsidR="00555562" w:rsidRDefault="00555562" w:rsidP="0023321F">
      <w:pPr>
        <w:spacing w:after="0" w:line="240" w:lineRule="auto"/>
      </w:pPr>
      <w:r>
        <w:separator/>
      </w:r>
    </w:p>
  </w:footnote>
  <w:footnote w:type="continuationSeparator" w:id="0">
    <w:p w14:paraId="5468FD87" w14:textId="77777777" w:rsidR="00555562" w:rsidRDefault="00555562" w:rsidP="002332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A894B75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8962F10A"/>
    <w:lvl w:ilvl="0" w:tplc="359607A8">
      <w:start w:val="1"/>
      <w:numFmt w:val="decimal"/>
      <w:lvlText w:val="%1."/>
      <w:lvlJc w:val="left"/>
      <w:pPr>
        <w:ind w:left="720" w:hanging="360"/>
      </w:pPr>
      <w:rPr>
        <w:rFonts w:ascii="Times New Roman" w:eastAsia="Calibri"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4B00596"/>
    <w:multiLevelType w:val="multilevel"/>
    <w:tmpl w:val="02CA70B2"/>
    <w:lvl w:ilvl="0">
      <w:start w:val="2"/>
      <w:numFmt w:val="decimal"/>
      <w:lvlText w:val="%1"/>
      <w:lvlJc w:val="left"/>
      <w:pPr>
        <w:ind w:left="480" w:hanging="480"/>
      </w:pPr>
      <w:rPr>
        <w:rFonts w:hint="default"/>
      </w:rPr>
    </w:lvl>
    <w:lvl w:ilvl="1">
      <w:start w:val="3"/>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3" w15:restartNumberingAfterBreak="0">
    <w:nsid w:val="0B0562F5"/>
    <w:multiLevelType w:val="hybridMultilevel"/>
    <w:tmpl w:val="668C9746"/>
    <w:lvl w:ilvl="0" w:tplc="0ABC25FA">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48588F"/>
    <w:multiLevelType w:val="multilevel"/>
    <w:tmpl w:val="83280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B04887"/>
    <w:multiLevelType w:val="hybridMultilevel"/>
    <w:tmpl w:val="49F6C52C"/>
    <w:lvl w:ilvl="0" w:tplc="42F0675A">
      <w:start w:val="1"/>
      <w:numFmt w:val="decimal"/>
      <w:lvlText w:val="%1."/>
      <w:lvlJc w:val="left"/>
      <w:pPr>
        <w:ind w:left="720" w:hanging="360"/>
      </w:pPr>
      <w:rPr>
        <w:rFonts w:ascii="TimesNewRoman,Italic" w:hAnsi="TimesNewRoman,Italic" w:cs="TimesNewRoman,Italic"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585D7C"/>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856616"/>
    <w:multiLevelType w:val="hybridMultilevel"/>
    <w:tmpl w:val="9DFEB502"/>
    <w:lvl w:ilvl="0" w:tplc="204459DC">
      <w:start w:val="1"/>
      <w:numFmt w:val="decimal"/>
      <w:lvlText w:val="%1."/>
      <w:lvlJc w:val="left"/>
      <w:pPr>
        <w:ind w:left="720" w:hanging="360"/>
      </w:pPr>
      <w:rPr>
        <w:rFonts w:hint="default"/>
        <w:i/>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2F04EF"/>
    <w:multiLevelType w:val="hybridMultilevel"/>
    <w:tmpl w:val="49F6C52C"/>
    <w:lvl w:ilvl="0" w:tplc="42F0675A">
      <w:start w:val="1"/>
      <w:numFmt w:val="decimal"/>
      <w:lvlText w:val="%1."/>
      <w:lvlJc w:val="left"/>
      <w:pPr>
        <w:ind w:left="720" w:hanging="360"/>
      </w:pPr>
      <w:rPr>
        <w:rFonts w:ascii="TimesNewRoman,Italic" w:hAnsi="TimesNewRoman,Italic" w:cs="TimesNewRoman,Italic" w:hint="default"/>
        <w:sz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0164D8"/>
    <w:multiLevelType w:val="multilevel"/>
    <w:tmpl w:val="16DAFA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0DA4A6E"/>
    <w:multiLevelType w:val="hybridMultilevel"/>
    <w:tmpl w:val="550415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DB52EC"/>
    <w:multiLevelType w:val="hybridMultilevel"/>
    <w:tmpl w:val="A8262B92"/>
    <w:lvl w:ilvl="0" w:tplc="14E4EFA8">
      <w:start w:val="1"/>
      <w:numFmt w:val="decimal"/>
      <w:lvlText w:val="%1."/>
      <w:lvlJc w:val="left"/>
      <w:pPr>
        <w:ind w:left="720" w:hanging="360"/>
      </w:pPr>
      <w:rPr>
        <w:rFonts w:ascii="TimesNewRoman,Italic" w:hAnsi="TimesNewRoman,Italic" w:cs="TimesNewRoman,Italic"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4314156"/>
    <w:multiLevelType w:val="multilevel"/>
    <w:tmpl w:val="66B0F33E"/>
    <w:lvl w:ilvl="0">
      <w:start w:val="2"/>
      <w:numFmt w:val="decimal"/>
      <w:lvlText w:val="%1"/>
      <w:lvlJc w:val="left"/>
      <w:pPr>
        <w:ind w:left="360" w:hanging="360"/>
      </w:pPr>
      <w:rPr>
        <w:rFonts w:hint="default"/>
      </w:rPr>
    </w:lvl>
    <w:lvl w:ilvl="1">
      <w:start w:val="5"/>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15:restartNumberingAfterBreak="0">
    <w:nsid w:val="453E1B44"/>
    <w:multiLevelType w:val="hybridMultilevel"/>
    <w:tmpl w:val="DC926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9135DF"/>
    <w:multiLevelType w:val="hybridMultilevel"/>
    <w:tmpl w:val="D34450B6"/>
    <w:lvl w:ilvl="0" w:tplc="CAF6B442">
      <w:start w:val="1"/>
      <w:numFmt w:val="decimal"/>
      <w:lvlText w:val="%1."/>
      <w:lvlJc w:val="left"/>
      <w:pPr>
        <w:ind w:left="3960" w:hanging="360"/>
      </w:pPr>
      <w:rPr>
        <w:rFonts w:hint="default"/>
      </w:rPr>
    </w:lvl>
    <w:lvl w:ilvl="1" w:tplc="04090019" w:tentative="1">
      <w:start w:val="1"/>
      <w:numFmt w:val="lowerLetter"/>
      <w:lvlText w:val="%2."/>
      <w:lvlJc w:val="left"/>
      <w:pPr>
        <w:ind w:left="4680" w:hanging="360"/>
      </w:pPr>
    </w:lvl>
    <w:lvl w:ilvl="2" w:tplc="0409001B" w:tentative="1">
      <w:start w:val="1"/>
      <w:numFmt w:val="lowerRoman"/>
      <w:lvlText w:val="%3."/>
      <w:lvlJc w:val="right"/>
      <w:pPr>
        <w:ind w:left="5400" w:hanging="180"/>
      </w:pPr>
    </w:lvl>
    <w:lvl w:ilvl="3" w:tplc="0409000F" w:tentative="1">
      <w:start w:val="1"/>
      <w:numFmt w:val="decimal"/>
      <w:lvlText w:val="%4."/>
      <w:lvlJc w:val="left"/>
      <w:pPr>
        <w:ind w:left="6120" w:hanging="360"/>
      </w:pPr>
    </w:lvl>
    <w:lvl w:ilvl="4" w:tplc="04090019" w:tentative="1">
      <w:start w:val="1"/>
      <w:numFmt w:val="lowerLetter"/>
      <w:lvlText w:val="%5."/>
      <w:lvlJc w:val="left"/>
      <w:pPr>
        <w:ind w:left="6840" w:hanging="360"/>
      </w:pPr>
    </w:lvl>
    <w:lvl w:ilvl="5" w:tplc="0409001B" w:tentative="1">
      <w:start w:val="1"/>
      <w:numFmt w:val="lowerRoman"/>
      <w:lvlText w:val="%6."/>
      <w:lvlJc w:val="right"/>
      <w:pPr>
        <w:ind w:left="7560" w:hanging="180"/>
      </w:pPr>
    </w:lvl>
    <w:lvl w:ilvl="6" w:tplc="0409000F" w:tentative="1">
      <w:start w:val="1"/>
      <w:numFmt w:val="decimal"/>
      <w:lvlText w:val="%7."/>
      <w:lvlJc w:val="left"/>
      <w:pPr>
        <w:ind w:left="8280" w:hanging="360"/>
      </w:pPr>
    </w:lvl>
    <w:lvl w:ilvl="7" w:tplc="04090019" w:tentative="1">
      <w:start w:val="1"/>
      <w:numFmt w:val="lowerLetter"/>
      <w:lvlText w:val="%8."/>
      <w:lvlJc w:val="left"/>
      <w:pPr>
        <w:ind w:left="9000" w:hanging="360"/>
      </w:pPr>
    </w:lvl>
    <w:lvl w:ilvl="8" w:tplc="0409001B" w:tentative="1">
      <w:start w:val="1"/>
      <w:numFmt w:val="lowerRoman"/>
      <w:lvlText w:val="%9."/>
      <w:lvlJc w:val="right"/>
      <w:pPr>
        <w:ind w:left="9720" w:hanging="180"/>
      </w:pPr>
    </w:lvl>
  </w:abstractNum>
  <w:abstractNum w:abstractNumId="15" w15:restartNumberingAfterBreak="0">
    <w:nsid w:val="591304AF"/>
    <w:multiLevelType w:val="hybridMultilevel"/>
    <w:tmpl w:val="5BD0A670"/>
    <w:lvl w:ilvl="0" w:tplc="0409000F">
      <w:start w:val="1"/>
      <w:numFmt w:val="decimal"/>
      <w:lvlText w:val="%1."/>
      <w:lvlJc w:val="left"/>
      <w:pPr>
        <w:ind w:left="207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612D07"/>
    <w:multiLevelType w:val="hybridMultilevel"/>
    <w:tmpl w:val="B5A05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DF7A3C"/>
    <w:multiLevelType w:val="multilevel"/>
    <w:tmpl w:val="1EF04E26"/>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66772F88"/>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BC35925"/>
    <w:multiLevelType w:val="hybridMultilevel"/>
    <w:tmpl w:val="9484EE9E"/>
    <w:lvl w:ilvl="0" w:tplc="BA2218F8">
      <w:start w:val="4"/>
      <w:numFmt w:val="decimal"/>
      <w:lvlText w:val="%1."/>
      <w:lvlJc w:val="left"/>
      <w:pPr>
        <w:ind w:left="720" w:hanging="360"/>
      </w:pPr>
      <w:rPr>
        <w:rFonts w:hint="default"/>
        <w:sz w:val="28"/>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C753A4"/>
    <w:multiLevelType w:val="hybridMultilevel"/>
    <w:tmpl w:val="638EC69C"/>
    <w:lvl w:ilvl="0" w:tplc="3D16EF78">
      <w:start w:val="1"/>
      <w:numFmt w:val="decimal"/>
      <w:lvlText w:val="%1."/>
      <w:lvlJc w:val="left"/>
      <w:pPr>
        <w:ind w:left="720" w:hanging="360"/>
      </w:pPr>
      <w:rPr>
        <w:rFonts w:ascii="STIX-Regular" w:hAnsi="STIX-Regular" w:cs="STIX-Regular"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886842">
    <w:abstractNumId w:val="16"/>
  </w:num>
  <w:num w:numId="2" w16cid:durableId="1879009681">
    <w:abstractNumId w:val="14"/>
  </w:num>
  <w:num w:numId="3" w16cid:durableId="732310942">
    <w:abstractNumId w:val="0"/>
  </w:num>
  <w:num w:numId="4" w16cid:durableId="466968921">
    <w:abstractNumId w:val="17"/>
  </w:num>
  <w:num w:numId="5" w16cid:durableId="384109815">
    <w:abstractNumId w:val="1"/>
  </w:num>
  <w:num w:numId="6" w16cid:durableId="951937045">
    <w:abstractNumId w:val="10"/>
  </w:num>
  <w:num w:numId="7" w16cid:durableId="859007075">
    <w:abstractNumId w:val="19"/>
  </w:num>
  <w:num w:numId="8" w16cid:durableId="1325890825">
    <w:abstractNumId w:val="15"/>
  </w:num>
  <w:num w:numId="9" w16cid:durableId="118375693">
    <w:abstractNumId w:val="12"/>
  </w:num>
  <w:num w:numId="10" w16cid:durableId="137694490">
    <w:abstractNumId w:val="2"/>
  </w:num>
  <w:num w:numId="11" w16cid:durableId="1845241701">
    <w:abstractNumId w:val="4"/>
  </w:num>
  <w:num w:numId="12" w16cid:durableId="1830174850">
    <w:abstractNumId w:val="11"/>
  </w:num>
  <w:num w:numId="13" w16cid:durableId="734281887">
    <w:abstractNumId w:val="8"/>
  </w:num>
  <w:num w:numId="14" w16cid:durableId="1081369509">
    <w:abstractNumId w:val="5"/>
  </w:num>
  <w:num w:numId="15" w16cid:durableId="464810286">
    <w:abstractNumId w:val="7"/>
  </w:num>
  <w:num w:numId="16" w16cid:durableId="1038165289">
    <w:abstractNumId w:val="13"/>
  </w:num>
  <w:num w:numId="17" w16cid:durableId="1303729539">
    <w:abstractNumId w:val="18"/>
  </w:num>
  <w:num w:numId="18" w16cid:durableId="700208834">
    <w:abstractNumId w:val="3"/>
  </w:num>
  <w:num w:numId="19" w16cid:durableId="941379908">
    <w:abstractNumId w:val="20"/>
  </w:num>
  <w:num w:numId="20" w16cid:durableId="965308462">
    <w:abstractNumId w:val="6"/>
  </w:num>
  <w:num w:numId="21" w16cid:durableId="2295867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1NzQyMTI1NLA0MTFW0lEKTi0uzszPAykwqgUA7c54WCwAAAA="/>
  </w:docVars>
  <w:rsids>
    <w:rsidRoot w:val="00D12B14"/>
    <w:rsid w:val="00000A9C"/>
    <w:rsid w:val="00000D72"/>
    <w:rsid w:val="00001402"/>
    <w:rsid w:val="000035D0"/>
    <w:rsid w:val="0000369F"/>
    <w:rsid w:val="00003A92"/>
    <w:rsid w:val="00004654"/>
    <w:rsid w:val="00005E89"/>
    <w:rsid w:val="00007295"/>
    <w:rsid w:val="00007F5A"/>
    <w:rsid w:val="00010B7B"/>
    <w:rsid w:val="00011334"/>
    <w:rsid w:val="000113C2"/>
    <w:rsid w:val="0001157F"/>
    <w:rsid w:val="00011DD5"/>
    <w:rsid w:val="00015658"/>
    <w:rsid w:val="00016109"/>
    <w:rsid w:val="00016650"/>
    <w:rsid w:val="00016A14"/>
    <w:rsid w:val="00017AE5"/>
    <w:rsid w:val="00017AF0"/>
    <w:rsid w:val="00017CF4"/>
    <w:rsid w:val="00017D30"/>
    <w:rsid w:val="00017F69"/>
    <w:rsid w:val="00020056"/>
    <w:rsid w:val="00020225"/>
    <w:rsid w:val="00020533"/>
    <w:rsid w:val="000217A5"/>
    <w:rsid w:val="000217AC"/>
    <w:rsid w:val="00021AEB"/>
    <w:rsid w:val="00022B92"/>
    <w:rsid w:val="00022CF0"/>
    <w:rsid w:val="00022DC1"/>
    <w:rsid w:val="000247B9"/>
    <w:rsid w:val="00024F1E"/>
    <w:rsid w:val="000261CE"/>
    <w:rsid w:val="00026756"/>
    <w:rsid w:val="000304C5"/>
    <w:rsid w:val="00030A7B"/>
    <w:rsid w:val="00030D3C"/>
    <w:rsid w:val="00031151"/>
    <w:rsid w:val="0003183A"/>
    <w:rsid w:val="00032862"/>
    <w:rsid w:val="000332AE"/>
    <w:rsid w:val="000335CE"/>
    <w:rsid w:val="000341D3"/>
    <w:rsid w:val="00035796"/>
    <w:rsid w:val="00035961"/>
    <w:rsid w:val="00036B46"/>
    <w:rsid w:val="00036F5F"/>
    <w:rsid w:val="000370AE"/>
    <w:rsid w:val="0004249E"/>
    <w:rsid w:val="00042AFF"/>
    <w:rsid w:val="00042BF0"/>
    <w:rsid w:val="00045B49"/>
    <w:rsid w:val="00045C23"/>
    <w:rsid w:val="00045FA0"/>
    <w:rsid w:val="000466DE"/>
    <w:rsid w:val="00047113"/>
    <w:rsid w:val="00050AB8"/>
    <w:rsid w:val="00050EE5"/>
    <w:rsid w:val="00052043"/>
    <w:rsid w:val="00052997"/>
    <w:rsid w:val="00052B34"/>
    <w:rsid w:val="00053C0B"/>
    <w:rsid w:val="00055983"/>
    <w:rsid w:val="00055EF9"/>
    <w:rsid w:val="00056184"/>
    <w:rsid w:val="000568C3"/>
    <w:rsid w:val="0005754E"/>
    <w:rsid w:val="000604DE"/>
    <w:rsid w:val="000606E8"/>
    <w:rsid w:val="000612A3"/>
    <w:rsid w:val="0006177F"/>
    <w:rsid w:val="00061A45"/>
    <w:rsid w:val="000621EE"/>
    <w:rsid w:val="000636D6"/>
    <w:rsid w:val="000644EA"/>
    <w:rsid w:val="00066714"/>
    <w:rsid w:val="0006716D"/>
    <w:rsid w:val="000675BE"/>
    <w:rsid w:val="00071FF4"/>
    <w:rsid w:val="00072E7B"/>
    <w:rsid w:val="000731E3"/>
    <w:rsid w:val="00074913"/>
    <w:rsid w:val="000753E8"/>
    <w:rsid w:val="00076150"/>
    <w:rsid w:val="000766BD"/>
    <w:rsid w:val="000778C8"/>
    <w:rsid w:val="00080135"/>
    <w:rsid w:val="0008102B"/>
    <w:rsid w:val="000821EC"/>
    <w:rsid w:val="000826C4"/>
    <w:rsid w:val="00082C6D"/>
    <w:rsid w:val="00082E1C"/>
    <w:rsid w:val="00083A01"/>
    <w:rsid w:val="00083A56"/>
    <w:rsid w:val="00083A6A"/>
    <w:rsid w:val="00084BBC"/>
    <w:rsid w:val="00085169"/>
    <w:rsid w:val="00085B31"/>
    <w:rsid w:val="00086109"/>
    <w:rsid w:val="000865A4"/>
    <w:rsid w:val="00086BD3"/>
    <w:rsid w:val="0008719B"/>
    <w:rsid w:val="00087203"/>
    <w:rsid w:val="000872D5"/>
    <w:rsid w:val="000874BE"/>
    <w:rsid w:val="000877EC"/>
    <w:rsid w:val="0009075F"/>
    <w:rsid w:val="000908FC"/>
    <w:rsid w:val="000915D5"/>
    <w:rsid w:val="00091D63"/>
    <w:rsid w:val="00092BB8"/>
    <w:rsid w:val="00092BD3"/>
    <w:rsid w:val="00093757"/>
    <w:rsid w:val="00093DB6"/>
    <w:rsid w:val="00093E29"/>
    <w:rsid w:val="00093F99"/>
    <w:rsid w:val="0009453D"/>
    <w:rsid w:val="0009552C"/>
    <w:rsid w:val="00095563"/>
    <w:rsid w:val="00097773"/>
    <w:rsid w:val="000A0B55"/>
    <w:rsid w:val="000A1713"/>
    <w:rsid w:val="000A1A16"/>
    <w:rsid w:val="000A27EC"/>
    <w:rsid w:val="000A2B70"/>
    <w:rsid w:val="000A302A"/>
    <w:rsid w:val="000A399B"/>
    <w:rsid w:val="000A3BA4"/>
    <w:rsid w:val="000A3CDB"/>
    <w:rsid w:val="000A5031"/>
    <w:rsid w:val="000A662E"/>
    <w:rsid w:val="000A6957"/>
    <w:rsid w:val="000A6B0B"/>
    <w:rsid w:val="000A75BA"/>
    <w:rsid w:val="000A7B17"/>
    <w:rsid w:val="000A7EB0"/>
    <w:rsid w:val="000A7FDF"/>
    <w:rsid w:val="000B2A70"/>
    <w:rsid w:val="000B2E2D"/>
    <w:rsid w:val="000B3598"/>
    <w:rsid w:val="000B3742"/>
    <w:rsid w:val="000B6862"/>
    <w:rsid w:val="000B6EBE"/>
    <w:rsid w:val="000B7C65"/>
    <w:rsid w:val="000C0CA0"/>
    <w:rsid w:val="000C10DC"/>
    <w:rsid w:val="000C14F2"/>
    <w:rsid w:val="000C16F1"/>
    <w:rsid w:val="000C2610"/>
    <w:rsid w:val="000C3762"/>
    <w:rsid w:val="000C4226"/>
    <w:rsid w:val="000C50C6"/>
    <w:rsid w:val="000C5181"/>
    <w:rsid w:val="000C52EF"/>
    <w:rsid w:val="000C63BB"/>
    <w:rsid w:val="000C665D"/>
    <w:rsid w:val="000D0756"/>
    <w:rsid w:val="000D1C13"/>
    <w:rsid w:val="000D1F46"/>
    <w:rsid w:val="000D45D2"/>
    <w:rsid w:val="000D461C"/>
    <w:rsid w:val="000D46B7"/>
    <w:rsid w:val="000D4A03"/>
    <w:rsid w:val="000D55B8"/>
    <w:rsid w:val="000D568F"/>
    <w:rsid w:val="000D5B58"/>
    <w:rsid w:val="000D5BCA"/>
    <w:rsid w:val="000D73B4"/>
    <w:rsid w:val="000D7BDF"/>
    <w:rsid w:val="000E0872"/>
    <w:rsid w:val="000E0D8F"/>
    <w:rsid w:val="000E10F3"/>
    <w:rsid w:val="000E110A"/>
    <w:rsid w:val="000E116C"/>
    <w:rsid w:val="000E2503"/>
    <w:rsid w:val="000E2844"/>
    <w:rsid w:val="000E2F61"/>
    <w:rsid w:val="000E35C3"/>
    <w:rsid w:val="000E3B14"/>
    <w:rsid w:val="000E3B89"/>
    <w:rsid w:val="000E3BF9"/>
    <w:rsid w:val="000E3F6D"/>
    <w:rsid w:val="000E4589"/>
    <w:rsid w:val="000E4E37"/>
    <w:rsid w:val="000E6384"/>
    <w:rsid w:val="000E7135"/>
    <w:rsid w:val="000E7901"/>
    <w:rsid w:val="000E7EA1"/>
    <w:rsid w:val="000F002B"/>
    <w:rsid w:val="000F0057"/>
    <w:rsid w:val="000F022F"/>
    <w:rsid w:val="000F1F5A"/>
    <w:rsid w:val="000F2624"/>
    <w:rsid w:val="000F30EA"/>
    <w:rsid w:val="000F3389"/>
    <w:rsid w:val="000F3864"/>
    <w:rsid w:val="000F404A"/>
    <w:rsid w:val="001008D1"/>
    <w:rsid w:val="00100F99"/>
    <w:rsid w:val="00101BC5"/>
    <w:rsid w:val="00102376"/>
    <w:rsid w:val="00102B87"/>
    <w:rsid w:val="00103781"/>
    <w:rsid w:val="00103F85"/>
    <w:rsid w:val="0010429C"/>
    <w:rsid w:val="00105264"/>
    <w:rsid w:val="00106128"/>
    <w:rsid w:val="00106EDC"/>
    <w:rsid w:val="0011022B"/>
    <w:rsid w:val="001109D2"/>
    <w:rsid w:val="00111279"/>
    <w:rsid w:val="00112397"/>
    <w:rsid w:val="001132BF"/>
    <w:rsid w:val="001137DD"/>
    <w:rsid w:val="00113B65"/>
    <w:rsid w:val="00113D0C"/>
    <w:rsid w:val="00114496"/>
    <w:rsid w:val="00114A28"/>
    <w:rsid w:val="001152A9"/>
    <w:rsid w:val="0011577A"/>
    <w:rsid w:val="001157AA"/>
    <w:rsid w:val="00115FB5"/>
    <w:rsid w:val="00116563"/>
    <w:rsid w:val="00116A19"/>
    <w:rsid w:val="00117021"/>
    <w:rsid w:val="001176DE"/>
    <w:rsid w:val="00117838"/>
    <w:rsid w:val="00117C02"/>
    <w:rsid w:val="001201C6"/>
    <w:rsid w:val="00121441"/>
    <w:rsid w:val="00121B19"/>
    <w:rsid w:val="001224D8"/>
    <w:rsid w:val="00122CAF"/>
    <w:rsid w:val="00122FA6"/>
    <w:rsid w:val="0012352A"/>
    <w:rsid w:val="0012444F"/>
    <w:rsid w:val="00125ABD"/>
    <w:rsid w:val="00125F79"/>
    <w:rsid w:val="00126030"/>
    <w:rsid w:val="00126A90"/>
    <w:rsid w:val="00126E53"/>
    <w:rsid w:val="0012709C"/>
    <w:rsid w:val="0012767F"/>
    <w:rsid w:val="001307F1"/>
    <w:rsid w:val="001313E0"/>
    <w:rsid w:val="00131D39"/>
    <w:rsid w:val="0013243C"/>
    <w:rsid w:val="0013247A"/>
    <w:rsid w:val="00132883"/>
    <w:rsid w:val="001336FD"/>
    <w:rsid w:val="001340D7"/>
    <w:rsid w:val="001342A7"/>
    <w:rsid w:val="001352BE"/>
    <w:rsid w:val="001354E7"/>
    <w:rsid w:val="00135B1C"/>
    <w:rsid w:val="00135E4A"/>
    <w:rsid w:val="0014008F"/>
    <w:rsid w:val="00140CF5"/>
    <w:rsid w:val="00140D44"/>
    <w:rsid w:val="00140F40"/>
    <w:rsid w:val="00143816"/>
    <w:rsid w:val="00143C81"/>
    <w:rsid w:val="00144ADB"/>
    <w:rsid w:val="00144C93"/>
    <w:rsid w:val="00146DEE"/>
    <w:rsid w:val="00147AF7"/>
    <w:rsid w:val="00151239"/>
    <w:rsid w:val="00152085"/>
    <w:rsid w:val="00152B69"/>
    <w:rsid w:val="00154938"/>
    <w:rsid w:val="00154E5E"/>
    <w:rsid w:val="001553EC"/>
    <w:rsid w:val="00155B57"/>
    <w:rsid w:val="0015633F"/>
    <w:rsid w:val="001564F0"/>
    <w:rsid w:val="001609AA"/>
    <w:rsid w:val="001611A5"/>
    <w:rsid w:val="00162120"/>
    <w:rsid w:val="00162228"/>
    <w:rsid w:val="00163FB8"/>
    <w:rsid w:val="00166BB5"/>
    <w:rsid w:val="0017026F"/>
    <w:rsid w:val="00170588"/>
    <w:rsid w:val="00171DB9"/>
    <w:rsid w:val="00172F6E"/>
    <w:rsid w:val="00173431"/>
    <w:rsid w:val="001737CA"/>
    <w:rsid w:val="001767F0"/>
    <w:rsid w:val="001770B2"/>
    <w:rsid w:val="001803C4"/>
    <w:rsid w:val="0018075E"/>
    <w:rsid w:val="00181FB1"/>
    <w:rsid w:val="0018273D"/>
    <w:rsid w:val="001828B3"/>
    <w:rsid w:val="001836DA"/>
    <w:rsid w:val="0018404C"/>
    <w:rsid w:val="001840C3"/>
    <w:rsid w:val="00185F52"/>
    <w:rsid w:val="001860EF"/>
    <w:rsid w:val="00186A0F"/>
    <w:rsid w:val="00186D52"/>
    <w:rsid w:val="0018799B"/>
    <w:rsid w:val="001901D1"/>
    <w:rsid w:val="00190A53"/>
    <w:rsid w:val="00190E6F"/>
    <w:rsid w:val="001910FA"/>
    <w:rsid w:val="00191A24"/>
    <w:rsid w:val="00191CAB"/>
    <w:rsid w:val="00192099"/>
    <w:rsid w:val="00192E5D"/>
    <w:rsid w:val="001939F5"/>
    <w:rsid w:val="00194999"/>
    <w:rsid w:val="00194C0F"/>
    <w:rsid w:val="00195741"/>
    <w:rsid w:val="00195ADA"/>
    <w:rsid w:val="00197BDB"/>
    <w:rsid w:val="001A13D8"/>
    <w:rsid w:val="001A32CD"/>
    <w:rsid w:val="001A3D2A"/>
    <w:rsid w:val="001A6672"/>
    <w:rsid w:val="001A7DA9"/>
    <w:rsid w:val="001B1286"/>
    <w:rsid w:val="001B2461"/>
    <w:rsid w:val="001B2EAC"/>
    <w:rsid w:val="001B3001"/>
    <w:rsid w:val="001B3EFD"/>
    <w:rsid w:val="001B54B9"/>
    <w:rsid w:val="001B7561"/>
    <w:rsid w:val="001C19A6"/>
    <w:rsid w:val="001C28F0"/>
    <w:rsid w:val="001C31EC"/>
    <w:rsid w:val="001C3381"/>
    <w:rsid w:val="001C38F1"/>
    <w:rsid w:val="001C3AE7"/>
    <w:rsid w:val="001C51B1"/>
    <w:rsid w:val="001C6281"/>
    <w:rsid w:val="001C71B2"/>
    <w:rsid w:val="001C72AA"/>
    <w:rsid w:val="001C7739"/>
    <w:rsid w:val="001C7D2B"/>
    <w:rsid w:val="001D059C"/>
    <w:rsid w:val="001D090A"/>
    <w:rsid w:val="001D0F20"/>
    <w:rsid w:val="001D11B3"/>
    <w:rsid w:val="001D17C2"/>
    <w:rsid w:val="001D1B79"/>
    <w:rsid w:val="001D1FCA"/>
    <w:rsid w:val="001D2319"/>
    <w:rsid w:val="001D2348"/>
    <w:rsid w:val="001D3124"/>
    <w:rsid w:val="001D3CB1"/>
    <w:rsid w:val="001D45C4"/>
    <w:rsid w:val="001D7444"/>
    <w:rsid w:val="001D7D7A"/>
    <w:rsid w:val="001E097B"/>
    <w:rsid w:val="001E0D0D"/>
    <w:rsid w:val="001E0DB2"/>
    <w:rsid w:val="001E176A"/>
    <w:rsid w:val="001E4488"/>
    <w:rsid w:val="001E4E99"/>
    <w:rsid w:val="001E501B"/>
    <w:rsid w:val="001E5CF4"/>
    <w:rsid w:val="001E5EDA"/>
    <w:rsid w:val="001E67BE"/>
    <w:rsid w:val="001E7816"/>
    <w:rsid w:val="001F123C"/>
    <w:rsid w:val="001F14B6"/>
    <w:rsid w:val="001F1CB3"/>
    <w:rsid w:val="001F1F87"/>
    <w:rsid w:val="001F2B99"/>
    <w:rsid w:val="001F3D46"/>
    <w:rsid w:val="001F3DDA"/>
    <w:rsid w:val="001F5C67"/>
    <w:rsid w:val="001F6259"/>
    <w:rsid w:val="001F7079"/>
    <w:rsid w:val="001F77A2"/>
    <w:rsid w:val="001F79E9"/>
    <w:rsid w:val="0020001D"/>
    <w:rsid w:val="00200D54"/>
    <w:rsid w:val="002013E6"/>
    <w:rsid w:val="0020178F"/>
    <w:rsid w:val="00201FEF"/>
    <w:rsid w:val="00203329"/>
    <w:rsid w:val="00203406"/>
    <w:rsid w:val="002035BF"/>
    <w:rsid w:val="00204DD0"/>
    <w:rsid w:val="00205004"/>
    <w:rsid w:val="00206679"/>
    <w:rsid w:val="002069EC"/>
    <w:rsid w:val="00206A81"/>
    <w:rsid w:val="00211947"/>
    <w:rsid w:val="002144C9"/>
    <w:rsid w:val="0021510B"/>
    <w:rsid w:val="002166A0"/>
    <w:rsid w:val="002176CD"/>
    <w:rsid w:val="00220CC1"/>
    <w:rsid w:val="00220DB3"/>
    <w:rsid w:val="00221426"/>
    <w:rsid w:val="0022173C"/>
    <w:rsid w:val="0022177F"/>
    <w:rsid w:val="00222C3F"/>
    <w:rsid w:val="0022480D"/>
    <w:rsid w:val="00225A0A"/>
    <w:rsid w:val="002264ED"/>
    <w:rsid w:val="00227D62"/>
    <w:rsid w:val="00231F25"/>
    <w:rsid w:val="0023321F"/>
    <w:rsid w:val="00233AC5"/>
    <w:rsid w:val="00233B37"/>
    <w:rsid w:val="00233B4E"/>
    <w:rsid w:val="00233E72"/>
    <w:rsid w:val="00235750"/>
    <w:rsid w:val="0023620B"/>
    <w:rsid w:val="00236B47"/>
    <w:rsid w:val="002372FF"/>
    <w:rsid w:val="0024346F"/>
    <w:rsid w:val="00243C28"/>
    <w:rsid w:val="0024492F"/>
    <w:rsid w:val="00244D88"/>
    <w:rsid w:val="00245F42"/>
    <w:rsid w:val="0024660A"/>
    <w:rsid w:val="00246906"/>
    <w:rsid w:val="0024776C"/>
    <w:rsid w:val="00247F48"/>
    <w:rsid w:val="00247FA5"/>
    <w:rsid w:val="0025026C"/>
    <w:rsid w:val="00250403"/>
    <w:rsid w:val="00250886"/>
    <w:rsid w:val="002519B9"/>
    <w:rsid w:val="00253267"/>
    <w:rsid w:val="002553A6"/>
    <w:rsid w:val="002553AD"/>
    <w:rsid w:val="00256156"/>
    <w:rsid w:val="002563EB"/>
    <w:rsid w:val="002565A2"/>
    <w:rsid w:val="00257655"/>
    <w:rsid w:val="00257768"/>
    <w:rsid w:val="00260A67"/>
    <w:rsid w:val="002620FD"/>
    <w:rsid w:val="00262169"/>
    <w:rsid w:val="00263374"/>
    <w:rsid w:val="00264684"/>
    <w:rsid w:val="0026638A"/>
    <w:rsid w:val="002663CE"/>
    <w:rsid w:val="00266DB8"/>
    <w:rsid w:val="0026787B"/>
    <w:rsid w:val="00267AF8"/>
    <w:rsid w:val="00267BEF"/>
    <w:rsid w:val="00271187"/>
    <w:rsid w:val="0027174C"/>
    <w:rsid w:val="002717CC"/>
    <w:rsid w:val="0027212F"/>
    <w:rsid w:val="0027281E"/>
    <w:rsid w:val="002732C1"/>
    <w:rsid w:val="002742CA"/>
    <w:rsid w:val="00274E2F"/>
    <w:rsid w:val="00275771"/>
    <w:rsid w:val="00275F24"/>
    <w:rsid w:val="0027669B"/>
    <w:rsid w:val="00276A4B"/>
    <w:rsid w:val="00276E83"/>
    <w:rsid w:val="002771BB"/>
    <w:rsid w:val="00280598"/>
    <w:rsid w:val="00280852"/>
    <w:rsid w:val="00280AC6"/>
    <w:rsid w:val="00280EFF"/>
    <w:rsid w:val="002829E6"/>
    <w:rsid w:val="0028306C"/>
    <w:rsid w:val="00283607"/>
    <w:rsid w:val="00284011"/>
    <w:rsid w:val="00285CF5"/>
    <w:rsid w:val="00287276"/>
    <w:rsid w:val="00287302"/>
    <w:rsid w:val="00287CCE"/>
    <w:rsid w:val="00287D64"/>
    <w:rsid w:val="0029027D"/>
    <w:rsid w:val="00290DF6"/>
    <w:rsid w:val="002918CB"/>
    <w:rsid w:val="00295875"/>
    <w:rsid w:val="00296C2E"/>
    <w:rsid w:val="002A0F8D"/>
    <w:rsid w:val="002A103C"/>
    <w:rsid w:val="002A169C"/>
    <w:rsid w:val="002A187E"/>
    <w:rsid w:val="002A1DDA"/>
    <w:rsid w:val="002A1F6A"/>
    <w:rsid w:val="002A276F"/>
    <w:rsid w:val="002A321A"/>
    <w:rsid w:val="002A4290"/>
    <w:rsid w:val="002A4A51"/>
    <w:rsid w:val="002A4F23"/>
    <w:rsid w:val="002A54AF"/>
    <w:rsid w:val="002A59B9"/>
    <w:rsid w:val="002A5D3C"/>
    <w:rsid w:val="002A6A5E"/>
    <w:rsid w:val="002A6C52"/>
    <w:rsid w:val="002A7D18"/>
    <w:rsid w:val="002B117E"/>
    <w:rsid w:val="002B12C2"/>
    <w:rsid w:val="002B35B2"/>
    <w:rsid w:val="002B3713"/>
    <w:rsid w:val="002B3C48"/>
    <w:rsid w:val="002B3E32"/>
    <w:rsid w:val="002B440D"/>
    <w:rsid w:val="002B63F3"/>
    <w:rsid w:val="002B6EE3"/>
    <w:rsid w:val="002B783E"/>
    <w:rsid w:val="002C07E2"/>
    <w:rsid w:val="002C0F32"/>
    <w:rsid w:val="002C256B"/>
    <w:rsid w:val="002C29E1"/>
    <w:rsid w:val="002C4CA7"/>
    <w:rsid w:val="002C51A1"/>
    <w:rsid w:val="002C5BC6"/>
    <w:rsid w:val="002C7247"/>
    <w:rsid w:val="002D13B0"/>
    <w:rsid w:val="002D1FB3"/>
    <w:rsid w:val="002D3440"/>
    <w:rsid w:val="002D5867"/>
    <w:rsid w:val="002D62AE"/>
    <w:rsid w:val="002D6584"/>
    <w:rsid w:val="002E03F0"/>
    <w:rsid w:val="002E0FB2"/>
    <w:rsid w:val="002E11E2"/>
    <w:rsid w:val="002E161C"/>
    <w:rsid w:val="002E1B5C"/>
    <w:rsid w:val="002E2490"/>
    <w:rsid w:val="002E274B"/>
    <w:rsid w:val="002E2847"/>
    <w:rsid w:val="002E3FCC"/>
    <w:rsid w:val="002E5338"/>
    <w:rsid w:val="002E71F9"/>
    <w:rsid w:val="002F0359"/>
    <w:rsid w:val="002F1229"/>
    <w:rsid w:val="002F29EF"/>
    <w:rsid w:val="002F2E34"/>
    <w:rsid w:val="002F47A0"/>
    <w:rsid w:val="002F47B7"/>
    <w:rsid w:val="002F4C8E"/>
    <w:rsid w:val="002F545A"/>
    <w:rsid w:val="002F5899"/>
    <w:rsid w:val="002F6017"/>
    <w:rsid w:val="002F7578"/>
    <w:rsid w:val="002F7EBF"/>
    <w:rsid w:val="0030051E"/>
    <w:rsid w:val="003008CD"/>
    <w:rsid w:val="00302182"/>
    <w:rsid w:val="003023F0"/>
    <w:rsid w:val="003024F4"/>
    <w:rsid w:val="0030267E"/>
    <w:rsid w:val="00302978"/>
    <w:rsid w:val="003042C6"/>
    <w:rsid w:val="00304A18"/>
    <w:rsid w:val="00305C5F"/>
    <w:rsid w:val="00306468"/>
    <w:rsid w:val="003069A3"/>
    <w:rsid w:val="00307F70"/>
    <w:rsid w:val="00310556"/>
    <w:rsid w:val="0031064B"/>
    <w:rsid w:val="00311575"/>
    <w:rsid w:val="00311C44"/>
    <w:rsid w:val="0031253C"/>
    <w:rsid w:val="003128A0"/>
    <w:rsid w:val="003143E7"/>
    <w:rsid w:val="00315385"/>
    <w:rsid w:val="00316585"/>
    <w:rsid w:val="00316EBF"/>
    <w:rsid w:val="003174D7"/>
    <w:rsid w:val="00317AE5"/>
    <w:rsid w:val="00321A5B"/>
    <w:rsid w:val="003222D9"/>
    <w:rsid w:val="003224BA"/>
    <w:rsid w:val="00322790"/>
    <w:rsid w:val="00322D3E"/>
    <w:rsid w:val="00325021"/>
    <w:rsid w:val="00325174"/>
    <w:rsid w:val="0032596D"/>
    <w:rsid w:val="00325999"/>
    <w:rsid w:val="00326115"/>
    <w:rsid w:val="00326ECB"/>
    <w:rsid w:val="003276F2"/>
    <w:rsid w:val="00327BA3"/>
    <w:rsid w:val="00327CBB"/>
    <w:rsid w:val="00330D6E"/>
    <w:rsid w:val="00331885"/>
    <w:rsid w:val="00332A13"/>
    <w:rsid w:val="00333271"/>
    <w:rsid w:val="00335776"/>
    <w:rsid w:val="003361EE"/>
    <w:rsid w:val="00336AA3"/>
    <w:rsid w:val="00337DE2"/>
    <w:rsid w:val="003405A7"/>
    <w:rsid w:val="003411F1"/>
    <w:rsid w:val="0034152C"/>
    <w:rsid w:val="00341547"/>
    <w:rsid w:val="00341D22"/>
    <w:rsid w:val="00345070"/>
    <w:rsid w:val="00345673"/>
    <w:rsid w:val="003465CB"/>
    <w:rsid w:val="0034740F"/>
    <w:rsid w:val="00347528"/>
    <w:rsid w:val="003502E4"/>
    <w:rsid w:val="00355CFB"/>
    <w:rsid w:val="00356F5E"/>
    <w:rsid w:val="00360F70"/>
    <w:rsid w:val="00361070"/>
    <w:rsid w:val="00363153"/>
    <w:rsid w:val="003638BF"/>
    <w:rsid w:val="003638EA"/>
    <w:rsid w:val="0036402B"/>
    <w:rsid w:val="00364647"/>
    <w:rsid w:val="00364BD3"/>
    <w:rsid w:val="003651AF"/>
    <w:rsid w:val="003653B6"/>
    <w:rsid w:val="003670A5"/>
    <w:rsid w:val="00367285"/>
    <w:rsid w:val="0036733A"/>
    <w:rsid w:val="0037009E"/>
    <w:rsid w:val="0037134F"/>
    <w:rsid w:val="00372204"/>
    <w:rsid w:val="0037321F"/>
    <w:rsid w:val="00374D84"/>
    <w:rsid w:val="0037527D"/>
    <w:rsid w:val="003756B7"/>
    <w:rsid w:val="00376C86"/>
    <w:rsid w:val="00376DAB"/>
    <w:rsid w:val="00377619"/>
    <w:rsid w:val="00377D76"/>
    <w:rsid w:val="00377FB9"/>
    <w:rsid w:val="00380128"/>
    <w:rsid w:val="00380597"/>
    <w:rsid w:val="0038114A"/>
    <w:rsid w:val="00381FA0"/>
    <w:rsid w:val="00382697"/>
    <w:rsid w:val="00383C36"/>
    <w:rsid w:val="003842F8"/>
    <w:rsid w:val="00385EBA"/>
    <w:rsid w:val="00386AAE"/>
    <w:rsid w:val="00387F44"/>
    <w:rsid w:val="00390F59"/>
    <w:rsid w:val="0039111F"/>
    <w:rsid w:val="00392120"/>
    <w:rsid w:val="00392D0D"/>
    <w:rsid w:val="0039320D"/>
    <w:rsid w:val="00393AEF"/>
    <w:rsid w:val="003946D7"/>
    <w:rsid w:val="00394908"/>
    <w:rsid w:val="003952E3"/>
    <w:rsid w:val="003A0269"/>
    <w:rsid w:val="003A043A"/>
    <w:rsid w:val="003A147B"/>
    <w:rsid w:val="003A153D"/>
    <w:rsid w:val="003A2B93"/>
    <w:rsid w:val="003A3CAB"/>
    <w:rsid w:val="003A69B6"/>
    <w:rsid w:val="003A7B6C"/>
    <w:rsid w:val="003A7C44"/>
    <w:rsid w:val="003A7CA2"/>
    <w:rsid w:val="003B23B2"/>
    <w:rsid w:val="003B2861"/>
    <w:rsid w:val="003B2D13"/>
    <w:rsid w:val="003B31D0"/>
    <w:rsid w:val="003B360D"/>
    <w:rsid w:val="003B365A"/>
    <w:rsid w:val="003B3766"/>
    <w:rsid w:val="003B4117"/>
    <w:rsid w:val="003B49B1"/>
    <w:rsid w:val="003B7139"/>
    <w:rsid w:val="003B77AE"/>
    <w:rsid w:val="003B7DAE"/>
    <w:rsid w:val="003B7F96"/>
    <w:rsid w:val="003C0490"/>
    <w:rsid w:val="003C07CF"/>
    <w:rsid w:val="003C1393"/>
    <w:rsid w:val="003C2192"/>
    <w:rsid w:val="003C230B"/>
    <w:rsid w:val="003C2868"/>
    <w:rsid w:val="003C6852"/>
    <w:rsid w:val="003C6CC2"/>
    <w:rsid w:val="003C7CB8"/>
    <w:rsid w:val="003D07DF"/>
    <w:rsid w:val="003D097E"/>
    <w:rsid w:val="003D13AF"/>
    <w:rsid w:val="003D182F"/>
    <w:rsid w:val="003D1854"/>
    <w:rsid w:val="003D1C58"/>
    <w:rsid w:val="003D2327"/>
    <w:rsid w:val="003D23F0"/>
    <w:rsid w:val="003D2906"/>
    <w:rsid w:val="003D2F4B"/>
    <w:rsid w:val="003D345F"/>
    <w:rsid w:val="003D379C"/>
    <w:rsid w:val="003D3C16"/>
    <w:rsid w:val="003D5890"/>
    <w:rsid w:val="003D5D37"/>
    <w:rsid w:val="003E0865"/>
    <w:rsid w:val="003E0C73"/>
    <w:rsid w:val="003E0ED9"/>
    <w:rsid w:val="003E0FC7"/>
    <w:rsid w:val="003E101C"/>
    <w:rsid w:val="003E1BB2"/>
    <w:rsid w:val="003E1BB8"/>
    <w:rsid w:val="003E2602"/>
    <w:rsid w:val="003E2EE0"/>
    <w:rsid w:val="003E425F"/>
    <w:rsid w:val="003E4309"/>
    <w:rsid w:val="003E69A3"/>
    <w:rsid w:val="003E7433"/>
    <w:rsid w:val="003E798C"/>
    <w:rsid w:val="003E7CAA"/>
    <w:rsid w:val="003E7D67"/>
    <w:rsid w:val="003E7DEB"/>
    <w:rsid w:val="003F11F8"/>
    <w:rsid w:val="003F1218"/>
    <w:rsid w:val="003F123D"/>
    <w:rsid w:val="003F150E"/>
    <w:rsid w:val="003F21B1"/>
    <w:rsid w:val="003F4D12"/>
    <w:rsid w:val="003F5520"/>
    <w:rsid w:val="003F55AE"/>
    <w:rsid w:val="003F6CD7"/>
    <w:rsid w:val="003F7C20"/>
    <w:rsid w:val="00400236"/>
    <w:rsid w:val="00400D0D"/>
    <w:rsid w:val="00401EFC"/>
    <w:rsid w:val="00402476"/>
    <w:rsid w:val="00402D45"/>
    <w:rsid w:val="004038B5"/>
    <w:rsid w:val="00403C8E"/>
    <w:rsid w:val="00404ADD"/>
    <w:rsid w:val="0040529C"/>
    <w:rsid w:val="0040778F"/>
    <w:rsid w:val="00407904"/>
    <w:rsid w:val="00407AA9"/>
    <w:rsid w:val="00407B3E"/>
    <w:rsid w:val="004114D3"/>
    <w:rsid w:val="004117E6"/>
    <w:rsid w:val="004140BD"/>
    <w:rsid w:val="00414CC0"/>
    <w:rsid w:val="00417E63"/>
    <w:rsid w:val="004206F0"/>
    <w:rsid w:val="00420E3A"/>
    <w:rsid w:val="004216E8"/>
    <w:rsid w:val="00422F87"/>
    <w:rsid w:val="004232BB"/>
    <w:rsid w:val="00423CBE"/>
    <w:rsid w:val="00424929"/>
    <w:rsid w:val="00424BE5"/>
    <w:rsid w:val="00425DA2"/>
    <w:rsid w:val="0042643C"/>
    <w:rsid w:val="004267DA"/>
    <w:rsid w:val="00427B1A"/>
    <w:rsid w:val="004308B8"/>
    <w:rsid w:val="00430E87"/>
    <w:rsid w:val="004319E6"/>
    <w:rsid w:val="004358D1"/>
    <w:rsid w:val="00435EBD"/>
    <w:rsid w:val="00436963"/>
    <w:rsid w:val="00436A97"/>
    <w:rsid w:val="004410C4"/>
    <w:rsid w:val="00441CDF"/>
    <w:rsid w:val="00442E08"/>
    <w:rsid w:val="004434F5"/>
    <w:rsid w:val="0044359A"/>
    <w:rsid w:val="0044408D"/>
    <w:rsid w:val="00444F19"/>
    <w:rsid w:val="0044529D"/>
    <w:rsid w:val="0044536C"/>
    <w:rsid w:val="00445C9E"/>
    <w:rsid w:val="00446801"/>
    <w:rsid w:val="00447CC4"/>
    <w:rsid w:val="00450136"/>
    <w:rsid w:val="00450DC4"/>
    <w:rsid w:val="00450EE5"/>
    <w:rsid w:val="00451276"/>
    <w:rsid w:val="00451608"/>
    <w:rsid w:val="0045176B"/>
    <w:rsid w:val="00451AFC"/>
    <w:rsid w:val="00452335"/>
    <w:rsid w:val="00452521"/>
    <w:rsid w:val="004547E3"/>
    <w:rsid w:val="00455B7E"/>
    <w:rsid w:val="004564DE"/>
    <w:rsid w:val="00456B4F"/>
    <w:rsid w:val="00457143"/>
    <w:rsid w:val="004576FB"/>
    <w:rsid w:val="004606C9"/>
    <w:rsid w:val="00460A56"/>
    <w:rsid w:val="00461833"/>
    <w:rsid w:val="00461F41"/>
    <w:rsid w:val="00462DA7"/>
    <w:rsid w:val="00463443"/>
    <w:rsid w:val="00463999"/>
    <w:rsid w:val="00464008"/>
    <w:rsid w:val="0046475C"/>
    <w:rsid w:val="004653C2"/>
    <w:rsid w:val="00465A64"/>
    <w:rsid w:val="00466E91"/>
    <w:rsid w:val="0047005F"/>
    <w:rsid w:val="00470220"/>
    <w:rsid w:val="00471485"/>
    <w:rsid w:val="00471798"/>
    <w:rsid w:val="00471E04"/>
    <w:rsid w:val="00471E87"/>
    <w:rsid w:val="00472222"/>
    <w:rsid w:val="00472A19"/>
    <w:rsid w:val="00472D24"/>
    <w:rsid w:val="004738DF"/>
    <w:rsid w:val="00473B5D"/>
    <w:rsid w:val="00474DE1"/>
    <w:rsid w:val="00475CE0"/>
    <w:rsid w:val="00476B93"/>
    <w:rsid w:val="00477A65"/>
    <w:rsid w:val="00477AFE"/>
    <w:rsid w:val="0048049D"/>
    <w:rsid w:val="0048192E"/>
    <w:rsid w:val="00482DA8"/>
    <w:rsid w:val="0048361C"/>
    <w:rsid w:val="00483D32"/>
    <w:rsid w:val="00484D2E"/>
    <w:rsid w:val="004851C1"/>
    <w:rsid w:val="00485524"/>
    <w:rsid w:val="004857E5"/>
    <w:rsid w:val="004857FD"/>
    <w:rsid w:val="00486202"/>
    <w:rsid w:val="00486CEA"/>
    <w:rsid w:val="0049291F"/>
    <w:rsid w:val="00492B89"/>
    <w:rsid w:val="00495130"/>
    <w:rsid w:val="00495CFB"/>
    <w:rsid w:val="004965DC"/>
    <w:rsid w:val="0049663D"/>
    <w:rsid w:val="00496942"/>
    <w:rsid w:val="00496B28"/>
    <w:rsid w:val="004970F3"/>
    <w:rsid w:val="0049715F"/>
    <w:rsid w:val="00497B47"/>
    <w:rsid w:val="004A29DC"/>
    <w:rsid w:val="004A2A0A"/>
    <w:rsid w:val="004A300D"/>
    <w:rsid w:val="004A36E6"/>
    <w:rsid w:val="004A3784"/>
    <w:rsid w:val="004A3DCB"/>
    <w:rsid w:val="004A40C9"/>
    <w:rsid w:val="004A4F32"/>
    <w:rsid w:val="004A510E"/>
    <w:rsid w:val="004A539F"/>
    <w:rsid w:val="004A543F"/>
    <w:rsid w:val="004A555C"/>
    <w:rsid w:val="004A5938"/>
    <w:rsid w:val="004A6364"/>
    <w:rsid w:val="004A6DB4"/>
    <w:rsid w:val="004A6ECD"/>
    <w:rsid w:val="004A7A3F"/>
    <w:rsid w:val="004A7BDF"/>
    <w:rsid w:val="004B11CE"/>
    <w:rsid w:val="004B1DB5"/>
    <w:rsid w:val="004B26D1"/>
    <w:rsid w:val="004B2E0C"/>
    <w:rsid w:val="004B3E0A"/>
    <w:rsid w:val="004B6A56"/>
    <w:rsid w:val="004C07D4"/>
    <w:rsid w:val="004C0B51"/>
    <w:rsid w:val="004C0E5D"/>
    <w:rsid w:val="004C10CF"/>
    <w:rsid w:val="004C1260"/>
    <w:rsid w:val="004C315C"/>
    <w:rsid w:val="004C322A"/>
    <w:rsid w:val="004C3546"/>
    <w:rsid w:val="004C4467"/>
    <w:rsid w:val="004C473F"/>
    <w:rsid w:val="004C5D14"/>
    <w:rsid w:val="004C6682"/>
    <w:rsid w:val="004C7E0D"/>
    <w:rsid w:val="004C7E3E"/>
    <w:rsid w:val="004D00AA"/>
    <w:rsid w:val="004D062E"/>
    <w:rsid w:val="004D1446"/>
    <w:rsid w:val="004D1870"/>
    <w:rsid w:val="004D1EE4"/>
    <w:rsid w:val="004D2277"/>
    <w:rsid w:val="004D2B98"/>
    <w:rsid w:val="004D5713"/>
    <w:rsid w:val="004D5B82"/>
    <w:rsid w:val="004D5CE5"/>
    <w:rsid w:val="004D5DAA"/>
    <w:rsid w:val="004D6F8D"/>
    <w:rsid w:val="004D7456"/>
    <w:rsid w:val="004D75AA"/>
    <w:rsid w:val="004D7B7B"/>
    <w:rsid w:val="004E01A7"/>
    <w:rsid w:val="004E09C6"/>
    <w:rsid w:val="004E0B9C"/>
    <w:rsid w:val="004E40E7"/>
    <w:rsid w:val="004E4600"/>
    <w:rsid w:val="004E4635"/>
    <w:rsid w:val="004E4924"/>
    <w:rsid w:val="004E6367"/>
    <w:rsid w:val="004E6906"/>
    <w:rsid w:val="004E6BA1"/>
    <w:rsid w:val="004E6C9B"/>
    <w:rsid w:val="004E766C"/>
    <w:rsid w:val="004F012B"/>
    <w:rsid w:val="004F1C75"/>
    <w:rsid w:val="004F3F3A"/>
    <w:rsid w:val="004F4350"/>
    <w:rsid w:val="004F47B6"/>
    <w:rsid w:val="004F6D7C"/>
    <w:rsid w:val="004F72F8"/>
    <w:rsid w:val="004F7CD3"/>
    <w:rsid w:val="00500388"/>
    <w:rsid w:val="005003CE"/>
    <w:rsid w:val="005004F8"/>
    <w:rsid w:val="00500F39"/>
    <w:rsid w:val="005012FA"/>
    <w:rsid w:val="00502822"/>
    <w:rsid w:val="00503613"/>
    <w:rsid w:val="00504183"/>
    <w:rsid w:val="005042BD"/>
    <w:rsid w:val="005043A2"/>
    <w:rsid w:val="005046A7"/>
    <w:rsid w:val="00504C41"/>
    <w:rsid w:val="005054FD"/>
    <w:rsid w:val="00507648"/>
    <w:rsid w:val="005123E4"/>
    <w:rsid w:val="005130EF"/>
    <w:rsid w:val="00514A29"/>
    <w:rsid w:val="00515814"/>
    <w:rsid w:val="00515ADA"/>
    <w:rsid w:val="00516545"/>
    <w:rsid w:val="00516D41"/>
    <w:rsid w:val="00520CCE"/>
    <w:rsid w:val="00521793"/>
    <w:rsid w:val="00522FC2"/>
    <w:rsid w:val="005236F2"/>
    <w:rsid w:val="00523B7C"/>
    <w:rsid w:val="00524280"/>
    <w:rsid w:val="00524847"/>
    <w:rsid w:val="005251B4"/>
    <w:rsid w:val="00527E62"/>
    <w:rsid w:val="00532F8F"/>
    <w:rsid w:val="005352C1"/>
    <w:rsid w:val="00535323"/>
    <w:rsid w:val="00535717"/>
    <w:rsid w:val="00535E9F"/>
    <w:rsid w:val="0053677E"/>
    <w:rsid w:val="00536855"/>
    <w:rsid w:val="00537568"/>
    <w:rsid w:val="00541118"/>
    <w:rsid w:val="0054122E"/>
    <w:rsid w:val="0054146B"/>
    <w:rsid w:val="00542758"/>
    <w:rsid w:val="00542B68"/>
    <w:rsid w:val="0054426A"/>
    <w:rsid w:val="005457C5"/>
    <w:rsid w:val="00546C8D"/>
    <w:rsid w:val="00547197"/>
    <w:rsid w:val="0055033A"/>
    <w:rsid w:val="00550D28"/>
    <w:rsid w:val="00552ED0"/>
    <w:rsid w:val="005536C5"/>
    <w:rsid w:val="0055370A"/>
    <w:rsid w:val="00555562"/>
    <w:rsid w:val="005556B5"/>
    <w:rsid w:val="00555A88"/>
    <w:rsid w:val="00555E36"/>
    <w:rsid w:val="005562C1"/>
    <w:rsid w:val="0056052F"/>
    <w:rsid w:val="005608A5"/>
    <w:rsid w:val="005610DB"/>
    <w:rsid w:val="0056127B"/>
    <w:rsid w:val="005617A5"/>
    <w:rsid w:val="00561D6B"/>
    <w:rsid w:val="0056244C"/>
    <w:rsid w:val="00562BF8"/>
    <w:rsid w:val="00562D64"/>
    <w:rsid w:val="005632E7"/>
    <w:rsid w:val="005634E2"/>
    <w:rsid w:val="005644DC"/>
    <w:rsid w:val="00565291"/>
    <w:rsid w:val="00565BF2"/>
    <w:rsid w:val="00566726"/>
    <w:rsid w:val="0056679D"/>
    <w:rsid w:val="00567277"/>
    <w:rsid w:val="005708DB"/>
    <w:rsid w:val="00570A00"/>
    <w:rsid w:val="00570C29"/>
    <w:rsid w:val="00571B1A"/>
    <w:rsid w:val="00571C40"/>
    <w:rsid w:val="005728C1"/>
    <w:rsid w:val="00573400"/>
    <w:rsid w:val="005739CD"/>
    <w:rsid w:val="00574455"/>
    <w:rsid w:val="0057451D"/>
    <w:rsid w:val="00574980"/>
    <w:rsid w:val="00575091"/>
    <w:rsid w:val="00576B20"/>
    <w:rsid w:val="00577355"/>
    <w:rsid w:val="0057740F"/>
    <w:rsid w:val="00577731"/>
    <w:rsid w:val="0057781C"/>
    <w:rsid w:val="005778CD"/>
    <w:rsid w:val="005801BF"/>
    <w:rsid w:val="005809B2"/>
    <w:rsid w:val="00580A5E"/>
    <w:rsid w:val="00580C2E"/>
    <w:rsid w:val="00581224"/>
    <w:rsid w:val="0058136A"/>
    <w:rsid w:val="005820BF"/>
    <w:rsid w:val="00582970"/>
    <w:rsid w:val="00583311"/>
    <w:rsid w:val="00583A2E"/>
    <w:rsid w:val="00584AEA"/>
    <w:rsid w:val="00584FBA"/>
    <w:rsid w:val="00586358"/>
    <w:rsid w:val="00586666"/>
    <w:rsid w:val="00586956"/>
    <w:rsid w:val="005912A8"/>
    <w:rsid w:val="005917EA"/>
    <w:rsid w:val="005925AE"/>
    <w:rsid w:val="00592A13"/>
    <w:rsid w:val="00592A48"/>
    <w:rsid w:val="00595296"/>
    <w:rsid w:val="005956B6"/>
    <w:rsid w:val="0059667C"/>
    <w:rsid w:val="00596A6C"/>
    <w:rsid w:val="00596B2F"/>
    <w:rsid w:val="005977A9"/>
    <w:rsid w:val="005A1A6E"/>
    <w:rsid w:val="005A1D13"/>
    <w:rsid w:val="005A35CE"/>
    <w:rsid w:val="005A4431"/>
    <w:rsid w:val="005A4659"/>
    <w:rsid w:val="005B05EA"/>
    <w:rsid w:val="005B0DD4"/>
    <w:rsid w:val="005B0F9A"/>
    <w:rsid w:val="005B174A"/>
    <w:rsid w:val="005B4273"/>
    <w:rsid w:val="005B6F4A"/>
    <w:rsid w:val="005B76EF"/>
    <w:rsid w:val="005B7E59"/>
    <w:rsid w:val="005C1382"/>
    <w:rsid w:val="005C1BA2"/>
    <w:rsid w:val="005C2699"/>
    <w:rsid w:val="005C4E26"/>
    <w:rsid w:val="005C4EAE"/>
    <w:rsid w:val="005C52E5"/>
    <w:rsid w:val="005C6785"/>
    <w:rsid w:val="005C6985"/>
    <w:rsid w:val="005C7BA6"/>
    <w:rsid w:val="005D110E"/>
    <w:rsid w:val="005D116F"/>
    <w:rsid w:val="005D1602"/>
    <w:rsid w:val="005D18F2"/>
    <w:rsid w:val="005D18FE"/>
    <w:rsid w:val="005D19D2"/>
    <w:rsid w:val="005D28FF"/>
    <w:rsid w:val="005D3549"/>
    <w:rsid w:val="005D3610"/>
    <w:rsid w:val="005D3F4F"/>
    <w:rsid w:val="005D467E"/>
    <w:rsid w:val="005D4A7D"/>
    <w:rsid w:val="005D5203"/>
    <w:rsid w:val="005D6069"/>
    <w:rsid w:val="005D6A41"/>
    <w:rsid w:val="005D6FB8"/>
    <w:rsid w:val="005D780F"/>
    <w:rsid w:val="005E0C24"/>
    <w:rsid w:val="005E0ED5"/>
    <w:rsid w:val="005E18D5"/>
    <w:rsid w:val="005E2430"/>
    <w:rsid w:val="005E296B"/>
    <w:rsid w:val="005E333B"/>
    <w:rsid w:val="005E3FEF"/>
    <w:rsid w:val="005E4945"/>
    <w:rsid w:val="005E4950"/>
    <w:rsid w:val="005E54F9"/>
    <w:rsid w:val="005E5910"/>
    <w:rsid w:val="005E6CB7"/>
    <w:rsid w:val="005E7753"/>
    <w:rsid w:val="005E7800"/>
    <w:rsid w:val="005F1303"/>
    <w:rsid w:val="005F1AB2"/>
    <w:rsid w:val="005F36B5"/>
    <w:rsid w:val="005F3A63"/>
    <w:rsid w:val="005F4428"/>
    <w:rsid w:val="005F4FB1"/>
    <w:rsid w:val="005F57AF"/>
    <w:rsid w:val="005F5850"/>
    <w:rsid w:val="005F59C9"/>
    <w:rsid w:val="005F69B3"/>
    <w:rsid w:val="005F7D0E"/>
    <w:rsid w:val="0060031C"/>
    <w:rsid w:val="00600957"/>
    <w:rsid w:val="006014BF"/>
    <w:rsid w:val="00602648"/>
    <w:rsid w:val="00602817"/>
    <w:rsid w:val="006029B4"/>
    <w:rsid w:val="00602C8C"/>
    <w:rsid w:val="00603605"/>
    <w:rsid w:val="00603B5B"/>
    <w:rsid w:val="00604628"/>
    <w:rsid w:val="00605E2A"/>
    <w:rsid w:val="00605E67"/>
    <w:rsid w:val="00607901"/>
    <w:rsid w:val="00611C13"/>
    <w:rsid w:val="006123ED"/>
    <w:rsid w:val="006128CC"/>
    <w:rsid w:val="00614936"/>
    <w:rsid w:val="00616CAB"/>
    <w:rsid w:val="006178E1"/>
    <w:rsid w:val="006179D5"/>
    <w:rsid w:val="00617F0A"/>
    <w:rsid w:val="006201E6"/>
    <w:rsid w:val="00620D36"/>
    <w:rsid w:val="006216B3"/>
    <w:rsid w:val="006222F8"/>
    <w:rsid w:val="00623102"/>
    <w:rsid w:val="0062353D"/>
    <w:rsid w:val="0062394F"/>
    <w:rsid w:val="006248D8"/>
    <w:rsid w:val="00624D30"/>
    <w:rsid w:val="006252ED"/>
    <w:rsid w:val="00625AB1"/>
    <w:rsid w:val="00627892"/>
    <w:rsid w:val="00627AB9"/>
    <w:rsid w:val="00627C4C"/>
    <w:rsid w:val="006302E3"/>
    <w:rsid w:val="00631140"/>
    <w:rsid w:val="00631499"/>
    <w:rsid w:val="00631768"/>
    <w:rsid w:val="0063205E"/>
    <w:rsid w:val="00632249"/>
    <w:rsid w:val="006330E0"/>
    <w:rsid w:val="00634CB5"/>
    <w:rsid w:val="006353B7"/>
    <w:rsid w:val="00635E5A"/>
    <w:rsid w:val="006365DA"/>
    <w:rsid w:val="006367BE"/>
    <w:rsid w:val="006370FE"/>
    <w:rsid w:val="006371BE"/>
    <w:rsid w:val="00637804"/>
    <w:rsid w:val="0063780D"/>
    <w:rsid w:val="00637864"/>
    <w:rsid w:val="006413E0"/>
    <w:rsid w:val="006426BE"/>
    <w:rsid w:val="0064315D"/>
    <w:rsid w:val="00643C25"/>
    <w:rsid w:val="00644FCF"/>
    <w:rsid w:val="00645B7B"/>
    <w:rsid w:val="006460CF"/>
    <w:rsid w:val="006463C4"/>
    <w:rsid w:val="00646880"/>
    <w:rsid w:val="006468F2"/>
    <w:rsid w:val="00646C0D"/>
    <w:rsid w:val="0065017B"/>
    <w:rsid w:val="0065051D"/>
    <w:rsid w:val="00650753"/>
    <w:rsid w:val="00650F5A"/>
    <w:rsid w:val="006518F4"/>
    <w:rsid w:val="00652798"/>
    <w:rsid w:val="0065575E"/>
    <w:rsid w:val="00656503"/>
    <w:rsid w:val="00656709"/>
    <w:rsid w:val="00660103"/>
    <w:rsid w:val="00661D7B"/>
    <w:rsid w:val="006640AE"/>
    <w:rsid w:val="00665737"/>
    <w:rsid w:val="00665887"/>
    <w:rsid w:val="006662DA"/>
    <w:rsid w:val="0066632A"/>
    <w:rsid w:val="0066746E"/>
    <w:rsid w:val="00671557"/>
    <w:rsid w:val="0067165A"/>
    <w:rsid w:val="0067449E"/>
    <w:rsid w:val="006746CE"/>
    <w:rsid w:val="00674753"/>
    <w:rsid w:val="0067483C"/>
    <w:rsid w:val="006755C6"/>
    <w:rsid w:val="006758A8"/>
    <w:rsid w:val="006758B5"/>
    <w:rsid w:val="00675A05"/>
    <w:rsid w:val="0067641F"/>
    <w:rsid w:val="006771DE"/>
    <w:rsid w:val="006779BB"/>
    <w:rsid w:val="00677C00"/>
    <w:rsid w:val="006806C3"/>
    <w:rsid w:val="00682463"/>
    <w:rsid w:val="006829A0"/>
    <w:rsid w:val="00682CA0"/>
    <w:rsid w:val="006839A8"/>
    <w:rsid w:val="0068439E"/>
    <w:rsid w:val="006846D8"/>
    <w:rsid w:val="00686C34"/>
    <w:rsid w:val="006879E7"/>
    <w:rsid w:val="00687BC5"/>
    <w:rsid w:val="00687EC5"/>
    <w:rsid w:val="00691E84"/>
    <w:rsid w:val="00691EC9"/>
    <w:rsid w:val="00692809"/>
    <w:rsid w:val="00693235"/>
    <w:rsid w:val="00694627"/>
    <w:rsid w:val="00694BD0"/>
    <w:rsid w:val="006959DD"/>
    <w:rsid w:val="00695A68"/>
    <w:rsid w:val="00696517"/>
    <w:rsid w:val="0069670A"/>
    <w:rsid w:val="006972D6"/>
    <w:rsid w:val="006978CC"/>
    <w:rsid w:val="006A0788"/>
    <w:rsid w:val="006A17D4"/>
    <w:rsid w:val="006A3511"/>
    <w:rsid w:val="006A3E59"/>
    <w:rsid w:val="006A3EDD"/>
    <w:rsid w:val="006A4F99"/>
    <w:rsid w:val="006A5416"/>
    <w:rsid w:val="006A56C2"/>
    <w:rsid w:val="006A5CFB"/>
    <w:rsid w:val="006A6127"/>
    <w:rsid w:val="006A6842"/>
    <w:rsid w:val="006B0093"/>
    <w:rsid w:val="006B0098"/>
    <w:rsid w:val="006B0499"/>
    <w:rsid w:val="006B0E57"/>
    <w:rsid w:val="006B0E87"/>
    <w:rsid w:val="006B118E"/>
    <w:rsid w:val="006B1AED"/>
    <w:rsid w:val="006B2E72"/>
    <w:rsid w:val="006B38D5"/>
    <w:rsid w:val="006B43E3"/>
    <w:rsid w:val="006B4A38"/>
    <w:rsid w:val="006B602B"/>
    <w:rsid w:val="006C048B"/>
    <w:rsid w:val="006C0C6C"/>
    <w:rsid w:val="006C1EC1"/>
    <w:rsid w:val="006C2841"/>
    <w:rsid w:val="006C2DB6"/>
    <w:rsid w:val="006C62AD"/>
    <w:rsid w:val="006C63ED"/>
    <w:rsid w:val="006C790E"/>
    <w:rsid w:val="006D09CA"/>
    <w:rsid w:val="006D0C1C"/>
    <w:rsid w:val="006D151F"/>
    <w:rsid w:val="006D1A6A"/>
    <w:rsid w:val="006D2E3F"/>
    <w:rsid w:val="006D3D58"/>
    <w:rsid w:val="006D46B9"/>
    <w:rsid w:val="006D46F9"/>
    <w:rsid w:val="006D6279"/>
    <w:rsid w:val="006D666E"/>
    <w:rsid w:val="006D66E5"/>
    <w:rsid w:val="006D6B88"/>
    <w:rsid w:val="006D7E72"/>
    <w:rsid w:val="006E0556"/>
    <w:rsid w:val="006E20FA"/>
    <w:rsid w:val="006E314B"/>
    <w:rsid w:val="006E35AF"/>
    <w:rsid w:val="006E4417"/>
    <w:rsid w:val="006E4A58"/>
    <w:rsid w:val="006E63C5"/>
    <w:rsid w:val="006E77BC"/>
    <w:rsid w:val="006E7D03"/>
    <w:rsid w:val="006F0C54"/>
    <w:rsid w:val="006F1993"/>
    <w:rsid w:val="006F2235"/>
    <w:rsid w:val="006F2B06"/>
    <w:rsid w:val="006F2CF4"/>
    <w:rsid w:val="006F4E50"/>
    <w:rsid w:val="006F5EDF"/>
    <w:rsid w:val="006F6658"/>
    <w:rsid w:val="007012D9"/>
    <w:rsid w:val="00701CB8"/>
    <w:rsid w:val="0070389F"/>
    <w:rsid w:val="007042CB"/>
    <w:rsid w:val="00704998"/>
    <w:rsid w:val="00705436"/>
    <w:rsid w:val="007063CA"/>
    <w:rsid w:val="00706BA2"/>
    <w:rsid w:val="00707237"/>
    <w:rsid w:val="007107BA"/>
    <w:rsid w:val="00711A38"/>
    <w:rsid w:val="00712908"/>
    <w:rsid w:val="0071357D"/>
    <w:rsid w:val="00713C87"/>
    <w:rsid w:val="007144D2"/>
    <w:rsid w:val="007149E1"/>
    <w:rsid w:val="00715E4E"/>
    <w:rsid w:val="00716663"/>
    <w:rsid w:val="007167E9"/>
    <w:rsid w:val="0072000B"/>
    <w:rsid w:val="007221ED"/>
    <w:rsid w:val="007221F2"/>
    <w:rsid w:val="0072335E"/>
    <w:rsid w:val="0072428F"/>
    <w:rsid w:val="0072728A"/>
    <w:rsid w:val="00727A25"/>
    <w:rsid w:val="007305ED"/>
    <w:rsid w:val="00730D1C"/>
    <w:rsid w:val="007318DF"/>
    <w:rsid w:val="00731BFA"/>
    <w:rsid w:val="0073248F"/>
    <w:rsid w:val="00732BCC"/>
    <w:rsid w:val="00732D06"/>
    <w:rsid w:val="00732DBC"/>
    <w:rsid w:val="00733147"/>
    <w:rsid w:val="00734269"/>
    <w:rsid w:val="0073462C"/>
    <w:rsid w:val="00734FDF"/>
    <w:rsid w:val="007356D2"/>
    <w:rsid w:val="00735EDF"/>
    <w:rsid w:val="00735F99"/>
    <w:rsid w:val="007410EC"/>
    <w:rsid w:val="00743428"/>
    <w:rsid w:val="007435AB"/>
    <w:rsid w:val="00743EFA"/>
    <w:rsid w:val="00744FA2"/>
    <w:rsid w:val="00745F0E"/>
    <w:rsid w:val="007465F3"/>
    <w:rsid w:val="00747BA8"/>
    <w:rsid w:val="00747D21"/>
    <w:rsid w:val="00750B54"/>
    <w:rsid w:val="00752078"/>
    <w:rsid w:val="007521F7"/>
    <w:rsid w:val="00752775"/>
    <w:rsid w:val="0075314C"/>
    <w:rsid w:val="00754315"/>
    <w:rsid w:val="0075515C"/>
    <w:rsid w:val="0075618E"/>
    <w:rsid w:val="007565FE"/>
    <w:rsid w:val="00756914"/>
    <w:rsid w:val="00757091"/>
    <w:rsid w:val="007570A6"/>
    <w:rsid w:val="0075735A"/>
    <w:rsid w:val="00757D1A"/>
    <w:rsid w:val="00757D9C"/>
    <w:rsid w:val="00761BEB"/>
    <w:rsid w:val="0076392D"/>
    <w:rsid w:val="007643D3"/>
    <w:rsid w:val="00764D0C"/>
    <w:rsid w:val="00766034"/>
    <w:rsid w:val="00766A8B"/>
    <w:rsid w:val="00766BD9"/>
    <w:rsid w:val="007673B2"/>
    <w:rsid w:val="007678B4"/>
    <w:rsid w:val="00767E63"/>
    <w:rsid w:val="00770F43"/>
    <w:rsid w:val="007711F0"/>
    <w:rsid w:val="00771A33"/>
    <w:rsid w:val="00772A65"/>
    <w:rsid w:val="00772B12"/>
    <w:rsid w:val="00772EEE"/>
    <w:rsid w:val="00773B4C"/>
    <w:rsid w:val="00773E3C"/>
    <w:rsid w:val="00774BE9"/>
    <w:rsid w:val="00775CD8"/>
    <w:rsid w:val="007761FD"/>
    <w:rsid w:val="0077721D"/>
    <w:rsid w:val="007808A3"/>
    <w:rsid w:val="00783283"/>
    <w:rsid w:val="00783B76"/>
    <w:rsid w:val="00784117"/>
    <w:rsid w:val="0078685C"/>
    <w:rsid w:val="00787045"/>
    <w:rsid w:val="00787185"/>
    <w:rsid w:val="00787F25"/>
    <w:rsid w:val="00793074"/>
    <w:rsid w:val="0079379A"/>
    <w:rsid w:val="0079434D"/>
    <w:rsid w:val="00794806"/>
    <w:rsid w:val="00794ACE"/>
    <w:rsid w:val="00796FDE"/>
    <w:rsid w:val="007979BB"/>
    <w:rsid w:val="007A1278"/>
    <w:rsid w:val="007A19EF"/>
    <w:rsid w:val="007A3CC8"/>
    <w:rsid w:val="007A3E08"/>
    <w:rsid w:val="007A512B"/>
    <w:rsid w:val="007A5BE8"/>
    <w:rsid w:val="007A60AD"/>
    <w:rsid w:val="007A7909"/>
    <w:rsid w:val="007A7938"/>
    <w:rsid w:val="007B037D"/>
    <w:rsid w:val="007B2D7E"/>
    <w:rsid w:val="007B3009"/>
    <w:rsid w:val="007B4356"/>
    <w:rsid w:val="007B4C62"/>
    <w:rsid w:val="007B581B"/>
    <w:rsid w:val="007B62D8"/>
    <w:rsid w:val="007B684F"/>
    <w:rsid w:val="007B7652"/>
    <w:rsid w:val="007B7EBF"/>
    <w:rsid w:val="007C017C"/>
    <w:rsid w:val="007C05F0"/>
    <w:rsid w:val="007C0786"/>
    <w:rsid w:val="007C1E69"/>
    <w:rsid w:val="007C20F7"/>
    <w:rsid w:val="007C2CAF"/>
    <w:rsid w:val="007C2D43"/>
    <w:rsid w:val="007C31B9"/>
    <w:rsid w:val="007C320C"/>
    <w:rsid w:val="007C3E8C"/>
    <w:rsid w:val="007C4428"/>
    <w:rsid w:val="007C745F"/>
    <w:rsid w:val="007D00FD"/>
    <w:rsid w:val="007D0213"/>
    <w:rsid w:val="007D1926"/>
    <w:rsid w:val="007D2693"/>
    <w:rsid w:val="007D2945"/>
    <w:rsid w:val="007D3C66"/>
    <w:rsid w:val="007D4A81"/>
    <w:rsid w:val="007D5372"/>
    <w:rsid w:val="007D5F22"/>
    <w:rsid w:val="007D6048"/>
    <w:rsid w:val="007E14DD"/>
    <w:rsid w:val="007E15AA"/>
    <w:rsid w:val="007E2B5F"/>
    <w:rsid w:val="007E2DA6"/>
    <w:rsid w:val="007E351E"/>
    <w:rsid w:val="007E464F"/>
    <w:rsid w:val="007E4AB8"/>
    <w:rsid w:val="007E6165"/>
    <w:rsid w:val="007E6B56"/>
    <w:rsid w:val="007E6BFE"/>
    <w:rsid w:val="007F033A"/>
    <w:rsid w:val="007F0BB3"/>
    <w:rsid w:val="007F0DC2"/>
    <w:rsid w:val="007F13A8"/>
    <w:rsid w:val="007F1EE9"/>
    <w:rsid w:val="007F3526"/>
    <w:rsid w:val="007F37A0"/>
    <w:rsid w:val="007F4D3E"/>
    <w:rsid w:val="007F5770"/>
    <w:rsid w:val="007F5DC4"/>
    <w:rsid w:val="007F6B45"/>
    <w:rsid w:val="008007AD"/>
    <w:rsid w:val="00800828"/>
    <w:rsid w:val="00801310"/>
    <w:rsid w:val="008013E9"/>
    <w:rsid w:val="008017FF"/>
    <w:rsid w:val="00802803"/>
    <w:rsid w:val="0080281B"/>
    <w:rsid w:val="00802D9E"/>
    <w:rsid w:val="0080403A"/>
    <w:rsid w:val="008044CF"/>
    <w:rsid w:val="00806572"/>
    <w:rsid w:val="008101B3"/>
    <w:rsid w:val="00810381"/>
    <w:rsid w:val="00810559"/>
    <w:rsid w:val="00810A4A"/>
    <w:rsid w:val="00810D55"/>
    <w:rsid w:val="00811288"/>
    <w:rsid w:val="00812697"/>
    <w:rsid w:val="008146E1"/>
    <w:rsid w:val="00814C45"/>
    <w:rsid w:val="00815D83"/>
    <w:rsid w:val="0081714C"/>
    <w:rsid w:val="00817F1A"/>
    <w:rsid w:val="008232AF"/>
    <w:rsid w:val="0082354D"/>
    <w:rsid w:val="00823D19"/>
    <w:rsid w:val="0082473B"/>
    <w:rsid w:val="00824F2A"/>
    <w:rsid w:val="008257BB"/>
    <w:rsid w:val="008270E7"/>
    <w:rsid w:val="008276FB"/>
    <w:rsid w:val="00827C11"/>
    <w:rsid w:val="0083060F"/>
    <w:rsid w:val="00830DA5"/>
    <w:rsid w:val="008316B3"/>
    <w:rsid w:val="0083180E"/>
    <w:rsid w:val="0083185A"/>
    <w:rsid w:val="00832765"/>
    <w:rsid w:val="00832928"/>
    <w:rsid w:val="00834C54"/>
    <w:rsid w:val="00835A36"/>
    <w:rsid w:val="00835F41"/>
    <w:rsid w:val="008360F9"/>
    <w:rsid w:val="00836BCB"/>
    <w:rsid w:val="00837A27"/>
    <w:rsid w:val="0084025A"/>
    <w:rsid w:val="00840D98"/>
    <w:rsid w:val="00842581"/>
    <w:rsid w:val="00843893"/>
    <w:rsid w:val="0084401E"/>
    <w:rsid w:val="00844C79"/>
    <w:rsid w:val="008469BD"/>
    <w:rsid w:val="00846C19"/>
    <w:rsid w:val="008500A9"/>
    <w:rsid w:val="008512BB"/>
    <w:rsid w:val="0085144A"/>
    <w:rsid w:val="00853151"/>
    <w:rsid w:val="00853EAB"/>
    <w:rsid w:val="0085452A"/>
    <w:rsid w:val="008564CD"/>
    <w:rsid w:val="008629A6"/>
    <w:rsid w:val="00862EB7"/>
    <w:rsid w:val="00862F3D"/>
    <w:rsid w:val="008631FC"/>
    <w:rsid w:val="00863239"/>
    <w:rsid w:val="008638DD"/>
    <w:rsid w:val="008639B4"/>
    <w:rsid w:val="00863BC5"/>
    <w:rsid w:val="008659A8"/>
    <w:rsid w:val="00865A1E"/>
    <w:rsid w:val="00866EE4"/>
    <w:rsid w:val="00867062"/>
    <w:rsid w:val="00870A15"/>
    <w:rsid w:val="008716D0"/>
    <w:rsid w:val="0087366B"/>
    <w:rsid w:val="008743D3"/>
    <w:rsid w:val="00874B16"/>
    <w:rsid w:val="00875D5A"/>
    <w:rsid w:val="008801A7"/>
    <w:rsid w:val="008801ED"/>
    <w:rsid w:val="00880247"/>
    <w:rsid w:val="008811DF"/>
    <w:rsid w:val="0088403D"/>
    <w:rsid w:val="008847F6"/>
    <w:rsid w:val="00885D65"/>
    <w:rsid w:val="008867FC"/>
    <w:rsid w:val="00886945"/>
    <w:rsid w:val="008872A4"/>
    <w:rsid w:val="008876F5"/>
    <w:rsid w:val="00890337"/>
    <w:rsid w:val="0089091F"/>
    <w:rsid w:val="0089364E"/>
    <w:rsid w:val="00893AB4"/>
    <w:rsid w:val="00893BDC"/>
    <w:rsid w:val="0089421D"/>
    <w:rsid w:val="0089434C"/>
    <w:rsid w:val="0089739C"/>
    <w:rsid w:val="00897558"/>
    <w:rsid w:val="008A0056"/>
    <w:rsid w:val="008A0573"/>
    <w:rsid w:val="008A08FC"/>
    <w:rsid w:val="008A0AD6"/>
    <w:rsid w:val="008A164A"/>
    <w:rsid w:val="008A1FAA"/>
    <w:rsid w:val="008A31C0"/>
    <w:rsid w:val="008A4861"/>
    <w:rsid w:val="008A6A34"/>
    <w:rsid w:val="008A6FF6"/>
    <w:rsid w:val="008A7F6E"/>
    <w:rsid w:val="008B0E6B"/>
    <w:rsid w:val="008B0F59"/>
    <w:rsid w:val="008B1094"/>
    <w:rsid w:val="008B2B34"/>
    <w:rsid w:val="008B42AC"/>
    <w:rsid w:val="008B4AB5"/>
    <w:rsid w:val="008B529B"/>
    <w:rsid w:val="008B6A4C"/>
    <w:rsid w:val="008B6F25"/>
    <w:rsid w:val="008B745F"/>
    <w:rsid w:val="008C1338"/>
    <w:rsid w:val="008C2D9D"/>
    <w:rsid w:val="008C5502"/>
    <w:rsid w:val="008C5688"/>
    <w:rsid w:val="008C5DF8"/>
    <w:rsid w:val="008C5F01"/>
    <w:rsid w:val="008C65F0"/>
    <w:rsid w:val="008C6ADC"/>
    <w:rsid w:val="008C6CDC"/>
    <w:rsid w:val="008C737F"/>
    <w:rsid w:val="008C79EE"/>
    <w:rsid w:val="008C7D0C"/>
    <w:rsid w:val="008C7F96"/>
    <w:rsid w:val="008D042A"/>
    <w:rsid w:val="008D1044"/>
    <w:rsid w:val="008D11CB"/>
    <w:rsid w:val="008D1CA0"/>
    <w:rsid w:val="008D1E25"/>
    <w:rsid w:val="008D39B3"/>
    <w:rsid w:val="008D47ED"/>
    <w:rsid w:val="008D59D2"/>
    <w:rsid w:val="008D60A4"/>
    <w:rsid w:val="008D681E"/>
    <w:rsid w:val="008E0CA1"/>
    <w:rsid w:val="008E0E2B"/>
    <w:rsid w:val="008E2694"/>
    <w:rsid w:val="008E27CC"/>
    <w:rsid w:val="008E2A90"/>
    <w:rsid w:val="008E31D6"/>
    <w:rsid w:val="008E339F"/>
    <w:rsid w:val="008E39E0"/>
    <w:rsid w:val="008E66F1"/>
    <w:rsid w:val="008F0C1D"/>
    <w:rsid w:val="008F0D88"/>
    <w:rsid w:val="008F2007"/>
    <w:rsid w:val="008F4531"/>
    <w:rsid w:val="008F47F6"/>
    <w:rsid w:val="008F59E3"/>
    <w:rsid w:val="008F5DAE"/>
    <w:rsid w:val="008F5EE9"/>
    <w:rsid w:val="008F6796"/>
    <w:rsid w:val="008F6A5E"/>
    <w:rsid w:val="008F6F30"/>
    <w:rsid w:val="008F7FF0"/>
    <w:rsid w:val="0090060D"/>
    <w:rsid w:val="009010B1"/>
    <w:rsid w:val="00901B24"/>
    <w:rsid w:val="0090365F"/>
    <w:rsid w:val="009048D1"/>
    <w:rsid w:val="00904C43"/>
    <w:rsid w:val="009116CD"/>
    <w:rsid w:val="0091200C"/>
    <w:rsid w:val="00912A85"/>
    <w:rsid w:val="00913606"/>
    <w:rsid w:val="00913958"/>
    <w:rsid w:val="009139BC"/>
    <w:rsid w:val="00913CAE"/>
    <w:rsid w:val="00913FD2"/>
    <w:rsid w:val="0091533A"/>
    <w:rsid w:val="009153F4"/>
    <w:rsid w:val="0091595A"/>
    <w:rsid w:val="00917B8F"/>
    <w:rsid w:val="00920470"/>
    <w:rsid w:val="00921FA3"/>
    <w:rsid w:val="00922758"/>
    <w:rsid w:val="0092391B"/>
    <w:rsid w:val="00924ACA"/>
    <w:rsid w:val="0092532F"/>
    <w:rsid w:val="009253F4"/>
    <w:rsid w:val="00926F6B"/>
    <w:rsid w:val="0092745A"/>
    <w:rsid w:val="00927A04"/>
    <w:rsid w:val="00932A89"/>
    <w:rsid w:val="00932AE9"/>
    <w:rsid w:val="009330FE"/>
    <w:rsid w:val="0093326B"/>
    <w:rsid w:val="00933576"/>
    <w:rsid w:val="0093482E"/>
    <w:rsid w:val="00935356"/>
    <w:rsid w:val="00936F99"/>
    <w:rsid w:val="00937605"/>
    <w:rsid w:val="00940F65"/>
    <w:rsid w:val="00943996"/>
    <w:rsid w:val="00944E98"/>
    <w:rsid w:val="00945305"/>
    <w:rsid w:val="00945505"/>
    <w:rsid w:val="00946658"/>
    <w:rsid w:val="00947658"/>
    <w:rsid w:val="00950AC5"/>
    <w:rsid w:val="00951BF1"/>
    <w:rsid w:val="00952032"/>
    <w:rsid w:val="00952621"/>
    <w:rsid w:val="009532B7"/>
    <w:rsid w:val="009548E5"/>
    <w:rsid w:val="00956C49"/>
    <w:rsid w:val="009603E2"/>
    <w:rsid w:val="00960BC7"/>
    <w:rsid w:val="009612FD"/>
    <w:rsid w:val="00961875"/>
    <w:rsid w:val="00962E84"/>
    <w:rsid w:val="009637F3"/>
    <w:rsid w:val="00963DE3"/>
    <w:rsid w:val="009646EB"/>
    <w:rsid w:val="00964A65"/>
    <w:rsid w:val="009654E0"/>
    <w:rsid w:val="00966576"/>
    <w:rsid w:val="00966580"/>
    <w:rsid w:val="009667E6"/>
    <w:rsid w:val="009673E6"/>
    <w:rsid w:val="00967FE0"/>
    <w:rsid w:val="00970384"/>
    <w:rsid w:val="009708D3"/>
    <w:rsid w:val="00970977"/>
    <w:rsid w:val="00971659"/>
    <w:rsid w:val="009720EF"/>
    <w:rsid w:val="009723AE"/>
    <w:rsid w:val="0097337A"/>
    <w:rsid w:val="00975FD3"/>
    <w:rsid w:val="0097722E"/>
    <w:rsid w:val="00977303"/>
    <w:rsid w:val="009778EE"/>
    <w:rsid w:val="009813BA"/>
    <w:rsid w:val="00982CAC"/>
    <w:rsid w:val="009853D7"/>
    <w:rsid w:val="00985519"/>
    <w:rsid w:val="00985761"/>
    <w:rsid w:val="00987C1E"/>
    <w:rsid w:val="009901EB"/>
    <w:rsid w:val="00991508"/>
    <w:rsid w:val="009917AF"/>
    <w:rsid w:val="0099366A"/>
    <w:rsid w:val="00995B39"/>
    <w:rsid w:val="00995D16"/>
    <w:rsid w:val="00995EEB"/>
    <w:rsid w:val="00995FDF"/>
    <w:rsid w:val="009A000C"/>
    <w:rsid w:val="009A000F"/>
    <w:rsid w:val="009A0538"/>
    <w:rsid w:val="009A106F"/>
    <w:rsid w:val="009A15B0"/>
    <w:rsid w:val="009A225B"/>
    <w:rsid w:val="009A33F5"/>
    <w:rsid w:val="009A3448"/>
    <w:rsid w:val="009A3A85"/>
    <w:rsid w:val="009A3DE6"/>
    <w:rsid w:val="009A4151"/>
    <w:rsid w:val="009A4B1B"/>
    <w:rsid w:val="009A4C57"/>
    <w:rsid w:val="009A544F"/>
    <w:rsid w:val="009A760F"/>
    <w:rsid w:val="009B0B63"/>
    <w:rsid w:val="009B0DCE"/>
    <w:rsid w:val="009B166E"/>
    <w:rsid w:val="009B2A0D"/>
    <w:rsid w:val="009B451F"/>
    <w:rsid w:val="009B50E2"/>
    <w:rsid w:val="009B551B"/>
    <w:rsid w:val="009B62A5"/>
    <w:rsid w:val="009B6D45"/>
    <w:rsid w:val="009B6DE8"/>
    <w:rsid w:val="009C0299"/>
    <w:rsid w:val="009C076C"/>
    <w:rsid w:val="009C0D5B"/>
    <w:rsid w:val="009C1926"/>
    <w:rsid w:val="009C20F2"/>
    <w:rsid w:val="009C2D9D"/>
    <w:rsid w:val="009C33D1"/>
    <w:rsid w:val="009C3D70"/>
    <w:rsid w:val="009C3E33"/>
    <w:rsid w:val="009C412C"/>
    <w:rsid w:val="009C512A"/>
    <w:rsid w:val="009C5E30"/>
    <w:rsid w:val="009C5F88"/>
    <w:rsid w:val="009C60A8"/>
    <w:rsid w:val="009C627B"/>
    <w:rsid w:val="009C69EF"/>
    <w:rsid w:val="009C6EB0"/>
    <w:rsid w:val="009C7739"/>
    <w:rsid w:val="009C79EA"/>
    <w:rsid w:val="009D0526"/>
    <w:rsid w:val="009D2550"/>
    <w:rsid w:val="009D26D7"/>
    <w:rsid w:val="009D2AFF"/>
    <w:rsid w:val="009D3457"/>
    <w:rsid w:val="009D43BA"/>
    <w:rsid w:val="009D4760"/>
    <w:rsid w:val="009D48FC"/>
    <w:rsid w:val="009D5427"/>
    <w:rsid w:val="009D5CEB"/>
    <w:rsid w:val="009D6505"/>
    <w:rsid w:val="009D6913"/>
    <w:rsid w:val="009D6E47"/>
    <w:rsid w:val="009D6EC1"/>
    <w:rsid w:val="009D720F"/>
    <w:rsid w:val="009D72E8"/>
    <w:rsid w:val="009D763A"/>
    <w:rsid w:val="009D7826"/>
    <w:rsid w:val="009E0A9C"/>
    <w:rsid w:val="009E0FF7"/>
    <w:rsid w:val="009E1479"/>
    <w:rsid w:val="009E2F91"/>
    <w:rsid w:val="009E4723"/>
    <w:rsid w:val="009E6AC2"/>
    <w:rsid w:val="009F0529"/>
    <w:rsid w:val="009F0550"/>
    <w:rsid w:val="009F2325"/>
    <w:rsid w:val="009F2C61"/>
    <w:rsid w:val="009F3406"/>
    <w:rsid w:val="009F43E2"/>
    <w:rsid w:val="009F5069"/>
    <w:rsid w:val="009F5716"/>
    <w:rsid w:val="009F6236"/>
    <w:rsid w:val="009F6274"/>
    <w:rsid w:val="009F763B"/>
    <w:rsid w:val="009F7B19"/>
    <w:rsid w:val="00A01878"/>
    <w:rsid w:val="00A021A9"/>
    <w:rsid w:val="00A0368D"/>
    <w:rsid w:val="00A03AB5"/>
    <w:rsid w:val="00A04E7A"/>
    <w:rsid w:val="00A11B27"/>
    <w:rsid w:val="00A11CA2"/>
    <w:rsid w:val="00A11DD8"/>
    <w:rsid w:val="00A11FB1"/>
    <w:rsid w:val="00A129DD"/>
    <w:rsid w:val="00A12A4D"/>
    <w:rsid w:val="00A12A7E"/>
    <w:rsid w:val="00A13F9B"/>
    <w:rsid w:val="00A14BD3"/>
    <w:rsid w:val="00A15F74"/>
    <w:rsid w:val="00A16766"/>
    <w:rsid w:val="00A16BFD"/>
    <w:rsid w:val="00A16D45"/>
    <w:rsid w:val="00A17CC3"/>
    <w:rsid w:val="00A17F8A"/>
    <w:rsid w:val="00A21D04"/>
    <w:rsid w:val="00A222DC"/>
    <w:rsid w:val="00A224EA"/>
    <w:rsid w:val="00A22FBE"/>
    <w:rsid w:val="00A24A21"/>
    <w:rsid w:val="00A24ADD"/>
    <w:rsid w:val="00A24DAE"/>
    <w:rsid w:val="00A250B4"/>
    <w:rsid w:val="00A2726F"/>
    <w:rsid w:val="00A27461"/>
    <w:rsid w:val="00A303E7"/>
    <w:rsid w:val="00A3156A"/>
    <w:rsid w:val="00A316B0"/>
    <w:rsid w:val="00A31F17"/>
    <w:rsid w:val="00A349B8"/>
    <w:rsid w:val="00A34CF9"/>
    <w:rsid w:val="00A35A25"/>
    <w:rsid w:val="00A37398"/>
    <w:rsid w:val="00A4014A"/>
    <w:rsid w:val="00A40DFC"/>
    <w:rsid w:val="00A41021"/>
    <w:rsid w:val="00A41EF5"/>
    <w:rsid w:val="00A423D5"/>
    <w:rsid w:val="00A42461"/>
    <w:rsid w:val="00A4403D"/>
    <w:rsid w:val="00A44109"/>
    <w:rsid w:val="00A44567"/>
    <w:rsid w:val="00A44AB5"/>
    <w:rsid w:val="00A45220"/>
    <w:rsid w:val="00A46481"/>
    <w:rsid w:val="00A46670"/>
    <w:rsid w:val="00A46AFD"/>
    <w:rsid w:val="00A47761"/>
    <w:rsid w:val="00A47963"/>
    <w:rsid w:val="00A5133E"/>
    <w:rsid w:val="00A51D58"/>
    <w:rsid w:val="00A527AC"/>
    <w:rsid w:val="00A53234"/>
    <w:rsid w:val="00A53426"/>
    <w:rsid w:val="00A547FC"/>
    <w:rsid w:val="00A54A47"/>
    <w:rsid w:val="00A54A9A"/>
    <w:rsid w:val="00A54B41"/>
    <w:rsid w:val="00A54D5F"/>
    <w:rsid w:val="00A551E2"/>
    <w:rsid w:val="00A555F7"/>
    <w:rsid w:val="00A5585C"/>
    <w:rsid w:val="00A55956"/>
    <w:rsid w:val="00A569B9"/>
    <w:rsid w:val="00A56A22"/>
    <w:rsid w:val="00A606BC"/>
    <w:rsid w:val="00A623E9"/>
    <w:rsid w:val="00A6254F"/>
    <w:rsid w:val="00A6261A"/>
    <w:rsid w:val="00A64655"/>
    <w:rsid w:val="00A6465A"/>
    <w:rsid w:val="00A64998"/>
    <w:rsid w:val="00A65106"/>
    <w:rsid w:val="00A652E2"/>
    <w:rsid w:val="00A6576D"/>
    <w:rsid w:val="00A66173"/>
    <w:rsid w:val="00A661CE"/>
    <w:rsid w:val="00A66409"/>
    <w:rsid w:val="00A669CC"/>
    <w:rsid w:val="00A67676"/>
    <w:rsid w:val="00A71456"/>
    <w:rsid w:val="00A71926"/>
    <w:rsid w:val="00A71A35"/>
    <w:rsid w:val="00A72612"/>
    <w:rsid w:val="00A72BF3"/>
    <w:rsid w:val="00A72CEC"/>
    <w:rsid w:val="00A7322C"/>
    <w:rsid w:val="00A736AF"/>
    <w:rsid w:val="00A73C3C"/>
    <w:rsid w:val="00A741E0"/>
    <w:rsid w:val="00A74469"/>
    <w:rsid w:val="00A746B5"/>
    <w:rsid w:val="00A756BC"/>
    <w:rsid w:val="00A75CEA"/>
    <w:rsid w:val="00A764D7"/>
    <w:rsid w:val="00A76EC5"/>
    <w:rsid w:val="00A8146D"/>
    <w:rsid w:val="00A820EE"/>
    <w:rsid w:val="00A83666"/>
    <w:rsid w:val="00A83A41"/>
    <w:rsid w:val="00A84B1B"/>
    <w:rsid w:val="00A85B22"/>
    <w:rsid w:val="00A86229"/>
    <w:rsid w:val="00A86C00"/>
    <w:rsid w:val="00A870B8"/>
    <w:rsid w:val="00A872E7"/>
    <w:rsid w:val="00A87ABB"/>
    <w:rsid w:val="00A90396"/>
    <w:rsid w:val="00A907C7"/>
    <w:rsid w:val="00A91352"/>
    <w:rsid w:val="00A914D4"/>
    <w:rsid w:val="00A919DA"/>
    <w:rsid w:val="00A9283D"/>
    <w:rsid w:val="00A9430F"/>
    <w:rsid w:val="00A959B0"/>
    <w:rsid w:val="00A95A8D"/>
    <w:rsid w:val="00A96116"/>
    <w:rsid w:val="00A963C5"/>
    <w:rsid w:val="00A96E7A"/>
    <w:rsid w:val="00AA0EB2"/>
    <w:rsid w:val="00AA19BB"/>
    <w:rsid w:val="00AA2350"/>
    <w:rsid w:val="00AA31D5"/>
    <w:rsid w:val="00AA3667"/>
    <w:rsid w:val="00AA43F9"/>
    <w:rsid w:val="00AA5812"/>
    <w:rsid w:val="00AA58DE"/>
    <w:rsid w:val="00AB018D"/>
    <w:rsid w:val="00AB0AF9"/>
    <w:rsid w:val="00AB19B9"/>
    <w:rsid w:val="00AB21DB"/>
    <w:rsid w:val="00AB4173"/>
    <w:rsid w:val="00AB50FF"/>
    <w:rsid w:val="00AB5313"/>
    <w:rsid w:val="00AB5462"/>
    <w:rsid w:val="00AB5567"/>
    <w:rsid w:val="00AB74CC"/>
    <w:rsid w:val="00AB77A3"/>
    <w:rsid w:val="00AC1854"/>
    <w:rsid w:val="00AC346D"/>
    <w:rsid w:val="00AC3496"/>
    <w:rsid w:val="00AC34E2"/>
    <w:rsid w:val="00AC421D"/>
    <w:rsid w:val="00AC5618"/>
    <w:rsid w:val="00AC5E88"/>
    <w:rsid w:val="00AC6831"/>
    <w:rsid w:val="00AD197E"/>
    <w:rsid w:val="00AD3A19"/>
    <w:rsid w:val="00AD5555"/>
    <w:rsid w:val="00AD64FD"/>
    <w:rsid w:val="00AD6843"/>
    <w:rsid w:val="00AD717B"/>
    <w:rsid w:val="00AD720B"/>
    <w:rsid w:val="00AD7331"/>
    <w:rsid w:val="00AD79FA"/>
    <w:rsid w:val="00AE2E4B"/>
    <w:rsid w:val="00AE359F"/>
    <w:rsid w:val="00AE45AE"/>
    <w:rsid w:val="00AF01A3"/>
    <w:rsid w:val="00AF0554"/>
    <w:rsid w:val="00AF0894"/>
    <w:rsid w:val="00AF0E4C"/>
    <w:rsid w:val="00AF12F0"/>
    <w:rsid w:val="00AF1F2C"/>
    <w:rsid w:val="00AF32DE"/>
    <w:rsid w:val="00AF4FCE"/>
    <w:rsid w:val="00AF6ECC"/>
    <w:rsid w:val="00B0080B"/>
    <w:rsid w:val="00B00C2C"/>
    <w:rsid w:val="00B01145"/>
    <w:rsid w:val="00B0151E"/>
    <w:rsid w:val="00B02D43"/>
    <w:rsid w:val="00B03290"/>
    <w:rsid w:val="00B03C11"/>
    <w:rsid w:val="00B03F0E"/>
    <w:rsid w:val="00B04475"/>
    <w:rsid w:val="00B04FD8"/>
    <w:rsid w:val="00B069CA"/>
    <w:rsid w:val="00B06BA2"/>
    <w:rsid w:val="00B11821"/>
    <w:rsid w:val="00B12D75"/>
    <w:rsid w:val="00B137A5"/>
    <w:rsid w:val="00B13CC9"/>
    <w:rsid w:val="00B15230"/>
    <w:rsid w:val="00B1599F"/>
    <w:rsid w:val="00B16E60"/>
    <w:rsid w:val="00B16FDC"/>
    <w:rsid w:val="00B17151"/>
    <w:rsid w:val="00B17C47"/>
    <w:rsid w:val="00B20F7B"/>
    <w:rsid w:val="00B21297"/>
    <w:rsid w:val="00B217F5"/>
    <w:rsid w:val="00B21901"/>
    <w:rsid w:val="00B230D8"/>
    <w:rsid w:val="00B235A6"/>
    <w:rsid w:val="00B2378D"/>
    <w:rsid w:val="00B258EE"/>
    <w:rsid w:val="00B25E6F"/>
    <w:rsid w:val="00B2673F"/>
    <w:rsid w:val="00B26852"/>
    <w:rsid w:val="00B30FFB"/>
    <w:rsid w:val="00B317C2"/>
    <w:rsid w:val="00B31B28"/>
    <w:rsid w:val="00B31B43"/>
    <w:rsid w:val="00B324DC"/>
    <w:rsid w:val="00B327C4"/>
    <w:rsid w:val="00B3317B"/>
    <w:rsid w:val="00B33402"/>
    <w:rsid w:val="00B33605"/>
    <w:rsid w:val="00B33B7C"/>
    <w:rsid w:val="00B33FAF"/>
    <w:rsid w:val="00B342FC"/>
    <w:rsid w:val="00B350D4"/>
    <w:rsid w:val="00B364E2"/>
    <w:rsid w:val="00B365DB"/>
    <w:rsid w:val="00B36A61"/>
    <w:rsid w:val="00B36D55"/>
    <w:rsid w:val="00B4000A"/>
    <w:rsid w:val="00B4167E"/>
    <w:rsid w:val="00B419DE"/>
    <w:rsid w:val="00B41F1A"/>
    <w:rsid w:val="00B423EF"/>
    <w:rsid w:val="00B445AC"/>
    <w:rsid w:val="00B45061"/>
    <w:rsid w:val="00B45063"/>
    <w:rsid w:val="00B45C3B"/>
    <w:rsid w:val="00B46798"/>
    <w:rsid w:val="00B46B1C"/>
    <w:rsid w:val="00B47357"/>
    <w:rsid w:val="00B475A4"/>
    <w:rsid w:val="00B47FB6"/>
    <w:rsid w:val="00B52083"/>
    <w:rsid w:val="00B52611"/>
    <w:rsid w:val="00B52CF7"/>
    <w:rsid w:val="00B52D29"/>
    <w:rsid w:val="00B52E80"/>
    <w:rsid w:val="00B53C9C"/>
    <w:rsid w:val="00B543B3"/>
    <w:rsid w:val="00B54E0A"/>
    <w:rsid w:val="00B5532A"/>
    <w:rsid w:val="00B5539B"/>
    <w:rsid w:val="00B5658F"/>
    <w:rsid w:val="00B56851"/>
    <w:rsid w:val="00B57A11"/>
    <w:rsid w:val="00B57BAE"/>
    <w:rsid w:val="00B602B6"/>
    <w:rsid w:val="00B6050E"/>
    <w:rsid w:val="00B61C71"/>
    <w:rsid w:val="00B62AC0"/>
    <w:rsid w:val="00B633BD"/>
    <w:rsid w:val="00B63450"/>
    <w:rsid w:val="00B639EA"/>
    <w:rsid w:val="00B63FE6"/>
    <w:rsid w:val="00B65A5A"/>
    <w:rsid w:val="00B66A26"/>
    <w:rsid w:val="00B6732C"/>
    <w:rsid w:val="00B6790A"/>
    <w:rsid w:val="00B67ED2"/>
    <w:rsid w:val="00B710D6"/>
    <w:rsid w:val="00B715A9"/>
    <w:rsid w:val="00B719C8"/>
    <w:rsid w:val="00B72374"/>
    <w:rsid w:val="00B7269C"/>
    <w:rsid w:val="00B746BB"/>
    <w:rsid w:val="00B75888"/>
    <w:rsid w:val="00B75F75"/>
    <w:rsid w:val="00B761DB"/>
    <w:rsid w:val="00B76540"/>
    <w:rsid w:val="00B76B4D"/>
    <w:rsid w:val="00B77371"/>
    <w:rsid w:val="00B779D0"/>
    <w:rsid w:val="00B77E09"/>
    <w:rsid w:val="00B81656"/>
    <w:rsid w:val="00B82637"/>
    <w:rsid w:val="00B83D29"/>
    <w:rsid w:val="00B8412B"/>
    <w:rsid w:val="00B848CC"/>
    <w:rsid w:val="00B86CCB"/>
    <w:rsid w:val="00B90236"/>
    <w:rsid w:val="00B90A10"/>
    <w:rsid w:val="00B930C8"/>
    <w:rsid w:val="00B936A7"/>
    <w:rsid w:val="00B94CE6"/>
    <w:rsid w:val="00B95142"/>
    <w:rsid w:val="00B9608F"/>
    <w:rsid w:val="00B96654"/>
    <w:rsid w:val="00B97ABC"/>
    <w:rsid w:val="00B97F2E"/>
    <w:rsid w:val="00BA0F00"/>
    <w:rsid w:val="00BA1386"/>
    <w:rsid w:val="00BA2AA5"/>
    <w:rsid w:val="00BA2DD3"/>
    <w:rsid w:val="00BA46BE"/>
    <w:rsid w:val="00BA5444"/>
    <w:rsid w:val="00BA5902"/>
    <w:rsid w:val="00BA5CBB"/>
    <w:rsid w:val="00BA5FB4"/>
    <w:rsid w:val="00BA6000"/>
    <w:rsid w:val="00BA6DC4"/>
    <w:rsid w:val="00BB0309"/>
    <w:rsid w:val="00BB336F"/>
    <w:rsid w:val="00BB34C5"/>
    <w:rsid w:val="00BB3B7C"/>
    <w:rsid w:val="00BB3DA3"/>
    <w:rsid w:val="00BB489D"/>
    <w:rsid w:val="00BB5BF8"/>
    <w:rsid w:val="00BB751E"/>
    <w:rsid w:val="00BB75D8"/>
    <w:rsid w:val="00BC0DA5"/>
    <w:rsid w:val="00BC1DCB"/>
    <w:rsid w:val="00BC252C"/>
    <w:rsid w:val="00BC4496"/>
    <w:rsid w:val="00BC4A7D"/>
    <w:rsid w:val="00BC515D"/>
    <w:rsid w:val="00BC59D6"/>
    <w:rsid w:val="00BC787A"/>
    <w:rsid w:val="00BC7BC9"/>
    <w:rsid w:val="00BD316F"/>
    <w:rsid w:val="00BD3C68"/>
    <w:rsid w:val="00BD4758"/>
    <w:rsid w:val="00BD572B"/>
    <w:rsid w:val="00BD68D9"/>
    <w:rsid w:val="00BD6B8D"/>
    <w:rsid w:val="00BD6B9E"/>
    <w:rsid w:val="00BD7058"/>
    <w:rsid w:val="00BD709F"/>
    <w:rsid w:val="00BD711E"/>
    <w:rsid w:val="00BD7589"/>
    <w:rsid w:val="00BD7FC2"/>
    <w:rsid w:val="00BE1415"/>
    <w:rsid w:val="00BE164B"/>
    <w:rsid w:val="00BE2BF0"/>
    <w:rsid w:val="00BE2F9B"/>
    <w:rsid w:val="00BE548A"/>
    <w:rsid w:val="00BE5A8A"/>
    <w:rsid w:val="00BE706C"/>
    <w:rsid w:val="00BE70C4"/>
    <w:rsid w:val="00BE77EE"/>
    <w:rsid w:val="00BE79D7"/>
    <w:rsid w:val="00BE7D3B"/>
    <w:rsid w:val="00BF170F"/>
    <w:rsid w:val="00BF2733"/>
    <w:rsid w:val="00BF3BD4"/>
    <w:rsid w:val="00BF5235"/>
    <w:rsid w:val="00BF5E83"/>
    <w:rsid w:val="00BF797A"/>
    <w:rsid w:val="00BF7F71"/>
    <w:rsid w:val="00C00018"/>
    <w:rsid w:val="00C00E92"/>
    <w:rsid w:val="00C022AB"/>
    <w:rsid w:val="00C03554"/>
    <w:rsid w:val="00C0407D"/>
    <w:rsid w:val="00C04664"/>
    <w:rsid w:val="00C047FE"/>
    <w:rsid w:val="00C04A96"/>
    <w:rsid w:val="00C05F01"/>
    <w:rsid w:val="00C07847"/>
    <w:rsid w:val="00C07BDC"/>
    <w:rsid w:val="00C10576"/>
    <w:rsid w:val="00C114E0"/>
    <w:rsid w:val="00C12AD2"/>
    <w:rsid w:val="00C12FB5"/>
    <w:rsid w:val="00C13748"/>
    <w:rsid w:val="00C14EA3"/>
    <w:rsid w:val="00C156D8"/>
    <w:rsid w:val="00C15FE7"/>
    <w:rsid w:val="00C162FF"/>
    <w:rsid w:val="00C167A5"/>
    <w:rsid w:val="00C169EB"/>
    <w:rsid w:val="00C16B69"/>
    <w:rsid w:val="00C16FAF"/>
    <w:rsid w:val="00C175A8"/>
    <w:rsid w:val="00C1775C"/>
    <w:rsid w:val="00C17786"/>
    <w:rsid w:val="00C17D7B"/>
    <w:rsid w:val="00C2045E"/>
    <w:rsid w:val="00C20AD4"/>
    <w:rsid w:val="00C211D9"/>
    <w:rsid w:val="00C21D22"/>
    <w:rsid w:val="00C2312F"/>
    <w:rsid w:val="00C23C90"/>
    <w:rsid w:val="00C24060"/>
    <w:rsid w:val="00C246B5"/>
    <w:rsid w:val="00C24EE7"/>
    <w:rsid w:val="00C25866"/>
    <w:rsid w:val="00C25DAD"/>
    <w:rsid w:val="00C26FB1"/>
    <w:rsid w:val="00C307AA"/>
    <w:rsid w:val="00C31E98"/>
    <w:rsid w:val="00C33430"/>
    <w:rsid w:val="00C33795"/>
    <w:rsid w:val="00C33ABF"/>
    <w:rsid w:val="00C343C4"/>
    <w:rsid w:val="00C35236"/>
    <w:rsid w:val="00C3524B"/>
    <w:rsid w:val="00C3690B"/>
    <w:rsid w:val="00C3791E"/>
    <w:rsid w:val="00C37AD1"/>
    <w:rsid w:val="00C406F3"/>
    <w:rsid w:val="00C41690"/>
    <w:rsid w:val="00C421EC"/>
    <w:rsid w:val="00C43D95"/>
    <w:rsid w:val="00C45652"/>
    <w:rsid w:val="00C46B08"/>
    <w:rsid w:val="00C473AE"/>
    <w:rsid w:val="00C474C5"/>
    <w:rsid w:val="00C477C9"/>
    <w:rsid w:val="00C5022A"/>
    <w:rsid w:val="00C5102E"/>
    <w:rsid w:val="00C5122A"/>
    <w:rsid w:val="00C51D81"/>
    <w:rsid w:val="00C51DDD"/>
    <w:rsid w:val="00C5322C"/>
    <w:rsid w:val="00C53B29"/>
    <w:rsid w:val="00C55583"/>
    <w:rsid w:val="00C566CD"/>
    <w:rsid w:val="00C60ADA"/>
    <w:rsid w:val="00C61EF5"/>
    <w:rsid w:val="00C63F5B"/>
    <w:rsid w:val="00C66278"/>
    <w:rsid w:val="00C66D75"/>
    <w:rsid w:val="00C672BA"/>
    <w:rsid w:val="00C70E22"/>
    <w:rsid w:val="00C7125D"/>
    <w:rsid w:val="00C7166D"/>
    <w:rsid w:val="00C7271C"/>
    <w:rsid w:val="00C74FB4"/>
    <w:rsid w:val="00C7588D"/>
    <w:rsid w:val="00C7681E"/>
    <w:rsid w:val="00C801CC"/>
    <w:rsid w:val="00C81BE3"/>
    <w:rsid w:val="00C8420E"/>
    <w:rsid w:val="00C85EC0"/>
    <w:rsid w:val="00C860B7"/>
    <w:rsid w:val="00C865B4"/>
    <w:rsid w:val="00C867E9"/>
    <w:rsid w:val="00C86AF0"/>
    <w:rsid w:val="00C91DF7"/>
    <w:rsid w:val="00C91E58"/>
    <w:rsid w:val="00C92C21"/>
    <w:rsid w:val="00C92E96"/>
    <w:rsid w:val="00C93CC7"/>
    <w:rsid w:val="00C93D8F"/>
    <w:rsid w:val="00C9434C"/>
    <w:rsid w:val="00C94AE1"/>
    <w:rsid w:val="00C94C95"/>
    <w:rsid w:val="00C95F65"/>
    <w:rsid w:val="00C96474"/>
    <w:rsid w:val="00C96AFD"/>
    <w:rsid w:val="00C976C5"/>
    <w:rsid w:val="00C97F44"/>
    <w:rsid w:val="00CA04D1"/>
    <w:rsid w:val="00CA089E"/>
    <w:rsid w:val="00CA08B7"/>
    <w:rsid w:val="00CA1475"/>
    <w:rsid w:val="00CA317A"/>
    <w:rsid w:val="00CA3956"/>
    <w:rsid w:val="00CA3AE7"/>
    <w:rsid w:val="00CA53C5"/>
    <w:rsid w:val="00CA6489"/>
    <w:rsid w:val="00CA6628"/>
    <w:rsid w:val="00CA69A6"/>
    <w:rsid w:val="00CA6AA0"/>
    <w:rsid w:val="00CA7A6E"/>
    <w:rsid w:val="00CB00F3"/>
    <w:rsid w:val="00CB01C7"/>
    <w:rsid w:val="00CB0331"/>
    <w:rsid w:val="00CB1099"/>
    <w:rsid w:val="00CB1331"/>
    <w:rsid w:val="00CB1748"/>
    <w:rsid w:val="00CB1935"/>
    <w:rsid w:val="00CB1F89"/>
    <w:rsid w:val="00CB22AB"/>
    <w:rsid w:val="00CB377E"/>
    <w:rsid w:val="00CB4DDE"/>
    <w:rsid w:val="00CB4EE0"/>
    <w:rsid w:val="00CB5C0E"/>
    <w:rsid w:val="00CB5F07"/>
    <w:rsid w:val="00CB61D0"/>
    <w:rsid w:val="00CB6DB3"/>
    <w:rsid w:val="00CB6F1B"/>
    <w:rsid w:val="00CC2F3E"/>
    <w:rsid w:val="00CC32D8"/>
    <w:rsid w:val="00CC5F3B"/>
    <w:rsid w:val="00CC7364"/>
    <w:rsid w:val="00CD0A8C"/>
    <w:rsid w:val="00CD1800"/>
    <w:rsid w:val="00CD1BA6"/>
    <w:rsid w:val="00CD31CE"/>
    <w:rsid w:val="00CD3BE1"/>
    <w:rsid w:val="00CD42D1"/>
    <w:rsid w:val="00CD4951"/>
    <w:rsid w:val="00CD56FD"/>
    <w:rsid w:val="00CD571A"/>
    <w:rsid w:val="00CD692F"/>
    <w:rsid w:val="00CD6C0C"/>
    <w:rsid w:val="00CE075A"/>
    <w:rsid w:val="00CE0A79"/>
    <w:rsid w:val="00CE0BA4"/>
    <w:rsid w:val="00CE0C6D"/>
    <w:rsid w:val="00CE20EE"/>
    <w:rsid w:val="00CE22BF"/>
    <w:rsid w:val="00CE296F"/>
    <w:rsid w:val="00CE3249"/>
    <w:rsid w:val="00CE328E"/>
    <w:rsid w:val="00CE5A89"/>
    <w:rsid w:val="00CE6461"/>
    <w:rsid w:val="00CE6CF7"/>
    <w:rsid w:val="00CF0625"/>
    <w:rsid w:val="00CF10FE"/>
    <w:rsid w:val="00CF1B16"/>
    <w:rsid w:val="00CF2AB6"/>
    <w:rsid w:val="00CF49C3"/>
    <w:rsid w:val="00CF5187"/>
    <w:rsid w:val="00CF521D"/>
    <w:rsid w:val="00CF5AEA"/>
    <w:rsid w:val="00CF6741"/>
    <w:rsid w:val="00D029C5"/>
    <w:rsid w:val="00D03F1A"/>
    <w:rsid w:val="00D0439A"/>
    <w:rsid w:val="00D055F2"/>
    <w:rsid w:val="00D057F8"/>
    <w:rsid w:val="00D06362"/>
    <w:rsid w:val="00D06F62"/>
    <w:rsid w:val="00D070C5"/>
    <w:rsid w:val="00D07CFD"/>
    <w:rsid w:val="00D07E00"/>
    <w:rsid w:val="00D109E8"/>
    <w:rsid w:val="00D113FA"/>
    <w:rsid w:val="00D11F2A"/>
    <w:rsid w:val="00D127C9"/>
    <w:rsid w:val="00D12A36"/>
    <w:rsid w:val="00D12B14"/>
    <w:rsid w:val="00D12DF9"/>
    <w:rsid w:val="00D1361D"/>
    <w:rsid w:val="00D13897"/>
    <w:rsid w:val="00D13A0A"/>
    <w:rsid w:val="00D1424C"/>
    <w:rsid w:val="00D143CA"/>
    <w:rsid w:val="00D14A9A"/>
    <w:rsid w:val="00D163E2"/>
    <w:rsid w:val="00D170DD"/>
    <w:rsid w:val="00D17FCD"/>
    <w:rsid w:val="00D204F4"/>
    <w:rsid w:val="00D21C1B"/>
    <w:rsid w:val="00D249FE"/>
    <w:rsid w:val="00D25500"/>
    <w:rsid w:val="00D26346"/>
    <w:rsid w:val="00D265FA"/>
    <w:rsid w:val="00D27AAC"/>
    <w:rsid w:val="00D30CD6"/>
    <w:rsid w:val="00D311BB"/>
    <w:rsid w:val="00D31A1F"/>
    <w:rsid w:val="00D32586"/>
    <w:rsid w:val="00D32EE8"/>
    <w:rsid w:val="00D331B6"/>
    <w:rsid w:val="00D33493"/>
    <w:rsid w:val="00D34731"/>
    <w:rsid w:val="00D36B9C"/>
    <w:rsid w:val="00D36C16"/>
    <w:rsid w:val="00D370E8"/>
    <w:rsid w:val="00D373B9"/>
    <w:rsid w:val="00D37647"/>
    <w:rsid w:val="00D40E35"/>
    <w:rsid w:val="00D41164"/>
    <w:rsid w:val="00D416FA"/>
    <w:rsid w:val="00D41BAB"/>
    <w:rsid w:val="00D4262A"/>
    <w:rsid w:val="00D42A7B"/>
    <w:rsid w:val="00D43118"/>
    <w:rsid w:val="00D44DD3"/>
    <w:rsid w:val="00D457D2"/>
    <w:rsid w:val="00D46B62"/>
    <w:rsid w:val="00D46CFE"/>
    <w:rsid w:val="00D47E49"/>
    <w:rsid w:val="00D502A4"/>
    <w:rsid w:val="00D50741"/>
    <w:rsid w:val="00D514B6"/>
    <w:rsid w:val="00D516BE"/>
    <w:rsid w:val="00D525EC"/>
    <w:rsid w:val="00D52681"/>
    <w:rsid w:val="00D54837"/>
    <w:rsid w:val="00D55003"/>
    <w:rsid w:val="00D553F5"/>
    <w:rsid w:val="00D5555B"/>
    <w:rsid w:val="00D5692F"/>
    <w:rsid w:val="00D576FB"/>
    <w:rsid w:val="00D60346"/>
    <w:rsid w:val="00D603A5"/>
    <w:rsid w:val="00D62A7C"/>
    <w:rsid w:val="00D62EBD"/>
    <w:rsid w:val="00D62FC5"/>
    <w:rsid w:val="00D63503"/>
    <w:rsid w:val="00D635ED"/>
    <w:rsid w:val="00D65D94"/>
    <w:rsid w:val="00D666BF"/>
    <w:rsid w:val="00D667C7"/>
    <w:rsid w:val="00D67443"/>
    <w:rsid w:val="00D67AC9"/>
    <w:rsid w:val="00D67C8E"/>
    <w:rsid w:val="00D67EE6"/>
    <w:rsid w:val="00D70586"/>
    <w:rsid w:val="00D707D6"/>
    <w:rsid w:val="00D7266A"/>
    <w:rsid w:val="00D73473"/>
    <w:rsid w:val="00D7428E"/>
    <w:rsid w:val="00D742F6"/>
    <w:rsid w:val="00D75F2B"/>
    <w:rsid w:val="00D76646"/>
    <w:rsid w:val="00D76BBD"/>
    <w:rsid w:val="00D76D7D"/>
    <w:rsid w:val="00D77357"/>
    <w:rsid w:val="00D777F1"/>
    <w:rsid w:val="00D80D1F"/>
    <w:rsid w:val="00D81ACF"/>
    <w:rsid w:val="00D837D3"/>
    <w:rsid w:val="00D84B7F"/>
    <w:rsid w:val="00D85193"/>
    <w:rsid w:val="00D86DF7"/>
    <w:rsid w:val="00D86EB4"/>
    <w:rsid w:val="00D87485"/>
    <w:rsid w:val="00D9039B"/>
    <w:rsid w:val="00D939DF"/>
    <w:rsid w:val="00D9524C"/>
    <w:rsid w:val="00D9571D"/>
    <w:rsid w:val="00D964E1"/>
    <w:rsid w:val="00D968DD"/>
    <w:rsid w:val="00D96E9E"/>
    <w:rsid w:val="00D971EE"/>
    <w:rsid w:val="00D973B7"/>
    <w:rsid w:val="00DA345D"/>
    <w:rsid w:val="00DA355C"/>
    <w:rsid w:val="00DA5E30"/>
    <w:rsid w:val="00DA7182"/>
    <w:rsid w:val="00DA71EF"/>
    <w:rsid w:val="00DA71FD"/>
    <w:rsid w:val="00DA7524"/>
    <w:rsid w:val="00DA7ED8"/>
    <w:rsid w:val="00DB16D8"/>
    <w:rsid w:val="00DB2232"/>
    <w:rsid w:val="00DB22C3"/>
    <w:rsid w:val="00DB2E87"/>
    <w:rsid w:val="00DB47E9"/>
    <w:rsid w:val="00DB4F04"/>
    <w:rsid w:val="00DB51FB"/>
    <w:rsid w:val="00DB586E"/>
    <w:rsid w:val="00DB5D13"/>
    <w:rsid w:val="00DB6A6F"/>
    <w:rsid w:val="00DB7A17"/>
    <w:rsid w:val="00DC014A"/>
    <w:rsid w:val="00DC06A7"/>
    <w:rsid w:val="00DC0746"/>
    <w:rsid w:val="00DC07D1"/>
    <w:rsid w:val="00DC1F4A"/>
    <w:rsid w:val="00DC2C98"/>
    <w:rsid w:val="00DC4440"/>
    <w:rsid w:val="00DC460A"/>
    <w:rsid w:val="00DC55E5"/>
    <w:rsid w:val="00DC5D73"/>
    <w:rsid w:val="00DC5ECE"/>
    <w:rsid w:val="00DC7C25"/>
    <w:rsid w:val="00DD0644"/>
    <w:rsid w:val="00DD0924"/>
    <w:rsid w:val="00DD1031"/>
    <w:rsid w:val="00DD149D"/>
    <w:rsid w:val="00DD2592"/>
    <w:rsid w:val="00DD27AF"/>
    <w:rsid w:val="00DD283B"/>
    <w:rsid w:val="00DD3311"/>
    <w:rsid w:val="00DD34AF"/>
    <w:rsid w:val="00DD669E"/>
    <w:rsid w:val="00DD720F"/>
    <w:rsid w:val="00DD78E9"/>
    <w:rsid w:val="00DD7CDC"/>
    <w:rsid w:val="00DE017F"/>
    <w:rsid w:val="00DE031A"/>
    <w:rsid w:val="00DE0D53"/>
    <w:rsid w:val="00DE0F99"/>
    <w:rsid w:val="00DE1BF6"/>
    <w:rsid w:val="00DE2153"/>
    <w:rsid w:val="00DE3A12"/>
    <w:rsid w:val="00DE43D3"/>
    <w:rsid w:val="00DE4AF4"/>
    <w:rsid w:val="00DE4B1E"/>
    <w:rsid w:val="00DE5231"/>
    <w:rsid w:val="00DE566A"/>
    <w:rsid w:val="00DE5BA5"/>
    <w:rsid w:val="00DE5F44"/>
    <w:rsid w:val="00DE6D95"/>
    <w:rsid w:val="00DE76CD"/>
    <w:rsid w:val="00DE7C9A"/>
    <w:rsid w:val="00DE7D9E"/>
    <w:rsid w:val="00DF0604"/>
    <w:rsid w:val="00DF165A"/>
    <w:rsid w:val="00DF1A76"/>
    <w:rsid w:val="00DF260B"/>
    <w:rsid w:val="00DF2E73"/>
    <w:rsid w:val="00DF3517"/>
    <w:rsid w:val="00DF5E6F"/>
    <w:rsid w:val="00DF609A"/>
    <w:rsid w:val="00DF6FE0"/>
    <w:rsid w:val="00DF7336"/>
    <w:rsid w:val="00E009FC"/>
    <w:rsid w:val="00E01972"/>
    <w:rsid w:val="00E027D4"/>
    <w:rsid w:val="00E037A9"/>
    <w:rsid w:val="00E03B56"/>
    <w:rsid w:val="00E03F7B"/>
    <w:rsid w:val="00E047A1"/>
    <w:rsid w:val="00E069F5"/>
    <w:rsid w:val="00E06CFF"/>
    <w:rsid w:val="00E0788B"/>
    <w:rsid w:val="00E07D93"/>
    <w:rsid w:val="00E104E0"/>
    <w:rsid w:val="00E10666"/>
    <w:rsid w:val="00E107DD"/>
    <w:rsid w:val="00E116B7"/>
    <w:rsid w:val="00E12175"/>
    <w:rsid w:val="00E13B8C"/>
    <w:rsid w:val="00E1402E"/>
    <w:rsid w:val="00E15239"/>
    <w:rsid w:val="00E154BC"/>
    <w:rsid w:val="00E1568A"/>
    <w:rsid w:val="00E15C37"/>
    <w:rsid w:val="00E160B6"/>
    <w:rsid w:val="00E173B4"/>
    <w:rsid w:val="00E20480"/>
    <w:rsid w:val="00E21083"/>
    <w:rsid w:val="00E21327"/>
    <w:rsid w:val="00E216D8"/>
    <w:rsid w:val="00E2201F"/>
    <w:rsid w:val="00E223B5"/>
    <w:rsid w:val="00E22764"/>
    <w:rsid w:val="00E22849"/>
    <w:rsid w:val="00E22F59"/>
    <w:rsid w:val="00E23DC3"/>
    <w:rsid w:val="00E243BA"/>
    <w:rsid w:val="00E24719"/>
    <w:rsid w:val="00E25D27"/>
    <w:rsid w:val="00E26DAA"/>
    <w:rsid w:val="00E2729F"/>
    <w:rsid w:val="00E301DB"/>
    <w:rsid w:val="00E30819"/>
    <w:rsid w:val="00E31321"/>
    <w:rsid w:val="00E31A0C"/>
    <w:rsid w:val="00E31D86"/>
    <w:rsid w:val="00E3212A"/>
    <w:rsid w:val="00E323B1"/>
    <w:rsid w:val="00E329D1"/>
    <w:rsid w:val="00E32DBA"/>
    <w:rsid w:val="00E33D12"/>
    <w:rsid w:val="00E33E25"/>
    <w:rsid w:val="00E3477D"/>
    <w:rsid w:val="00E3575F"/>
    <w:rsid w:val="00E37238"/>
    <w:rsid w:val="00E377D7"/>
    <w:rsid w:val="00E37894"/>
    <w:rsid w:val="00E378AC"/>
    <w:rsid w:val="00E37ACE"/>
    <w:rsid w:val="00E40641"/>
    <w:rsid w:val="00E40F05"/>
    <w:rsid w:val="00E41FAD"/>
    <w:rsid w:val="00E42A96"/>
    <w:rsid w:val="00E44F8D"/>
    <w:rsid w:val="00E4520C"/>
    <w:rsid w:val="00E45C9E"/>
    <w:rsid w:val="00E4601C"/>
    <w:rsid w:val="00E4795A"/>
    <w:rsid w:val="00E479BC"/>
    <w:rsid w:val="00E501D9"/>
    <w:rsid w:val="00E515D3"/>
    <w:rsid w:val="00E51DCF"/>
    <w:rsid w:val="00E52135"/>
    <w:rsid w:val="00E527BF"/>
    <w:rsid w:val="00E53AA0"/>
    <w:rsid w:val="00E541D0"/>
    <w:rsid w:val="00E5510D"/>
    <w:rsid w:val="00E60806"/>
    <w:rsid w:val="00E6089D"/>
    <w:rsid w:val="00E60F7B"/>
    <w:rsid w:val="00E6209C"/>
    <w:rsid w:val="00E6289A"/>
    <w:rsid w:val="00E63362"/>
    <w:rsid w:val="00E63898"/>
    <w:rsid w:val="00E64835"/>
    <w:rsid w:val="00E651CF"/>
    <w:rsid w:val="00E65257"/>
    <w:rsid w:val="00E654AC"/>
    <w:rsid w:val="00E65AF3"/>
    <w:rsid w:val="00E66B28"/>
    <w:rsid w:val="00E66C8D"/>
    <w:rsid w:val="00E67085"/>
    <w:rsid w:val="00E671F6"/>
    <w:rsid w:val="00E67EA7"/>
    <w:rsid w:val="00E71851"/>
    <w:rsid w:val="00E71CC8"/>
    <w:rsid w:val="00E72005"/>
    <w:rsid w:val="00E7253A"/>
    <w:rsid w:val="00E72F21"/>
    <w:rsid w:val="00E73F09"/>
    <w:rsid w:val="00E743A6"/>
    <w:rsid w:val="00E74575"/>
    <w:rsid w:val="00E7547B"/>
    <w:rsid w:val="00E7570A"/>
    <w:rsid w:val="00E757A3"/>
    <w:rsid w:val="00E75EFC"/>
    <w:rsid w:val="00E76001"/>
    <w:rsid w:val="00E76D09"/>
    <w:rsid w:val="00E77390"/>
    <w:rsid w:val="00E77F59"/>
    <w:rsid w:val="00E80E0E"/>
    <w:rsid w:val="00E82552"/>
    <w:rsid w:val="00E832CC"/>
    <w:rsid w:val="00E839A5"/>
    <w:rsid w:val="00E83A80"/>
    <w:rsid w:val="00E87424"/>
    <w:rsid w:val="00E87D7D"/>
    <w:rsid w:val="00E9020E"/>
    <w:rsid w:val="00E91CA6"/>
    <w:rsid w:val="00E927EB"/>
    <w:rsid w:val="00E93882"/>
    <w:rsid w:val="00E93D18"/>
    <w:rsid w:val="00E94100"/>
    <w:rsid w:val="00E945DE"/>
    <w:rsid w:val="00E94AD2"/>
    <w:rsid w:val="00E9527D"/>
    <w:rsid w:val="00E9561C"/>
    <w:rsid w:val="00E96B9F"/>
    <w:rsid w:val="00E97411"/>
    <w:rsid w:val="00E977D6"/>
    <w:rsid w:val="00E97A84"/>
    <w:rsid w:val="00EA406F"/>
    <w:rsid w:val="00EA4A14"/>
    <w:rsid w:val="00EA4DA3"/>
    <w:rsid w:val="00EA5345"/>
    <w:rsid w:val="00EA53F2"/>
    <w:rsid w:val="00EA5DF2"/>
    <w:rsid w:val="00EA6BEA"/>
    <w:rsid w:val="00EA73E3"/>
    <w:rsid w:val="00EA7783"/>
    <w:rsid w:val="00EB06A5"/>
    <w:rsid w:val="00EB073F"/>
    <w:rsid w:val="00EB0B2D"/>
    <w:rsid w:val="00EB1363"/>
    <w:rsid w:val="00EB28CB"/>
    <w:rsid w:val="00EB4F47"/>
    <w:rsid w:val="00EB51F1"/>
    <w:rsid w:val="00EB5320"/>
    <w:rsid w:val="00EB58CD"/>
    <w:rsid w:val="00EB590E"/>
    <w:rsid w:val="00EB6F42"/>
    <w:rsid w:val="00EB73FC"/>
    <w:rsid w:val="00EB7F25"/>
    <w:rsid w:val="00EC0B13"/>
    <w:rsid w:val="00EC1027"/>
    <w:rsid w:val="00EC1C6F"/>
    <w:rsid w:val="00EC1D19"/>
    <w:rsid w:val="00EC2726"/>
    <w:rsid w:val="00EC2DAF"/>
    <w:rsid w:val="00EC31D8"/>
    <w:rsid w:val="00EC32BF"/>
    <w:rsid w:val="00EC3B59"/>
    <w:rsid w:val="00EC4056"/>
    <w:rsid w:val="00EC46C9"/>
    <w:rsid w:val="00EC4896"/>
    <w:rsid w:val="00EC56D7"/>
    <w:rsid w:val="00EC7BE1"/>
    <w:rsid w:val="00ED00EB"/>
    <w:rsid w:val="00ED1059"/>
    <w:rsid w:val="00ED2A54"/>
    <w:rsid w:val="00ED2DE5"/>
    <w:rsid w:val="00ED3227"/>
    <w:rsid w:val="00ED4D0B"/>
    <w:rsid w:val="00ED56CA"/>
    <w:rsid w:val="00ED6218"/>
    <w:rsid w:val="00ED6C8C"/>
    <w:rsid w:val="00ED6FC7"/>
    <w:rsid w:val="00ED7A4F"/>
    <w:rsid w:val="00ED7A75"/>
    <w:rsid w:val="00EE0D92"/>
    <w:rsid w:val="00EE1ACA"/>
    <w:rsid w:val="00EE1CA7"/>
    <w:rsid w:val="00EE40E0"/>
    <w:rsid w:val="00EE448C"/>
    <w:rsid w:val="00EE44C8"/>
    <w:rsid w:val="00EF0D50"/>
    <w:rsid w:val="00EF14DA"/>
    <w:rsid w:val="00EF1A93"/>
    <w:rsid w:val="00EF2875"/>
    <w:rsid w:val="00EF438C"/>
    <w:rsid w:val="00EF64AE"/>
    <w:rsid w:val="00EF6ED4"/>
    <w:rsid w:val="00EF7470"/>
    <w:rsid w:val="00EF78A0"/>
    <w:rsid w:val="00F01C37"/>
    <w:rsid w:val="00F0267D"/>
    <w:rsid w:val="00F032CD"/>
    <w:rsid w:val="00F03BD4"/>
    <w:rsid w:val="00F03EE6"/>
    <w:rsid w:val="00F04313"/>
    <w:rsid w:val="00F04E9F"/>
    <w:rsid w:val="00F0503B"/>
    <w:rsid w:val="00F0663D"/>
    <w:rsid w:val="00F07AC3"/>
    <w:rsid w:val="00F10F94"/>
    <w:rsid w:val="00F117AA"/>
    <w:rsid w:val="00F126F0"/>
    <w:rsid w:val="00F13F5C"/>
    <w:rsid w:val="00F1542A"/>
    <w:rsid w:val="00F154EE"/>
    <w:rsid w:val="00F1662F"/>
    <w:rsid w:val="00F16B7F"/>
    <w:rsid w:val="00F17027"/>
    <w:rsid w:val="00F1703E"/>
    <w:rsid w:val="00F1715E"/>
    <w:rsid w:val="00F17448"/>
    <w:rsid w:val="00F2048D"/>
    <w:rsid w:val="00F20506"/>
    <w:rsid w:val="00F205A1"/>
    <w:rsid w:val="00F2165F"/>
    <w:rsid w:val="00F23732"/>
    <w:rsid w:val="00F2451C"/>
    <w:rsid w:val="00F25730"/>
    <w:rsid w:val="00F27907"/>
    <w:rsid w:val="00F30414"/>
    <w:rsid w:val="00F30467"/>
    <w:rsid w:val="00F30CDA"/>
    <w:rsid w:val="00F316A6"/>
    <w:rsid w:val="00F3385C"/>
    <w:rsid w:val="00F33883"/>
    <w:rsid w:val="00F35AAB"/>
    <w:rsid w:val="00F369D4"/>
    <w:rsid w:val="00F36D00"/>
    <w:rsid w:val="00F377F1"/>
    <w:rsid w:val="00F408AB"/>
    <w:rsid w:val="00F40F37"/>
    <w:rsid w:val="00F41AFA"/>
    <w:rsid w:val="00F41FC5"/>
    <w:rsid w:val="00F4250E"/>
    <w:rsid w:val="00F4292A"/>
    <w:rsid w:val="00F4465C"/>
    <w:rsid w:val="00F44E0E"/>
    <w:rsid w:val="00F44E87"/>
    <w:rsid w:val="00F502DC"/>
    <w:rsid w:val="00F50A8A"/>
    <w:rsid w:val="00F50FB3"/>
    <w:rsid w:val="00F5122B"/>
    <w:rsid w:val="00F52598"/>
    <w:rsid w:val="00F52FD8"/>
    <w:rsid w:val="00F5361E"/>
    <w:rsid w:val="00F54513"/>
    <w:rsid w:val="00F5469F"/>
    <w:rsid w:val="00F54B78"/>
    <w:rsid w:val="00F55B69"/>
    <w:rsid w:val="00F574FC"/>
    <w:rsid w:val="00F57C10"/>
    <w:rsid w:val="00F57D58"/>
    <w:rsid w:val="00F608F1"/>
    <w:rsid w:val="00F60BB1"/>
    <w:rsid w:val="00F6277D"/>
    <w:rsid w:val="00F633BF"/>
    <w:rsid w:val="00F63A76"/>
    <w:rsid w:val="00F63AC0"/>
    <w:rsid w:val="00F65DEF"/>
    <w:rsid w:val="00F6766C"/>
    <w:rsid w:val="00F678AB"/>
    <w:rsid w:val="00F70857"/>
    <w:rsid w:val="00F71987"/>
    <w:rsid w:val="00F72B33"/>
    <w:rsid w:val="00F72EE7"/>
    <w:rsid w:val="00F73ADE"/>
    <w:rsid w:val="00F73BFD"/>
    <w:rsid w:val="00F7441D"/>
    <w:rsid w:val="00F74990"/>
    <w:rsid w:val="00F75362"/>
    <w:rsid w:val="00F7582D"/>
    <w:rsid w:val="00F7591A"/>
    <w:rsid w:val="00F7624F"/>
    <w:rsid w:val="00F7634F"/>
    <w:rsid w:val="00F806A0"/>
    <w:rsid w:val="00F81773"/>
    <w:rsid w:val="00F81ACB"/>
    <w:rsid w:val="00F82276"/>
    <w:rsid w:val="00F82A56"/>
    <w:rsid w:val="00F82D22"/>
    <w:rsid w:val="00F82D77"/>
    <w:rsid w:val="00F82DAC"/>
    <w:rsid w:val="00F82F54"/>
    <w:rsid w:val="00F830C1"/>
    <w:rsid w:val="00F83211"/>
    <w:rsid w:val="00F8373E"/>
    <w:rsid w:val="00F8438C"/>
    <w:rsid w:val="00F851A1"/>
    <w:rsid w:val="00F85FDD"/>
    <w:rsid w:val="00F86287"/>
    <w:rsid w:val="00F8654A"/>
    <w:rsid w:val="00F87B98"/>
    <w:rsid w:val="00F90B40"/>
    <w:rsid w:val="00F913B4"/>
    <w:rsid w:val="00F91CF1"/>
    <w:rsid w:val="00F92B55"/>
    <w:rsid w:val="00F933D5"/>
    <w:rsid w:val="00F94113"/>
    <w:rsid w:val="00F94D77"/>
    <w:rsid w:val="00F95234"/>
    <w:rsid w:val="00F952CE"/>
    <w:rsid w:val="00F958B6"/>
    <w:rsid w:val="00F95DA3"/>
    <w:rsid w:val="00F96065"/>
    <w:rsid w:val="00F977D5"/>
    <w:rsid w:val="00F97867"/>
    <w:rsid w:val="00F97929"/>
    <w:rsid w:val="00FA068A"/>
    <w:rsid w:val="00FA2B0B"/>
    <w:rsid w:val="00FA3508"/>
    <w:rsid w:val="00FA35E3"/>
    <w:rsid w:val="00FA37CD"/>
    <w:rsid w:val="00FA3854"/>
    <w:rsid w:val="00FA416C"/>
    <w:rsid w:val="00FA460C"/>
    <w:rsid w:val="00FA4C74"/>
    <w:rsid w:val="00FA4D54"/>
    <w:rsid w:val="00FA6DCF"/>
    <w:rsid w:val="00FA6E44"/>
    <w:rsid w:val="00FA6FC7"/>
    <w:rsid w:val="00FA7BCE"/>
    <w:rsid w:val="00FB1751"/>
    <w:rsid w:val="00FB2481"/>
    <w:rsid w:val="00FB25C1"/>
    <w:rsid w:val="00FB3F6D"/>
    <w:rsid w:val="00FB6721"/>
    <w:rsid w:val="00FB68D4"/>
    <w:rsid w:val="00FB6955"/>
    <w:rsid w:val="00FB786F"/>
    <w:rsid w:val="00FB7ADC"/>
    <w:rsid w:val="00FC0140"/>
    <w:rsid w:val="00FC0264"/>
    <w:rsid w:val="00FC192B"/>
    <w:rsid w:val="00FC19D7"/>
    <w:rsid w:val="00FC1AA6"/>
    <w:rsid w:val="00FC262E"/>
    <w:rsid w:val="00FC2913"/>
    <w:rsid w:val="00FC3CE4"/>
    <w:rsid w:val="00FC468A"/>
    <w:rsid w:val="00FC4C94"/>
    <w:rsid w:val="00FC6496"/>
    <w:rsid w:val="00FC7CF1"/>
    <w:rsid w:val="00FD0E88"/>
    <w:rsid w:val="00FD52D2"/>
    <w:rsid w:val="00FD7012"/>
    <w:rsid w:val="00FE016C"/>
    <w:rsid w:val="00FE06B2"/>
    <w:rsid w:val="00FE0D00"/>
    <w:rsid w:val="00FE193D"/>
    <w:rsid w:val="00FE1F07"/>
    <w:rsid w:val="00FE2963"/>
    <w:rsid w:val="00FE3C16"/>
    <w:rsid w:val="00FE4888"/>
    <w:rsid w:val="00FE594E"/>
    <w:rsid w:val="00FE6128"/>
    <w:rsid w:val="00FE643C"/>
    <w:rsid w:val="00FF0F44"/>
    <w:rsid w:val="00FF1FDB"/>
    <w:rsid w:val="00FF2775"/>
    <w:rsid w:val="00FF32D6"/>
    <w:rsid w:val="00FF4B06"/>
    <w:rsid w:val="00FF5324"/>
    <w:rsid w:val="00FF699A"/>
    <w:rsid w:val="00FF6A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8C3AE"/>
  <w15:docId w15:val="{69F062AA-4A70-413C-9F81-FC3A0AA57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3B9"/>
    <w:pPr>
      <w:spacing w:after="200" w:line="276" w:lineRule="auto"/>
    </w:pPr>
    <w:rPr>
      <w:sz w:val="22"/>
      <w:szCs w:val="22"/>
    </w:rPr>
  </w:style>
  <w:style w:type="paragraph" w:styleId="Heading1">
    <w:name w:val="heading 1"/>
    <w:basedOn w:val="Normal"/>
    <w:next w:val="Normal"/>
    <w:link w:val="Heading1Char"/>
    <w:uiPriority w:val="9"/>
    <w:qFormat/>
    <w:rsid w:val="00EA53F2"/>
    <w:pPr>
      <w:keepNext/>
      <w:spacing w:before="240" w:after="60"/>
      <w:outlineLvl w:val="0"/>
    </w:pPr>
    <w:rPr>
      <w:rFonts w:ascii="Cambria" w:eastAsia="Times New Roman" w:hAnsi="Cambria"/>
      <w:b/>
      <w:bCs/>
      <w:kern w:val="32"/>
      <w:sz w:val="32"/>
      <w:szCs w:val="32"/>
    </w:rPr>
  </w:style>
  <w:style w:type="paragraph" w:styleId="Heading2">
    <w:name w:val="heading 2"/>
    <w:basedOn w:val="Normal"/>
    <w:link w:val="Heading2Char"/>
    <w:uiPriority w:val="9"/>
    <w:qFormat/>
    <w:rsid w:val="00947658"/>
    <w:pPr>
      <w:spacing w:before="100" w:beforeAutospacing="1" w:after="100" w:afterAutospacing="1" w:line="240" w:lineRule="auto"/>
      <w:outlineLvl w:val="1"/>
    </w:pPr>
    <w:rPr>
      <w:rFonts w:ascii="Times New Roman" w:eastAsia="Times New Roman" w:hAnsi="Times New Roman"/>
      <w:b/>
      <w:bCs/>
      <w:sz w:val="36"/>
      <w:szCs w:val="36"/>
    </w:rPr>
  </w:style>
  <w:style w:type="paragraph" w:styleId="Heading3">
    <w:name w:val="heading 3"/>
    <w:basedOn w:val="Normal"/>
    <w:next w:val="Normal"/>
    <w:link w:val="Heading3Char"/>
    <w:uiPriority w:val="9"/>
    <w:qFormat/>
    <w:rsid w:val="003B7F96"/>
    <w:pPr>
      <w:keepNext/>
      <w:spacing w:before="240" w:after="60"/>
      <w:outlineLvl w:val="2"/>
    </w:pPr>
    <w:rPr>
      <w:rFonts w:eastAsia="MS Gothic"/>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Note de bas de page2,Note de bas de page Car Car Car,Note de bas de page Car Car,Note de bas de page Car Car Car2,Note de bas de page Car Car Car3,Note de bas de page Car Car Car4,Note de bas de page Car Car Car Car Car Car Car,fn,Char"/>
    <w:basedOn w:val="Normal"/>
    <w:link w:val="FootnoteTextChar"/>
    <w:uiPriority w:val="99"/>
    <w:unhideWhenUsed/>
    <w:rsid w:val="0023321F"/>
    <w:rPr>
      <w:rFonts w:eastAsia="Times New Roman"/>
      <w:sz w:val="20"/>
      <w:szCs w:val="20"/>
      <w:lang w:val="en-GB"/>
    </w:rPr>
  </w:style>
  <w:style w:type="character" w:customStyle="1" w:styleId="FootnoteTextChar">
    <w:name w:val="Footnote Text Char"/>
    <w:aliases w:val="Note de bas de page2 Char,Note de bas de page Car Car Car Char,Note de bas de page Car Car Char,Note de bas de page Car Car Car2 Char,Note de bas de page Car Car Car3 Char,Note de bas de page Car Car Car4 Char,fn Char,Char Char"/>
    <w:link w:val="FootnoteText"/>
    <w:uiPriority w:val="99"/>
    <w:rsid w:val="0023321F"/>
    <w:rPr>
      <w:rFonts w:eastAsia="Times New Roman"/>
      <w:lang w:val="en-GB"/>
    </w:rPr>
  </w:style>
  <w:style w:type="character" w:styleId="FootnoteReference">
    <w:name w:val="footnote reference"/>
    <w:unhideWhenUsed/>
    <w:rsid w:val="0023321F"/>
    <w:rPr>
      <w:vertAlign w:val="superscript"/>
    </w:rPr>
  </w:style>
  <w:style w:type="character" w:customStyle="1" w:styleId="Heading2Char">
    <w:name w:val="Heading 2 Char"/>
    <w:link w:val="Heading2"/>
    <w:uiPriority w:val="9"/>
    <w:rsid w:val="00947658"/>
    <w:rPr>
      <w:rFonts w:ascii="Times New Roman" w:eastAsia="Times New Roman" w:hAnsi="Times New Roman"/>
      <w:b/>
      <w:bCs/>
      <w:sz w:val="36"/>
      <w:szCs w:val="36"/>
    </w:rPr>
  </w:style>
  <w:style w:type="character" w:styleId="Hyperlink">
    <w:name w:val="Hyperlink"/>
    <w:uiPriority w:val="99"/>
    <w:unhideWhenUsed/>
    <w:rsid w:val="00947658"/>
    <w:rPr>
      <w:color w:val="0000FF"/>
      <w:u w:val="single"/>
    </w:rPr>
  </w:style>
  <w:style w:type="paragraph" w:styleId="NormalWeb">
    <w:name w:val="Normal (Web)"/>
    <w:basedOn w:val="Normal"/>
    <w:uiPriority w:val="99"/>
    <w:unhideWhenUsed/>
    <w:rsid w:val="009A15B0"/>
    <w:pPr>
      <w:spacing w:before="100" w:beforeAutospacing="1" w:after="100" w:afterAutospacing="1" w:line="240" w:lineRule="auto"/>
    </w:pPr>
    <w:rPr>
      <w:rFonts w:ascii="Times" w:hAnsi="Times"/>
      <w:sz w:val="20"/>
      <w:szCs w:val="20"/>
    </w:rPr>
  </w:style>
  <w:style w:type="character" w:customStyle="1" w:styleId="Heading3Char">
    <w:name w:val="Heading 3 Char"/>
    <w:link w:val="Heading3"/>
    <w:uiPriority w:val="9"/>
    <w:rsid w:val="003B7F96"/>
    <w:rPr>
      <w:rFonts w:ascii="Calibri" w:eastAsia="MS Gothic" w:hAnsi="Calibri" w:cs="Times New Roman"/>
      <w:b/>
      <w:bCs/>
      <w:sz w:val="26"/>
      <w:szCs w:val="26"/>
    </w:rPr>
  </w:style>
  <w:style w:type="character" w:customStyle="1" w:styleId="Heading1Char">
    <w:name w:val="Heading 1 Char"/>
    <w:link w:val="Heading1"/>
    <w:uiPriority w:val="9"/>
    <w:rsid w:val="00EA53F2"/>
    <w:rPr>
      <w:rFonts w:ascii="Cambria" w:eastAsia="Times New Roman" w:hAnsi="Cambria" w:cs="Times New Roman"/>
      <w:b/>
      <w:bCs/>
      <w:kern w:val="32"/>
      <w:sz w:val="32"/>
      <w:szCs w:val="32"/>
    </w:rPr>
  </w:style>
  <w:style w:type="character" w:customStyle="1" w:styleId="title-text">
    <w:name w:val="title-text"/>
    <w:basedOn w:val="DefaultParagraphFont"/>
    <w:rsid w:val="00EA53F2"/>
  </w:style>
  <w:style w:type="paragraph" w:styleId="Footer">
    <w:name w:val="footer"/>
    <w:basedOn w:val="Normal"/>
    <w:link w:val="FooterChar"/>
    <w:uiPriority w:val="99"/>
    <w:unhideWhenUsed/>
    <w:rsid w:val="00F27907"/>
    <w:pPr>
      <w:tabs>
        <w:tab w:val="center" w:pos="4320"/>
        <w:tab w:val="right" w:pos="8640"/>
      </w:tabs>
    </w:pPr>
  </w:style>
  <w:style w:type="character" w:customStyle="1" w:styleId="FooterChar">
    <w:name w:val="Footer Char"/>
    <w:link w:val="Footer"/>
    <w:uiPriority w:val="99"/>
    <w:rsid w:val="00F27907"/>
    <w:rPr>
      <w:sz w:val="22"/>
      <w:szCs w:val="22"/>
    </w:rPr>
  </w:style>
  <w:style w:type="character" w:styleId="PageNumber">
    <w:name w:val="page number"/>
    <w:uiPriority w:val="99"/>
    <w:semiHidden/>
    <w:unhideWhenUsed/>
    <w:rsid w:val="00F27907"/>
  </w:style>
  <w:style w:type="paragraph" w:styleId="BalloonText">
    <w:name w:val="Balloon Text"/>
    <w:basedOn w:val="Normal"/>
    <w:link w:val="BalloonTextChar"/>
    <w:uiPriority w:val="99"/>
    <w:semiHidden/>
    <w:unhideWhenUsed/>
    <w:rsid w:val="00DF2E73"/>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F2E73"/>
    <w:rPr>
      <w:rFonts w:ascii="Tahoma" w:hAnsi="Tahoma" w:cs="Tahoma"/>
      <w:sz w:val="16"/>
      <w:szCs w:val="16"/>
    </w:rPr>
  </w:style>
  <w:style w:type="paragraph" w:styleId="EndnoteText">
    <w:name w:val="endnote text"/>
    <w:basedOn w:val="Normal"/>
    <w:link w:val="EndnoteTextChar"/>
    <w:uiPriority w:val="99"/>
    <w:semiHidden/>
    <w:unhideWhenUsed/>
    <w:rsid w:val="0090060D"/>
    <w:rPr>
      <w:sz w:val="20"/>
      <w:szCs w:val="20"/>
    </w:rPr>
  </w:style>
  <w:style w:type="character" w:customStyle="1" w:styleId="EndnoteTextChar">
    <w:name w:val="Endnote Text Char"/>
    <w:basedOn w:val="DefaultParagraphFont"/>
    <w:link w:val="EndnoteText"/>
    <w:uiPriority w:val="99"/>
    <w:semiHidden/>
    <w:rsid w:val="0090060D"/>
  </w:style>
  <w:style w:type="character" w:styleId="EndnoteReference">
    <w:name w:val="endnote reference"/>
    <w:uiPriority w:val="99"/>
    <w:semiHidden/>
    <w:unhideWhenUsed/>
    <w:rsid w:val="0090060D"/>
    <w:rPr>
      <w:vertAlign w:val="superscript"/>
    </w:rPr>
  </w:style>
  <w:style w:type="paragraph" w:styleId="ListParagraph">
    <w:name w:val="List Paragraph"/>
    <w:aliases w:val="Bullets 1 space"/>
    <w:basedOn w:val="Normal"/>
    <w:link w:val="ListParagraphChar"/>
    <w:uiPriority w:val="34"/>
    <w:qFormat/>
    <w:rsid w:val="00C15FE7"/>
    <w:pPr>
      <w:ind w:left="720"/>
      <w:contextualSpacing/>
    </w:pPr>
  </w:style>
  <w:style w:type="character" w:customStyle="1" w:styleId="st">
    <w:name w:val="st"/>
    <w:basedOn w:val="DefaultParagraphFont"/>
    <w:rsid w:val="0056052F"/>
  </w:style>
  <w:style w:type="character" w:styleId="Emphasis">
    <w:name w:val="Emphasis"/>
    <w:basedOn w:val="DefaultParagraphFont"/>
    <w:uiPriority w:val="20"/>
    <w:qFormat/>
    <w:rsid w:val="0056052F"/>
    <w:rPr>
      <w:i/>
      <w:iCs/>
    </w:rPr>
  </w:style>
  <w:style w:type="table" w:styleId="TableGrid">
    <w:name w:val="Table Grid"/>
    <w:basedOn w:val="TableNormal"/>
    <w:uiPriority w:val="39"/>
    <w:rsid w:val="00E160B6"/>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73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73B4"/>
    <w:rPr>
      <w:sz w:val="22"/>
      <w:szCs w:val="22"/>
    </w:rPr>
  </w:style>
  <w:style w:type="character" w:customStyle="1" w:styleId="ListParagraphChar">
    <w:name w:val="List Paragraph Char"/>
    <w:aliases w:val="Bullets 1 space Char"/>
    <w:link w:val="ListParagraph"/>
    <w:uiPriority w:val="34"/>
    <w:locked/>
    <w:rsid w:val="004F1C75"/>
    <w:rPr>
      <w:sz w:val="22"/>
      <w:szCs w:val="22"/>
    </w:rPr>
  </w:style>
  <w:style w:type="character" w:customStyle="1" w:styleId="authors">
    <w:name w:val="authors"/>
    <w:basedOn w:val="DefaultParagraphFont"/>
    <w:rsid w:val="004F1C75"/>
  </w:style>
  <w:style w:type="character" w:customStyle="1" w:styleId="arttitle">
    <w:name w:val="art_title"/>
    <w:basedOn w:val="DefaultParagraphFont"/>
    <w:rsid w:val="004F1C75"/>
  </w:style>
  <w:style w:type="character" w:customStyle="1" w:styleId="serialtitle">
    <w:name w:val="serial_title"/>
    <w:basedOn w:val="DefaultParagraphFont"/>
    <w:rsid w:val="004F1C75"/>
  </w:style>
  <w:style w:type="character" w:customStyle="1" w:styleId="volumeissue">
    <w:name w:val="volume_issue"/>
    <w:basedOn w:val="DefaultParagraphFont"/>
    <w:rsid w:val="004F1C75"/>
  </w:style>
  <w:style w:type="character" w:customStyle="1" w:styleId="pagerange">
    <w:name w:val="page_range"/>
    <w:basedOn w:val="DefaultParagraphFont"/>
    <w:rsid w:val="004F1C75"/>
  </w:style>
  <w:style w:type="character" w:customStyle="1" w:styleId="doilink">
    <w:name w:val="doi_link"/>
    <w:basedOn w:val="DefaultParagraphFont"/>
    <w:rsid w:val="004F1C75"/>
  </w:style>
  <w:style w:type="character" w:styleId="FollowedHyperlink">
    <w:name w:val="FollowedHyperlink"/>
    <w:basedOn w:val="DefaultParagraphFont"/>
    <w:uiPriority w:val="99"/>
    <w:semiHidden/>
    <w:unhideWhenUsed/>
    <w:rsid w:val="004F1C75"/>
    <w:rPr>
      <w:color w:val="954F72" w:themeColor="followedHyperlink"/>
      <w:u w:val="single"/>
    </w:rPr>
  </w:style>
  <w:style w:type="character" w:customStyle="1" w:styleId="UnresolvedMention1">
    <w:name w:val="Unresolved Mention1"/>
    <w:basedOn w:val="DefaultParagraphFont"/>
    <w:uiPriority w:val="99"/>
    <w:semiHidden/>
    <w:unhideWhenUsed/>
    <w:rsid w:val="00BE5A8A"/>
    <w:rPr>
      <w:color w:val="605E5C"/>
      <w:shd w:val="clear" w:color="auto" w:fill="E1DFDD"/>
    </w:rPr>
  </w:style>
  <w:style w:type="character" w:customStyle="1" w:styleId="hgkelc">
    <w:name w:val="hgkelc"/>
    <w:basedOn w:val="DefaultParagraphFont"/>
    <w:rsid w:val="00DD27AF"/>
  </w:style>
  <w:style w:type="character" w:styleId="PlaceholderText">
    <w:name w:val="Placeholder Text"/>
    <w:basedOn w:val="DefaultParagraphFont"/>
    <w:uiPriority w:val="99"/>
    <w:semiHidden/>
    <w:rsid w:val="008F5EE9"/>
    <w:rPr>
      <w:color w:val="808080"/>
    </w:rPr>
  </w:style>
  <w:style w:type="character" w:styleId="LineNumber">
    <w:name w:val="line number"/>
    <w:basedOn w:val="DefaultParagraphFont"/>
    <w:uiPriority w:val="99"/>
    <w:semiHidden/>
    <w:unhideWhenUsed/>
    <w:rsid w:val="00A83A41"/>
  </w:style>
  <w:style w:type="paragraph" w:customStyle="1" w:styleId="Default">
    <w:name w:val="Default"/>
    <w:rsid w:val="00D029C5"/>
    <w:pPr>
      <w:autoSpaceDE w:val="0"/>
      <w:autoSpaceDN w:val="0"/>
      <w:adjustRightInd w:val="0"/>
    </w:pPr>
    <w:rPr>
      <w:rFonts w:cs="Calibri"/>
      <w:color w:val="000000"/>
      <w:sz w:val="24"/>
      <w:szCs w:val="24"/>
    </w:rPr>
  </w:style>
  <w:style w:type="character" w:customStyle="1" w:styleId="A1">
    <w:name w:val="A1"/>
    <w:uiPriority w:val="99"/>
    <w:rsid w:val="00E31A0C"/>
    <w:rPr>
      <w:rFonts w:cs="RVMAK O+ Berkeley Old ITC"/>
      <w:color w:val="000000"/>
      <w:sz w:val="10"/>
      <w:szCs w:val="10"/>
    </w:rPr>
  </w:style>
  <w:style w:type="character" w:styleId="Strong">
    <w:name w:val="Strong"/>
    <w:basedOn w:val="DefaultParagraphFont"/>
    <w:uiPriority w:val="22"/>
    <w:qFormat/>
    <w:rsid w:val="00F7591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92617">
      <w:bodyDiv w:val="1"/>
      <w:marLeft w:val="0"/>
      <w:marRight w:val="0"/>
      <w:marTop w:val="0"/>
      <w:marBottom w:val="0"/>
      <w:divBdr>
        <w:top w:val="none" w:sz="0" w:space="0" w:color="auto"/>
        <w:left w:val="none" w:sz="0" w:space="0" w:color="auto"/>
        <w:bottom w:val="none" w:sz="0" w:space="0" w:color="auto"/>
        <w:right w:val="none" w:sz="0" w:space="0" w:color="auto"/>
      </w:divBdr>
    </w:div>
    <w:div w:id="447744074">
      <w:bodyDiv w:val="1"/>
      <w:marLeft w:val="0"/>
      <w:marRight w:val="0"/>
      <w:marTop w:val="0"/>
      <w:marBottom w:val="0"/>
      <w:divBdr>
        <w:top w:val="none" w:sz="0" w:space="0" w:color="auto"/>
        <w:left w:val="none" w:sz="0" w:space="0" w:color="auto"/>
        <w:bottom w:val="none" w:sz="0" w:space="0" w:color="auto"/>
        <w:right w:val="none" w:sz="0" w:space="0" w:color="auto"/>
      </w:divBdr>
    </w:div>
    <w:div w:id="464545115">
      <w:bodyDiv w:val="1"/>
      <w:marLeft w:val="0"/>
      <w:marRight w:val="0"/>
      <w:marTop w:val="0"/>
      <w:marBottom w:val="0"/>
      <w:divBdr>
        <w:top w:val="none" w:sz="0" w:space="0" w:color="auto"/>
        <w:left w:val="none" w:sz="0" w:space="0" w:color="auto"/>
        <w:bottom w:val="none" w:sz="0" w:space="0" w:color="auto"/>
        <w:right w:val="none" w:sz="0" w:space="0" w:color="auto"/>
      </w:divBdr>
    </w:div>
    <w:div w:id="531960583">
      <w:bodyDiv w:val="1"/>
      <w:marLeft w:val="0"/>
      <w:marRight w:val="0"/>
      <w:marTop w:val="0"/>
      <w:marBottom w:val="0"/>
      <w:divBdr>
        <w:top w:val="none" w:sz="0" w:space="0" w:color="auto"/>
        <w:left w:val="none" w:sz="0" w:space="0" w:color="auto"/>
        <w:bottom w:val="none" w:sz="0" w:space="0" w:color="auto"/>
        <w:right w:val="none" w:sz="0" w:space="0" w:color="auto"/>
      </w:divBdr>
    </w:div>
    <w:div w:id="615068390">
      <w:bodyDiv w:val="1"/>
      <w:marLeft w:val="0"/>
      <w:marRight w:val="0"/>
      <w:marTop w:val="0"/>
      <w:marBottom w:val="0"/>
      <w:divBdr>
        <w:top w:val="none" w:sz="0" w:space="0" w:color="auto"/>
        <w:left w:val="none" w:sz="0" w:space="0" w:color="auto"/>
        <w:bottom w:val="none" w:sz="0" w:space="0" w:color="auto"/>
        <w:right w:val="none" w:sz="0" w:space="0" w:color="auto"/>
      </w:divBdr>
    </w:div>
    <w:div w:id="660693805">
      <w:bodyDiv w:val="1"/>
      <w:marLeft w:val="0"/>
      <w:marRight w:val="0"/>
      <w:marTop w:val="0"/>
      <w:marBottom w:val="0"/>
      <w:divBdr>
        <w:top w:val="none" w:sz="0" w:space="0" w:color="auto"/>
        <w:left w:val="none" w:sz="0" w:space="0" w:color="auto"/>
        <w:bottom w:val="none" w:sz="0" w:space="0" w:color="auto"/>
        <w:right w:val="none" w:sz="0" w:space="0" w:color="auto"/>
      </w:divBdr>
    </w:div>
    <w:div w:id="689111293">
      <w:bodyDiv w:val="1"/>
      <w:marLeft w:val="0"/>
      <w:marRight w:val="0"/>
      <w:marTop w:val="0"/>
      <w:marBottom w:val="0"/>
      <w:divBdr>
        <w:top w:val="none" w:sz="0" w:space="0" w:color="auto"/>
        <w:left w:val="none" w:sz="0" w:space="0" w:color="auto"/>
        <w:bottom w:val="none" w:sz="0" w:space="0" w:color="auto"/>
        <w:right w:val="none" w:sz="0" w:space="0" w:color="auto"/>
      </w:divBdr>
    </w:div>
    <w:div w:id="690179213">
      <w:bodyDiv w:val="1"/>
      <w:marLeft w:val="0"/>
      <w:marRight w:val="0"/>
      <w:marTop w:val="0"/>
      <w:marBottom w:val="0"/>
      <w:divBdr>
        <w:top w:val="none" w:sz="0" w:space="0" w:color="auto"/>
        <w:left w:val="none" w:sz="0" w:space="0" w:color="auto"/>
        <w:bottom w:val="none" w:sz="0" w:space="0" w:color="auto"/>
        <w:right w:val="none" w:sz="0" w:space="0" w:color="auto"/>
      </w:divBdr>
    </w:div>
    <w:div w:id="927495155">
      <w:bodyDiv w:val="1"/>
      <w:marLeft w:val="0"/>
      <w:marRight w:val="0"/>
      <w:marTop w:val="0"/>
      <w:marBottom w:val="0"/>
      <w:divBdr>
        <w:top w:val="none" w:sz="0" w:space="0" w:color="auto"/>
        <w:left w:val="none" w:sz="0" w:space="0" w:color="auto"/>
        <w:bottom w:val="none" w:sz="0" w:space="0" w:color="auto"/>
        <w:right w:val="none" w:sz="0" w:space="0" w:color="auto"/>
      </w:divBdr>
    </w:div>
    <w:div w:id="1049458077">
      <w:bodyDiv w:val="1"/>
      <w:marLeft w:val="0"/>
      <w:marRight w:val="0"/>
      <w:marTop w:val="0"/>
      <w:marBottom w:val="0"/>
      <w:divBdr>
        <w:top w:val="none" w:sz="0" w:space="0" w:color="auto"/>
        <w:left w:val="none" w:sz="0" w:space="0" w:color="auto"/>
        <w:bottom w:val="none" w:sz="0" w:space="0" w:color="auto"/>
        <w:right w:val="none" w:sz="0" w:space="0" w:color="auto"/>
      </w:divBdr>
      <w:divsChild>
        <w:div w:id="1933736463">
          <w:marLeft w:val="0"/>
          <w:marRight w:val="0"/>
          <w:marTop w:val="0"/>
          <w:marBottom w:val="0"/>
          <w:divBdr>
            <w:top w:val="none" w:sz="0" w:space="0" w:color="auto"/>
            <w:left w:val="none" w:sz="0" w:space="0" w:color="auto"/>
            <w:bottom w:val="none" w:sz="0" w:space="0" w:color="auto"/>
            <w:right w:val="none" w:sz="0" w:space="0" w:color="auto"/>
          </w:divBdr>
        </w:div>
      </w:divsChild>
    </w:div>
    <w:div w:id="1138569135">
      <w:bodyDiv w:val="1"/>
      <w:marLeft w:val="0"/>
      <w:marRight w:val="0"/>
      <w:marTop w:val="0"/>
      <w:marBottom w:val="0"/>
      <w:divBdr>
        <w:top w:val="none" w:sz="0" w:space="0" w:color="auto"/>
        <w:left w:val="none" w:sz="0" w:space="0" w:color="auto"/>
        <w:bottom w:val="none" w:sz="0" w:space="0" w:color="auto"/>
        <w:right w:val="none" w:sz="0" w:space="0" w:color="auto"/>
      </w:divBdr>
    </w:div>
    <w:div w:id="1342389241">
      <w:bodyDiv w:val="1"/>
      <w:marLeft w:val="0"/>
      <w:marRight w:val="0"/>
      <w:marTop w:val="0"/>
      <w:marBottom w:val="0"/>
      <w:divBdr>
        <w:top w:val="none" w:sz="0" w:space="0" w:color="auto"/>
        <w:left w:val="none" w:sz="0" w:space="0" w:color="auto"/>
        <w:bottom w:val="none" w:sz="0" w:space="0" w:color="auto"/>
        <w:right w:val="none" w:sz="0" w:space="0" w:color="auto"/>
      </w:divBdr>
    </w:div>
    <w:div w:id="1412317297">
      <w:bodyDiv w:val="1"/>
      <w:marLeft w:val="0"/>
      <w:marRight w:val="0"/>
      <w:marTop w:val="0"/>
      <w:marBottom w:val="0"/>
      <w:divBdr>
        <w:top w:val="none" w:sz="0" w:space="0" w:color="auto"/>
        <w:left w:val="none" w:sz="0" w:space="0" w:color="auto"/>
        <w:bottom w:val="none" w:sz="0" w:space="0" w:color="auto"/>
        <w:right w:val="none" w:sz="0" w:space="0" w:color="auto"/>
      </w:divBdr>
    </w:div>
    <w:div w:id="1474446830">
      <w:bodyDiv w:val="1"/>
      <w:marLeft w:val="0"/>
      <w:marRight w:val="0"/>
      <w:marTop w:val="0"/>
      <w:marBottom w:val="0"/>
      <w:divBdr>
        <w:top w:val="none" w:sz="0" w:space="0" w:color="auto"/>
        <w:left w:val="none" w:sz="0" w:space="0" w:color="auto"/>
        <w:bottom w:val="none" w:sz="0" w:space="0" w:color="auto"/>
        <w:right w:val="none" w:sz="0" w:space="0" w:color="auto"/>
      </w:divBdr>
    </w:div>
    <w:div w:id="1511022065">
      <w:bodyDiv w:val="1"/>
      <w:marLeft w:val="0"/>
      <w:marRight w:val="0"/>
      <w:marTop w:val="0"/>
      <w:marBottom w:val="0"/>
      <w:divBdr>
        <w:top w:val="none" w:sz="0" w:space="0" w:color="auto"/>
        <w:left w:val="none" w:sz="0" w:space="0" w:color="auto"/>
        <w:bottom w:val="none" w:sz="0" w:space="0" w:color="auto"/>
        <w:right w:val="none" w:sz="0" w:space="0" w:color="auto"/>
      </w:divBdr>
    </w:div>
    <w:div w:id="1640187654">
      <w:bodyDiv w:val="1"/>
      <w:marLeft w:val="0"/>
      <w:marRight w:val="0"/>
      <w:marTop w:val="0"/>
      <w:marBottom w:val="0"/>
      <w:divBdr>
        <w:top w:val="none" w:sz="0" w:space="0" w:color="auto"/>
        <w:left w:val="none" w:sz="0" w:space="0" w:color="auto"/>
        <w:bottom w:val="none" w:sz="0" w:space="0" w:color="auto"/>
        <w:right w:val="none" w:sz="0" w:space="0" w:color="auto"/>
      </w:divBdr>
      <w:divsChild>
        <w:div w:id="1268193971">
          <w:marLeft w:val="0"/>
          <w:marRight w:val="0"/>
          <w:marTop w:val="0"/>
          <w:marBottom w:val="0"/>
          <w:divBdr>
            <w:top w:val="none" w:sz="0" w:space="0" w:color="auto"/>
            <w:left w:val="none" w:sz="0" w:space="0" w:color="auto"/>
            <w:bottom w:val="none" w:sz="0" w:space="0" w:color="auto"/>
            <w:right w:val="none" w:sz="0" w:space="0" w:color="auto"/>
          </w:divBdr>
          <w:divsChild>
            <w:div w:id="1275668661">
              <w:marLeft w:val="0"/>
              <w:marRight w:val="0"/>
              <w:marTop w:val="0"/>
              <w:marBottom w:val="0"/>
              <w:divBdr>
                <w:top w:val="none" w:sz="0" w:space="0" w:color="auto"/>
                <w:left w:val="none" w:sz="0" w:space="0" w:color="auto"/>
                <w:bottom w:val="none" w:sz="0" w:space="0" w:color="auto"/>
                <w:right w:val="none" w:sz="0" w:space="0" w:color="auto"/>
              </w:divBdr>
              <w:divsChild>
                <w:div w:id="1704940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399762">
      <w:bodyDiv w:val="1"/>
      <w:marLeft w:val="0"/>
      <w:marRight w:val="0"/>
      <w:marTop w:val="0"/>
      <w:marBottom w:val="0"/>
      <w:divBdr>
        <w:top w:val="none" w:sz="0" w:space="0" w:color="auto"/>
        <w:left w:val="none" w:sz="0" w:space="0" w:color="auto"/>
        <w:bottom w:val="none" w:sz="0" w:space="0" w:color="auto"/>
        <w:right w:val="none" w:sz="0" w:space="0" w:color="auto"/>
      </w:divBdr>
    </w:div>
    <w:div w:id="1721589615">
      <w:bodyDiv w:val="1"/>
      <w:marLeft w:val="0"/>
      <w:marRight w:val="0"/>
      <w:marTop w:val="0"/>
      <w:marBottom w:val="0"/>
      <w:divBdr>
        <w:top w:val="none" w:sz="0" w:space="0" w:color="auto"/>
        <w:left w:val="none" w:sz="0" w:space="0" w:color="auto"/>
        <w:bottom w:val="none" w:sz="0" w:space="0" w:color="auto"/>
        <w:right w:val="none" w:sz="0" w:space="0" w:color="auto"/>
      </w:divBdr>
    </w:div>
    <w:div w:id="1762067213">
      <w:bodyDiv w:val="1"/>
      <w:marLeft w:val="0"/>
      <w:marRight w:val="0"/>
      <w:marTop w:val="0"/>
      <w:marBottom w:val="0"/>
      <w:divBdr>
        <w:top w:val="none" w:sz="0" w:space="0" w:color="auto"/>
        <w:left w:val="none" w:sz="0" w:space="0" w:color="auto"/>
        <w:bottom w:val="none" w:sz="0" w:space="0" w:color="auto"/>
        <w:right w:val="none" w:sz="0" w:space="0" w:color="auto"/>
      </w:divBdr>
    </w:div>
    <w:div w:id="192074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CFD61F-3D5F-4A1B-9CE6-3C69CFFCC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31</Words>
  <Characters>189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9</CharactersWithSpaces>
  <SharedDoc>false</SharedDoc>
  <HLinks>
    <vt:vector size="144" baseType="variant">
      <vt:variant>
        <vt:i4>6553645</vt:i4>
      </vt:variant>
      <vt:variant>
        <vt:i4>69</vt:i4>
      </vt:variant>
      <vt:variant>
        <vt:i4>0</vt:i4>
      </vt:variant>
      <vt:variant>
        <vt:i4>5</vt:i4>
      </vt:variant>
      <vt:variant>
        <vt:lpwstr>https://dhsprogram.com/pubs/pdf/fr265/fr265.pdf</vt:lpwstr>
      </vt:variant>
      <vt:variant>
        <vt:lpwstr/>
      </vt:variant>
      <vt:variant>
        <vt:i4>1310788</vt:i4>
      </vt:variant>
      <vt:variant>
        <vt:i4>66</vt:i4>
      </vt:variant>
      <vt:variant>
        <vt:i4>0</vt:i4>
      </vt:variant>
      <vt:variant>
        <vt:i4>5</vt:i4>
      </vt:variant>
      <vt:variant>
        <vt:lpwstr>https://doi.org/10.1186/1475-9276-6-9</vt:lpwstr>
      </vt:variant>
      <vt:variant>
        <vt:lpwstr/>
      </vt:variant>
      <vt:variant>
        <vt:i4>1966094</vt:i4>
      </vt:variant>
      <vt:variant>
        <vt:i4>63</vt:i4>
      </vt:variant>
      <vt:variant>
        <vt:i4>0</vt:i4>
      </vt:variant>
      <vt:variant>
        <vt:i4>5</vt:i4>
      </vt:variant>
      <vt:variant>
        <vt:lpwstr>http://dx.doi.org/10.4236/health.2011.312127</vt:lpwstr>
      </vt:variant>
      <vt:variant>
        <vt:lpwstr/>
      </vt:variant>
      <vt:variant>
        <vt:i4>3080288</vt:i4>
      </vt:variant>
      <vt:variant>
        <vt:i4>60</vt:i4>
      </vt:variant>
      <vt:variant>
        <vt:i4>0</vt:i4>
      </vt:variant>
      <vt:variant>
        <vt:i4>5</vt:i4>
      </vt:variant>
      <vt:variant>
        <vt:lpwstr>https://doi.org/10.1016/j.socscimed.2011.11.030</vt:lpwstr>
      </vt:variant>
      <vt:variant>
        <vt:lpwstr/>
      </vt:variant>
      <vt:variant>
        <vt:i4>3276910</vt:i4>
      </vt:variant>
      <vt:variant>
        <vt:i4>57</vt:i4>
      </vt:variant>
      <vt:variant>
        <vt:i4>0</vt:i4>
      </vt:variant>
      <vt:variant>
        <vt:i4>5</vt:i4>
      </vt:variant>
      <vt:variant>
        <vt:lpwstr>https://doi.org/10.1186/1475-9276-12-90</vt:lpwstr>
      </vt:variant>
      <vt:variant>
        <vt:lpwstr/>
      </vt:variant>
      <vt:variant>
        <vt:i4>2949217</vt:i4>
      </vt:variant>
      <vt:variant>
        <vt:i4>54</vt:i4>
      </vt:variant>
      <vt:variant>
        <vt:i4>0</vt:i4>
      </vt:variant>
      <vt:variant>
        <vt:i4>5</vt:i4>
      </vt:variant>
      <vt:variant>
        <vt:lpwstr>https://doi.org/10.1016/j.socscimed.2014.10.042</vt:lpwstr>
      </vt:variant>
      <vt:variant>
        <vt:lpwstr/>
      </vt:variant>
      <vt:variant>
        <vt:i4>7602239</vt:i4>
      </vt:variant>
      <vt:variant>
        <vt:i4>51</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8</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5</vt:i4>
      </vt:variant>
      <vt:variant>
        <vt:i4>0</vt:i4>
      </vt:variant>
      <vt:variant>
        <vt:i4>5</vt:i4>
      </vt:variant>
      <vt:variant>
        <vt:lpwstr>E:\Research work\Afroza_RA_MRU_InM\All Paper &amp; Data__Afroza\unpublished\new article\Randive 2014.htm</vt:lpwstr>
      </vt:variant>
      <vt:variant>
        <vt:lpwstr>!</vt:lpwstr>
      </vt:variant>
      <vt:variant>
        <vt:i4>7602239</vt:i4>
      </vt:variant>
      <vt:variant>
        <vt:i4>42</vt:i4>
      </vt:variant>
      <vt:variant>
        <vt:i4>0</vt:i4>
      </vt:variant>
      <vt:variant>
        <vt:i4>5</vt:i4>
      </vt:variant>
      <vt:variant>
        <vt:lpwstr>E:\Research work\Afroza_RA_MRU_InM\All Paper &amp; Data__Afroza\unpublished\new article\Randive 2014.htm</vt:lpwstr>
      </vt:variant>
      <vt:variant>
        <vt:lpwstr>!</vt:lpwstr>
      </vt:variant>
      <vt:variant>
        <vt:i4>327766</vt:i4>
      </vt:variant>
      <vt:variant>
        <vt:i4>39</vt:i4>
      </vt:variant>
      <vt:variant>
        <vt:i4>0</vt:i4>
      </vt:variant>
      <vt:variant>
        <vt:i4>5</vt:i4>
      </vt:variant>
      <vt:variant>
        <vt:lpwstr>https://doi.org/10.1186/1471-2458-14-306</vt:lpwstr>
      </vt:variant>
      <vt:variant>
        <vt:lpwstr/>
      </vt:variant>
      <vt:variant>
        <vt:i4>851990</vt:i4>
      </vt:variant>
      <vt:variant>
        <vt:i4>36</vt:i4>
      </vt:variant>
      <vt:variant>
        <vt:i4>0</vt:i4>
      </vt:variant>
      <vt:variant>
        <vt:i4>5</vt:i4>
      </vt:variant>
      <vt:variant>
        <vt:lpwstr>https://doi.org/10.1186/s12884-015-0437-z</vt:lpwstr>
      </vt:variant>
      <vt:variant>
        <vt:lpwstr/>
      </vt:variant>
      <vt:variant>
        <vt:i4>196633</vt:i4>
      </vt:variant>
      <vt:variant>
        <vt:i4>33</vt:i4>
      </vt:variant>
      <vt:variant>
        <vt:i4>0</vt:i4>
      </vt:variant>
      <vt:variant>
        <vt:i4>5</vt:i4>
      </vt:variant>
      <vt:variant>
        <vt:lpwstr>https://doi.org/10.1007/s10995-016-1976-2</vt:lpwstr>
      </vt:variant>
      <vt:variant>
        <vt:lpwstr/>
      </vt:variant>
      <vt:variant>
        <vt:i4>3014752</vt:i4>
      </vt:variant>
      <vt:variant>
        <vt:i4>30</vt:i4>
      </vt:variant>
      <vt:variant>
        <vt:i4>0</vt:i4>
      </vt:variant>
      <vt:variant>
        <vt:i4>5</vt:i4>
      </vt:variant>
      <vt:variant>
        <vt:lpwstr>https://doi.org/10.1016/j.socscimed.2017.01.059</vt:lpwstr>
      </vt:variant>
      <vt:variant>
        <vt:lpwstr/>
      </vt:variant>
      <vt:variant>
        <vt:i4>131102</vt:i4>
      </vt:variant>
      <vt:variant>
        <vt:i4>27</vt:i4>
      </vt:variant>
      <vt:variant>
        <vt:i4>0</vt:i4>
      </vt:variant>
      <vt:variant>
        <vt:i4>5</vt:i4>
      </vt:variant>
      <vt:variant>
        <vt:lpwstr>https://doi.org/10.1007/s10995-006-0079-x</vt:lpwstr>
      </vt:variant>
      <vt:variant>
        <vt:lpwstr/>
      </vt:variant>
      <vt:variant>
        <vt:i4>196635</vt:i4>
      </vt:variant>
      <vt:variant>
        <vt:i4>24</vt:i4>
      </vt:variant>
      <vt:variant>
        <vt:i4>0</vt:i4>
      </vt:variant>
      <vt:variant>
        <vt:i4>5</vt:i4>
      </vt:variant>
      <vt:variant>
        <vt:lpwstr>https://doi.org/10.1007/s10995-011-0815-8</vt:lpwstr>
      </vt:variant>
      <vt:variant>
        <vt:lpwstr/>
      </vt:variant>
      <vt:variant>
        <vt:i4>327702</vt:i4>
      </vt:variant>
      <vt:variant>
        <vt:i4>21</vt:i4>
      </vt:variant>
      <vt:variant>
        <vt:i4>0</vt:i4>
      </vt:variant>
      <vt:variant>
        <vt:i4>5</vt:i4>
      </vt:variant>
      <vt:variant>
        <vt:lpwstr>https://doi.org/10.1007/s10995-012-1151-3</vt:lpwstr>
      </vt:variant>
      <vt:variant>
        <vt:lpwstr/>
      </vt:variant>
      <vt:variant>
        <vt:i4>4325466</vt:i4>
      </vt:variant>
      <vt:variant>
        <vt:i4>18</vt:i4>
      </vt:variant>
      <vt:variant>
        <vt:i4>0</vt:i4>
      </vt:variant>
      <vt:variant>
        <vt:i4>5</vt:i4>
      </vt:variant>
      <vt:variant>
        <vt:lpwstr>https://doi.org/10.1093/heapol/czt062</vt:lpwstr>
      </vt:variant>
      <vt:variant>
        <vt:lpwstr/>
      </vt:variant>
      <vt:variant>
        <vt:i4>6553645</vt:i4>
      </vt:variant>
      <vt:variant>
        <vt:i4>15</vt:i4>
      </vt:variant>
      <vt:variant>
        <vt:i4>0</vt:i4>
      </vt:variant>
      <vt:variant>
        <vt:i4>5</vt:i4>
      </vt:variant>
      <vt:variant>
        <vt:lpwstr>https://dhsprogram.com/pubs/pdf/FR311/FR311.pdf</vt:lpwstr>
      </vt:variant>
      <vt:variant>
        <vt:lpwstr/>
      </vt:variant>
      <vt:variant>
        <vt:i4>4456516</vt:i4>
      </vt:variant>
      <vt:variant>
        <vt:i4>12</vt:i4>
      </vt:variant>
      <vt:variant>
        <vt:i4>0</vt:i4>
      </vt:variant>
      <vt:variant>
        <vt:i4>5</vt:i4>
      </vt:variant>
      <vt:variant>
        <vt:lpwstr>https://doi.org/10.1371/journal.pone.0120309</vt:lpwstr>
      </vt:variant>
      <vt:variant>
        <vt:lpwstr/>
      </vt:variant>
      <vt:variant>
        <vt:i4>393301</vt:i4>
      </vt:variant>
      <vt:variant>
        <vt:i4>9</vt:i4>
      </vt:variant>
      <vt:variant>
        <vt:i4>0</vt:i4>
      </vt:variant>
      <vt:variant>
        <vt:i4>5</vt:i4>
      </vt:variant>
      <vt:variant>
        <vt:lpwstr>https://doi.org/10.1186/1471-2458-13-130</vt:lpwstr>
      </vt:variant>
      <vt:variant>
        <vt:lpwstr/>
      </vt:variant>
      <vt:variant>
        <vt:i4>7405601</vt:i4>
      </vt:variant>
      <vt:variant>
        <vt:i4>6</vt:i4>
      </vt:variant>
      <vt:variant>
        <vt:i4>0</vt:i4>
      </vt:variant>
      <vt:variant>
        <vt:i4>5</vt:i4>
      </vt:variant>
      <vt:variant>
        <vt:lpwstr>https://www.measureevaluation.org/resources/publications/tr-17-218</vt:lpwstr>
      </vt:variant>
      <vt:variant>
        <vt:lpwstr/>
      </vt:variant>
      <vt:variant>
        <vt:i4>2228253</vt:i4>
      </vt:variant>
      <vt:variant>
        <vt:i4>3</vt:i4>
      </vt:variant>
      <vt:variant>
        <vt:i4>0</vt:i4>
      </vt:variant>
      <vt:variant>
        <vt:i4>5</vt:i4>
      </vt:variant>
      <vt:variant>
        <vt:lpwstr>http://apps.who.int/iris/bitstream/handle/10665/194254/9789241565141_eng.pdf;jsessionid=1BCDB85A58B3E2EF4FB7D21C2BB68EFF?sequence=1</vt:lpwstr>
      </vt:variant>
      <vt:variant>
        <vt:lpwstr/>
      </vt:variant>
      <vt:variant>
        <vt:i4>4587536</vt:i4>
      </vt:variant>
      <vt:variant>
        <vt:i4>0</vt:i4>
      </vt:variant>
      <vt:variant>
        <vt:i4>0</vt:i4>
      </vt:variant>
      <vt:variant>
        <vt:i4>5</vt:i4>
      </vt:variant>
      <vt:variant>
        <vt:lpwstr>https://www.measureevaluation.org/resources/publications/tr-12-8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froza Begum</cp:lastModifiedBy>
  <cp:revision>4</cp:revision>
  <dcterms:created xsi:type="dcterms:W3CDTF">2023-07-12T18:05:00Z</dcterms:created>
  <dcterms:modified xsi:type="dcterms:W3CDTF">2023-07-1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1ce86e8c22c4a289589da027fff88f06986ca486546a62c367754c19d47435</vt:lpwstr>
  </property>
</Properties>
</file>